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5930AE" w14:textId="77777777" w:rsidR="00796196" w:rsidRDefault="00796196">
      <w:pPr>
        <w:spacing w:after="400"/>
      </w:pPr>
    </w:p>
    <w:p w14:paraId="6BAD3350" w14:textId="77777777" w:rsidR="00796196" w:rsidRDefault="00EA6E63">
      <w:pPr>
        <w:spacing w:after="60"/>
        <w:jc w:val="center"/>
      </w:pPr>
      <w:r>
        <w:rPr>
          <w:b/>
          <w:bCs/>
          <w:color w:val="666666"/>
          <w:sz w:val="22"/>
          <w:szCs w:val="22"/>
        </w:rPr>
        <w:t>Supplementary Material 3</w:t>
      </w:r>
    </w:p>
    <w:p w14:paraId="6E96756D" w14:textId="77777777" w:rsidR="00796196" w:rsidRDefault="00EA6E63">
      <w:pPr>
        <w:spacing w:after="80"/>
        <w:jc w:val="center"/>
      </w:pPr>
      <w:r>
        <w:rPr>
          <w:b/>
          <w:bCs/>
          <w:color w:val="1F3864"/>
          <w:sz w:val="36"/>
          <w:szCs w:val="36"/>
        </w:rPr>
        <w:t>Cost–Consequence Analysis</w:t>
      </w:r>
    </w:p>
    <w:p w14:paraId="1D23D00F" w14:textId="77777777" w:rsidR="00796196" w:rsidRDefault="00EA6E63">
      <w:pPr>
        <w:spacing w:after="60"/>
        <w:jc w:val="center"/>
      </w:pPr>
      <w:r>
        <w:rPr>
          <w:i/>
          <w:iCs/>
          <w:color w:val="444444"/>
          <w:sz w:val="22"/>
          <w:szCs w:val="22"/>
        </w:rPr>
        <w:t>Detailed Methodology, Assumptions, and Results</w:t>
      </w:r>
    </w:p>
    <w:p w14:paraId="01F193DD" w14:textId="77777777" w:rsidR="00796196" w:rsidRDefault="00796196">
      <w:pPr>
        <w:pBdr>
          <w:bottom w:val="single" w:sz="6" w:space="1" w:color="1F6B75"/>
        </w:pBdr>
        <w:spacing w:before="80" w:after="80"/>
      </w:pPr>
    </w:p>
    <w:p w14:paraId="2BC2328B" w14:textId="77777777" w:rsidR="00796196" w:rsidRDefault="00796196">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796196" w14:paraId="08F29676" w14:textId="77777777">
        <w:tc>
          <w:tcPr>
            <w:tcW w:w="0" w:type="auto"/>
            <w:tcBorders>
              <w:top w:val="single" w:sz="4" w:space="0" w:color="1F6B75"/>
              <w:left w:val="single" w:sz="4" w:space="0" w:color="1F6B75"/>
              <w:bottom w:val="single" w:sz="4" w:space="0" w:color="1F6B75"/>
              <w:right w:val="single" w:sz="4" w:space="0" w:color="1F6B75"/>
            </w:tcBorders>
            <w:shd w:val="clear" w:color="auto" w:fill="E8F0F8"/>
            <w:tcMar>
              <w:top w:w="100" w:type="dxa"/>
              <w:left w:w="220" w:type="dxa"/>
              <w:bottom w:w="100" w:type="dxa"/>
              <w:right w:w="220" w:type="dxa"/>
            </w:tcMar>
          </w:tcPr>
          <w:p w14:paraId="4BBE26E0" w14:textId="77777777" w:rsidR="00796196" w:rsidRDefault="00EA6E63">
            <w:pPr>
              <w:spacing w:before="60" w:after="80"/>
            </w:pPr>
            <w:r>
              <w:rPr>
                <w:b/>
                <w:bCs/>
                <w:color w:val="1F3864"/>
              </w:rPr>
              <w:t>Sections</w:t>
            </w:r>
          </w:p>
          <w:p w14:paraId="58E643B4" w14:textId="77777777" w:rsidR="00796196" w:rsidRDefault="00796196">
            <w:pPr>
              <w:spacing w:after="30"/>
            </w:pPr>
          </w:p>
          <w:p w14:paraId="14C0328D" w14:textId="77777777" w:rsidR="00796196" w:rsidRDefault="00EA6E63">
            <w:pPr>
              <w:spacing w:before="30" w:after="30"/>
            </w:pPr>
            <w:r>
              <w:rPr>
                <w:color w:val="000000"/>
                <w:sz w:val="19"/>
                <w:szCs w:val="19"/>
              </w:rPr>
              <w:t xml:space="preserve">  1.  Analytic Framework</w:t>
            </w:r>
          </w:p>
          <w:p w14:paraId="2C5FFCC0" w14:textId="77777777" w:rsidR="00796196" w:rsidRDefault="00EA6E63">
            <w:pPr>
              <w:spacing w:before="30" w:after="30"/>
            </w:pPr>
            <w:r>
              <w:rPr>
                <w:color w:val="000000"/>
                <w:sz w:val="19"/>
                <w:szCs w:val="19"/>
              </w:rPr>
              <w:t xml:space="preserve">  2.  Cost Identification: Included and Excluded Items</w:t>
            </w:r>
          </w:p>
          <w:p w14:paraId="79702E0F" w14:textId="77777777" w:rsidR="00796196" w:rsidRDefault="00EA6E63">
            <w:pPr>
              <w:spacing w:before="30" w:after="30"/>
            </w:pPr>
            <w:r>
              <w:rPr>
                <w:color w:val="000000"/>
                <w:sz w:val="19"/>
                <w:szCs w:val="19"/>
              </w:rPr>
              <w:t xml:space="preserve">  3.  Unit Costs and Data Sources</w:t>
            </w:r>
          </w:p>
          <w:p w14:paraId="5FA3ED42" w14:textId="77777777" w:rsidR="00796196" w:rsidRDefault="00EA6E63">
            <w:pPr>
              <w:spacing w:before="30" w:after="30"/>
            </w:pPr>
            <w:r>
              <w:rPr>
                <w:color w:val="000000"/>
                <w:sz w:val="19"/>
                <w:szCs w:val="19"/>
              </w:rPr>
              <w:t xml:space="preserve">  4.  Denominator and Linkage to Outcomes</w:t>
            </w:r>
          </w:p>
          <w:p w14:paraId="2ED1E7E7" w14:textId="77777777" w:rsidR="00796196" w:rsidRDefault="00EA6E63">
            <w:pPr>
              <w:spacing w:before="30" w:after="30"/>
            </w:pPr>
            <w:r>
              <w:rPr>
                <w:color w:val="000000"/>
                <w:sz w:val="19"/>
                <w:szCs w:val="19"/>
              </w:rPr>
              <w:t xml:space="preserve">  5.  Excluded Research-Specific Costs</w:t>
            </w:r>
          </w:p>
          <w:p w14:paraId="45BA441C" w14:textId="77777777" w:rsidR="00796196" w:rsidRDefault="00EA6E63">
            <w:pPr>
              <w:spacing w:before="30" w:after="30"/>
            </w:pPr>
            <w:r>
              <w:rPr>
                <w:color w:val="000000"/>
                <w:sz w:val="19"/>
                <w:szCs w:val="19"/>
              </w:rPr>
              <w:t xml:space="preserve">  6.  Detailed Results (Tables S1, S2)</w:t>
            </w:r>
          </w:p>
          <w:p w14:paraId="15D3D30C" w14:textId="77777777" w:rsidR="00796196" w:rsidRDefault="00EA6E63">
            <w:pPr>
              <w:spacing w:before="30" w:after="30"/>
            </w:pPr>
            <w:r>
              <w:rPr>
                <w:color w:val="000000"/>
                <w:sz w:val="19"/>
                <w:szCs w:val="19"/>
              </w:rPr>
              <w:t xml:space="preserve">  7.  Sensitivity, Scalability, and Transferability</w:t>
            </w:r>
          </w:p>
          <w:p w14:paraId="7A5423E9" w14:textId="77777777" w:rsidR="00796196" w:rsidRDefault="00EA6E63">
            <w:pPr>
              <w:spacing w:before="30" w:after="30"/>
            </w:pPr>
            <w:r>
              <w:rPr>
                <w:color w:val="000000"/>
                <w:sz w:val="19"/>
                <w:szCs w:val="19"/>
              </w:rPr>
              <w:t xml:space="preserve">  8.  Conflicts of Interest Relevant to Cost Analysis</w:t>
            </w:r>
          </w:p>
        </w:tc>
      </w:tr>
    </w:tbl>
    <w:p w14:paraId="5D82E73C" w14:textId="77777777" w:rsidR="00796196" w:rsidRDefault="00796196">
      <w:pPr>
        <w:spacing w:after="200"/>
      </w:pPr>
    </w:p>
    <w:p w14:paraId="01EDD5BF" w14:textId="77777777" w:rsidR="00796196" w:rsidRDefault="00EA6E63">
      <w:r>
        <w:br w:type="page"/>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793E5B7D"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1C2DB7E9" w14:textId="77777777" w:rsidR="00796196" w:rsidRDefault="00EA6E63">
            <w:pPr>
              <w:jc w:val="center"/>
            </w:pPr>
            <w:r>
              <w:rPr>
                <w:b/>
                <w:bCs/>
                <w:color w:val="FFFFFF"/>
                <w:sz w:val="26"/>
                <w:szCs w:val="26"/>
              </w:rPr>
              <w:lastRenderedPageBreak/>
              <w:t>1</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20F52FFA" w14:textId="77777777" w:rsidR="00796196" w:rsidRDefault="00EA6E63">
            <w:r>
              <w:rPr>
                <w:b/>
                <w:bCs/>
                <w:color w:val="1F3864"/>
                <w:sz w:val="22"/>
                <w:szCs w:val="22"/>
              </w:rPr>
              <w:t>Analytic Framework</w:t>
            </w:r>
          </w:p>
        </w:tc>
      </w:tr>
    </w:tbl>
    <w:p w14:paraId="6848CA29" w14:textId="77777777" w:rsidR="00796196" w:rsidRDefault="00796196">
      <w:pPr>
        <w:spacing w:after="80"/>
      </w:pPr>
    </w:p>
    <w:p w14:paraId="4B807B8F" w14:textId="261DF2E3" w:rsidR="00796196" w:rsidRDefault="000939F2">
      <w:pPr>
        <w:spacing w:before="120" w:after="60"/>
      </w:pPr>
      <w:r>
        <w:rPr>
          <w:b/>
          <w:bCs/>
          <w:color w:val="1F6B75"/>
        </w:rPr>
        <w:t>1.1 Type of Economic Evaluation</w:t>
      </w:r>
    </w:p>
    <w:p w14:paraId="1B10EFAC" w14:textId="77777777" w:rsidR="00796196" w:rsidRDefault="00EA6E63">
      <w:pPr>
        <w:spacing w:before="60" w:after="80"/>
      </w:pPr>
      <w:r>
        <w:rPr>
          <w:color w:val="000000"/>
          <w:sz w:val="19"/>
          <w:szCs w:val="19"/>
        </w:rPr>
        <w:t>A cost–consequence analysis (CCA) was selected rather than a cost-effectiveness analysis (CEA). In a CCA, costs and outcomes are presented in parallel in a disaggregated format, without combining them into a single ratio. This was appropriate for three reasons: (a) the study measured multiple non-commensurate outcomes (three cognitive load subscales and a surgical anatomy performance score), none of which can be straightforwardly combined into a single effectiveness metric; (b) decision-makers in medical ed</w:t>
      </w:r>
      <w:r>
        <w:rPr>
          <w:color w:val="000000"/>
          <w:sz w:val="19"/>
          <w:szCs w:val="19"/>
        </w:rPr>
        <w:t>ucation settings typically weigh multiple dimensions simultaneously (learning outcomes, feasibility, institutional capacity) rather than optimising on a single ratio; and (c) CCA provides maximum transparency, allowing stakeholders to apply their own value judgements to the trade-offs between cost and outcomes.</w:t>
      </w:r>
    </w:p>
    <w:p w14:paraId="73C76156" w14:textId="77777777" w:rsidR="00796196" w:rsidRDefault="00796196">
      <w:pPr>
        <w:spacing w:after="60"/>
      </w:pPr>
    </w:p>
    <w:p w14:paraId="42EE27DD" w14:textId="02F33B8B" w:rsidR="00796196" w:rsidRDefault="000939F2">
      <w:pPr>
        <w:spacing w:before="120" w:after="60"/>
      </w:pPr>
      <w:r>
        <w:rPr>
          <w:b/>
          <w:bCs/>
          <w:color w:val="1F6B75"/>
        </w:rPr>
        <w:t>1.2 Perspective</w:t>
      </w:r>
    </w:p>
    <w:p w14:paraId="457C1A6F" w14:textId="77777777" w:rsidR="00796196" w:rsidRDefault="00EA6E63">
      <w:pPr>
        <w:spacing w:before="60" w:after="80"/>
      </w:pPr>
      <w:r>
        <w:rPr>
          <w:color w:val="000000"/>
          <w:sz w:val="19"/>
          <w:szCs w:val="19"/>
        </w:rPr>
        <w:t>The analysis adopted the institutional perspective, capturing only direct costs borne by the medical college in delivering each instructional modality. This is the most relevant perspective for curriculum decision-makers within medical institutions. Student time costs, opportunity costs, and broader societal costs were excluded, as they did not differ across modalities — all sessions were of identical duration and delivered within scheduled curricular time.</w:t>
      </w:r>
    </w:p>
    <w:p w14:paraId="450EE34C" w14:textId="77777777" w:rsidR="00796196" w:rsidRDefault="00796196">
      <w:pPr>
        <w:spacing w:after="60"/>
      </w:pPr>
    </w:p>
    <w:p w14:paraId="6732C5AE" w14:textId="59B31777" w:rsidR="00796196" w:rsidRDefault="000939F2">
      <w:pPr>
        <w:spacing w:before="120" w:after="60"/>
      </w:pPr>
      <w:r>
        <w:rPr>
          <w:b/>
          <w:bCs/>
          <w:color w:val="1F6B75"/>
        </w:rPr>
        <w:t>1.3 Time Horizon and Discounting</w:t>
      </w:r>
    </w:p>
    <w:p w14:paraId="21D693B5" w14:textId="77777777" w:rsidR="00796196" w:rsidRDefault="00EA6E63">
      <w:pPr>
        <w:spacing w:before="60" w:after="80"/>
      </w:pPr>
      <w:r>
        <w:rPr>
          <w:color w:val="000000"/>
          <w:sz w:val="19"/>
          <w:szCs w:val="19"/>
        </w:rPr>
        <w:t>The time horizon was the study delivery period within a single academic year (December 2025–January 2026). No extrapolation beyond the observed data was undertaken. As the time horizon was one year or less, discounting was not applied, consistent with standard health economic practice.</w:t>
      </w:r>
    </w:p>
    <w:p w14:paraId="3FED4505" w14:textId="77777777" w:rsidR="00796196" w:rsidRDefault="00796196">
      <w:pPr>
        <w:spacing w:after="60"/>
      </w:pPr>
    </w:p>
    <w:p w14:paraId="0C7DA87C" w14:textId="54060C58" w:rsidR="00796196" w:rsidRDefault="000939F2">
      <w:pPr>
        <w:spacing w:before="120" w:after="60"/>
      </w:pPr>
      <w:r>
        <w:rPr>
          <w:b/>
          <w:bCs/>
          <w:color w:val="1F6B75"/>
        </w:rPr>
        <w:t>1.4 Scope</w:t>
      </w:r>
    </w:p>
    <w:p w14:paraId="4BB56474" w14:textId="77777777" w:rsidR="00796196" w:rsidRDefault="00EA6E63">
      <w:pPr>
        <w:spacing w:before="60" w:after="80"/>
      </w:pPr>
      <w:r>
        <w:rPr>
          <w:color w:val="000000"/>
          <w:sz w:val="19"/>
          <w:szCs w:val="19"/>
        </w:rPr>
        <w:t>This was a trial-based economic evaluation conducted alongside the cluster-randomised controlled trial. No decision-analytic modelling was employed. All cost and outcome data were drawn directly from the trial. Because the contextually integrated anatomy teaching programme described in this study did not exist prior to the trial, costs reflect the actual resources consumed in delivering the programme to this cohort (11 sessions per arm, approximately 130 students per arm), rather than a projection onto a hy</w:t>
      </w:r>
      <w:r>
        <w:rPr>
          <w:color w:val="000000"/>
          <w:sz w:val="19"/>
          <w:szCs w:val="19"/>
        </w:rPr>
        <w:t>pothetical annual programme. Implications for cost at scale are discussed in Section 7.</w:t>
      </w:r>
    </w:p>
    <w:p w14:paraId="08DB93F4" w14:textId="77777777" w:rsidR="00796196" w:rsidRDefault="00796196">
      <w:pPr>
        <w:spacing w:after="10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29A0BE67"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6AC7BB00" w14:textId="77777777" w:rsidR="00796196" w:rsidRDefault="00EA6E63">
            <w:pPr>
              <w:jc w:val="center"/>
            </w:pPr>
            <w:r>
              <w:rPr>
                <w:b/>
                <w:bCs/>
                <w:color w:val="FFFFFF"/>
                <w:sz w:val="26"/>
                <w:szCs w:val="26"/>
              </w:rPr>
              <w:t>2</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0B5DD428" w14:textId="77777777" w:rsidR="00796196" w:rsidRDefault="00EA6E63">
            <w:r>
              <w:rPr>
                <w:b/>
                <w:bCs/>
                <w:color w:val="1F3864"/>
                <w:sz w:val="22"/>
                <w:szCs w:val="22"/>
              </w:rPr>
              <w:t>Cost Identification: Included and Excluded Items</w:t>
            </w:r>
          </w:p>
        </w:tc>
      </w:tr>
    </w:tbl>
    <w:p w14:paraId="16B52DEB" w14:textId="77777777" w:rsidR="00796196" w:rsidRDefault="00796196">
      <w:pPr>
        <w:spacing w:after="80"/>
      </w:pPr>
    </w:p>
    <w:p w14:paraId="418B7059" w14:textId="665AFE26" w:rsidR="00796196" w:rsidRDefault="00E9639D">
      <w:pPr>
        <w:spacing w:after="60"/>
        <w:rPr>
          <w:color w:val="000000"/>
          <w:sz w:val="19"/>
          <w:szCs w:val="19"/>
        </w:rPr>
      </w:pPr>
      <w:r w:rsidRPr="00E9639D">
        <w:rPr>
          <w:color w:val="000000"/>
          <w:sz w:val="19"/>
          <w:szCs w:val="19"/>
        </w:rPr>
        <w:t>The analysis focused on costs relevant to modality choice. Faculty personnel costs were included in full because overall faculty costs varied across modalities owing to differences in preparation requirements, even though some faculty components were identical across arms. Common non-personnel costs, including teaching rooms and shared equipment, were excluded because they did not vary by modality and therefore did not affect comparative interpretation. The table below documents each cost item, the inclusion or exclusion decision, and the rationale.</w:t>
      </w:r>
    </w:p>
    <w:p w14:paraId="000271BE" w14:textId="77777777" w:rsidR="00A509DB" w:rsidRDefault="00A509DB">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84"/>
        <w:gridCol w:w="2149"/>
        <w:gridCol w:w="6147"/>
      </w:tblGrid>
      <w:tr w:rsidR="004C7305" w14:paraId="062560F6"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1D61EDA9"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50E73260"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50847FBD" w14:textId="77777777" w:rsidR="00796196" w:rsidRDefault="00EA6E63">
            <w:r>
              <w:rPr>
                <w:b/>
                <w:bCs/>
                <w:color w:val="FFFFFF"/>
                <w:sz w:val="19"/>
                <w:szCs w:val="19"/>
              </w:rPr>
              <w:t>Rationale</w:t>
            </w:r>
          </w:p>
        </w:tc>
      </w:tr>
      <w:tr w:rsidR="004C7305" w14:paraId="602ABB2C"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3057509" w14:textId="77777777" w:rsidR="00796196" w:rsidRDefault="00EA6E63">
            <w:r>
              <w:rPr>
                <w:color w:val="000000"/>
                <w:sz w:val="18"/>
                <w:szCs w:val="18"/>
              </w:rPr>
              <w:t>Faculty preparation tim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367D8E6" w14:textId="77777777" w:rsidR="00796196" w:rsidRDefault="00EA6E63">
            <w:r>
              <w:rPr>
                <w:color w:val="000000"/>
                <w:sz w:val="18"/>
                <w:szCs w:val="18"/>
              </w:rPr>
              <w:t>Included: differs by modalit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1F8C859" w14:textId="77777777" w:rsidR="00796196" w:rsidRDefault="00EA6E63">
            <w:r>
              <w:rPr>
                <w:color w:val="333333"/>
                <w:sz w:val="17"/>
                <w:szCs w:val="17"/>
              </w:rPr>
              <w:t>Preparation requirements differed across modalities (prosection preparation, software familiarisation, slide creation) and represent a genuine differential cost.</w:t>
            </w:r>
          </w:p>
        </w:tc>
      </w:tr>
      <w:tr w:rsidR="004C7305" w14:paraId="16A2EAD2"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25B73B4" w14:textId="77777777" w:rsidR="00796196" w:rsidRDefault="00EA6E63">
            <w:r>
              <w:rPr>
                <w:color w:val="000000"/>
                <w:sz w:val="18"/>
                <w:szCs w:val="18"/>
              </w:rPr>
              <w:t>Faculty teaching tim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972AFBB" w14:textId="77777777" w:rsidR="00796196" w:rsidRDefault="00EA6E63">
            <w:r>
              <w:rPr>
                <w:color w:val="000000"/>
                <w:sz w:val="18"/>
                <w:szCs w:val="18"/>
              </w:rPr>
              <w:t>Included: identical across arms (₹13,200 per arm)</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FCC95FC" w14:textId="7FC8928C" w:rsidR="00796196" w:rsidRDefault="00A25B71">
            <w:r w:rsidRPr="00A25B71">
              <w:rPr>
                <w:color w:val="333333"/>
                <w:sz w:val="17"/>
                <w:szCs w:val="17"/>
              </w:rPr>
              <w:t>Included as part of total faculty personnel costs, which were retained in full because overall faculty costs varied by modality owing to preparation requirements.</w:t>
            </w:r>
          </w:p>
        </w:tc>
      </w:tr>
      <w:tr w:rsidR="004C7305" w14:paraId="363E8B57"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31740F3" w14:textId="5071F469" w:rsidR="00796196" w:rsidRDefault="00EA6E63">
            <w:r>
              <w:rPr>
                <w:color w:val="000000"/>
                <w:sz w:val="18"/>
                <w:szCs w:val="18"/>
              </w:rPr>
              <w:t xml:space="preserve">Technician time </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E2368C5" w14:textId="77777777" w:rsidR="00796196" w:rsidRDefault="00EA6E63">
            <w:r>
              <w:rPr>
                <w:color w:val="000000"/>
                <w:sz w:val="18"/>
                <w:szCs w:val="18"/>
              </w:rPr>
              <w:t>In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F7713C7" w14:textId="3A96F2E9" w:rsidR="00796196" w:rsidRDefault="00EA6E63">
            <w:r>
              <w:rPr>
                <w:color w:val="333333"/>
                <w:sz w:val="17"/>
                <w:szCs w:val="17"/>
              </w:rPr>
              <w:t>Technician involvement in</w:t>
            </w:r>
            <w:r w:rsidR="004C7305">
              <w:rPr>
                <w:color w:val="333333"/>
                <w:sz w:val="17"/>
                <w:szCs w:val="17"/>
              </w:rPr>
              <w:t xml:space="preserve"> cadaveric prosection (CP)</w:t>
            </w:r>
            <w:r>
              <w:rPr>
                <w:color w:val="333333"/>
                <w:sz w:val="17"/>
                <w:szCs w:val="17"/>
              </w:rPr>
              <w:t xml:space="preserve"> preparation and session facilitation was specific to the cadaveric arm and absent in the</w:t>
            </w:r>
            <w:r w:rsidR="004C7305">
              <w:rPr>
                <w:color w:val="333333"/>
                <w:sz w:val="17"/>
                <w:szCs w:val="17"/>
              </w:rPr>
              <w:t xml:space="preserve"> </w:t>
            </w:r>
            <w:r w:rsidR="00215BEA">
              <w:rPr>
                <w:color w:val="333333"/>
                <w:sz w:val="17"/>
                <w:szCs w:val="17"/>
              </w:rPr>
              <w:t>interactive</w:t>
            </w:r>
            <w:r w:rsidR="004C7305">
              <w:rPr>
                <w:color w:val="333333"/>
                <w:sz w:val="17"/>
                <w:szCs w:val="17"/>
              </w:rPr>
              <w:t xml:space="preserve"> three-dimensional digital (</w:t>
            </w:r>
            <w:r w:rsidR="00D5325D">
              <w:rPr>
                <w:color w:val="333333"/>
                <w:sz w:val="17"/>
                <w:szCs w:val="17"/>
              </w:rPr>
              <w:t>I</w:t>
            </w:r>
            <w:r>
              <w:rPr>
                <w:color w:val="333333"/>
                <w:sz w:val="17"/>
                <w:szCs w:val="17"/>
              </w:rPr>
              <w:t>3</w:t>
            </w:r>
            <w:r w:rsidR="00D5325D">
              <w:rPr>
                <w:color w:val="333333"/>
                <w:sz w:val="17"/>
                <w:szCs w:val="17"/>
              </w:rPr>
              <w:t>D</w:t>
            </w:r>
            <w:r>
              <w:rPr>
                <w:color w:val="333333"/>
                <w:sz w:val="17"/>
                <w:szCs w:val="17"/>
              </w:rPr>
              <w:t>D</w:t>
            </w:r>
            <w:r w:rsidR="004C7305">
              <w:rPr>
                <w:color w:val="333333"/>
                <w:sz w:val="17"/>
                <w:szCs w:val="17"/>
              </w:rPr>
              <w:t>)</w:t>
            </w:r>
            <w:r>
              <w:rPr>
                <w:color w:val="333333"/>
                <w:sz w:val="17"/>
                <w:szCs w:val="17"/>
              </w:rPr>
              <w:t xml:space="preserve"> and </w:t>
            </w:r>
            <w:r w:rsidR="004C7305">
              <w:rPr>
                <w:color w:val="333333"/>
                <w:sz w:val="17"/>
                <w:szCs w:val="17"/>
              </w:rPr>
              <w:t>slide-based (</w:t>
            </w:r>
            <w:r>
              <w:rPr>
                <w:color w:val="333333"/>
                <w:sz w:val="17"/>
                <w:szCs w:val="17"/>
              </w:rPr>
              <w:t>SB</w:t>
            </w:r>
            <w:r w:rsidR="004C7305">
              <w:rPr>
                <w:color w:val="333333"/>
                <w:sz w:val="17"/>
                <w:szCs w:val="17"/>
              </w:rPr>
              <w:t>)</w:t>
            </w:r>
            <w:r>
              <w:rPr>
                <w:color w:val="333333"/>
                <w:sz w:val="17"/>
                <w:szCs w:val="17"/>
              </w:rPr>
              <w:t xml:space="preserve"> arms.</w:t>
            </w:r>
          </w:p>
        </w:tc>
      </w:tr>
      <w:tr w:rsidR="004C7305" w14:paraId="0A859D15"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8745E7A" w14:textId="77777777" w:rsidR="00796196" w:rsidRDefault="00EA6E63">
            <w:r>
              <w:rPr>
                <w:color w:val="000000"/>
                <w:sz w:val="18"/>
                <w:szCs w:val="18"/>
              </w:rPr>
              <w:t>Cadaver procuremen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35927F1" w14:textId="77777777" w:rsidR="00796196" w:rsidRDefault="00EA6E63">
            <w:r>
              <w:rPr>
                <w:color w:val="000000"/>
                <w:sz w:val="18"/>
                <w:szCs w:val="18"/>
              </w:rPr>
              <w:t>Included (apportion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E5E162D" w14:textId="77777777" w:rsidR="00796196" w:rsidRDefault="00EA6E63">
            <w:r>
              <w:rPr>
                <w:color w:val="333333"/>
                <w:sz w:val="17"/>
                <w:szCs w:val="17"/>
              </w:rPr>
              <w:t>Direct material cost specific to CP arm; apportioned by dissection region (see Section 3.4).</w:t>
            </w:r>
          </w:p>
        </w:tc>
      </w:tr>
      <w:tr w:rsidR="004C7305" w14:paraId="369EA1D5"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2E7F536" w14:textId="77777777" w:rsidR="00796196" w:rsidRDefault="00EA6E63">
            <w:r>
              <w:rPr>
                <w:color w:val="000000"/>
                <w:sz w:val="18"/>
                <w:szCs w:val="18"/>
              </w:rPr>
              <w:lastRenderedPageBreak/>
              <w:t>Cadaver maintenanc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7B6F680" w14:textId="77777777" w:rsidR="00796196" w:rsidRDefault="00EA6E63">
            <w:r>
              <w:rPr>
                <w:color w:val="000000"/>
                <w:sz w:val="18"/>
                <w:szCs w:val="18"/>
              </w:rPr>
              <w:t>Included (apportion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11B7D32" w14:textId="77777777" w:rsidR="00796196" w:rsidRDefault="00EA6E63">
            <w:r>
              <w:rPr>
                <w:color w:val="333333"/>
                <w:sz w:val="17"/>
                <w:szCs w:val="17"/>
              </w:rPr>
              <w:t>Recurring annual institutional cost; apportioned per cadaver and by region.</w:t>
            </w:r>
          </w:p>
        </w:tc>
      </w:tr>
      <w:tr w:rsidR="004C7305" w14:paraId="0ADC2DE3"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EB34AD5" w14:textId="77777777" w:rsidR="00796196" w:rsidRDefault="00EA6E63">
            <w:r>
              <w:rPr>
                <w:color w:val="000000"/>
                <w:sz w:val="18"/>
                <w:szCs w:val="18"/>
              </w:rPr>
              <w:t>Embalming chemical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F4AC125" w14:textId="77777777" w:rsidR="00796196" w:rsidRDefault="00EA6E63">
            <w:r>
              <w:rPr>
                <w:color w:val="000000"/>
                <w:sz w:val="18"/>
                <w:szCs w:val="18"/>
              </w:rPr>
              <w:t>Included (apportion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1E07458" w14:textId="77777777" w:rsidR="00796196" w:rsidRDefault="00EA6E63">
            <w:r>
              <w:rPr>
                <w:color w:val="333333"/>
                <w:sz w:val="17"/>
                <w:szCs w:val="17"/>
              </w:rPr>
              <w:t>Recurring annual consumable cost; apportioned per cadaver and by region.</w:t>
            </w:r>
          </w:p>
        </w:tc>
      </w:tr>
      <w:tr w:rsidR="004C7305" w14:paraId="2484D511"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BD90FBE" w14:textId="77777777" w:rsidR="00796196" w:rsidRDefault="00EA6E63">
            <w:r>
              <w:rPr>
                <w:color w:val="000000"/>
                <w:sz w:val="18"/>
                <w:szCs w:val="18"/>
              </w:rPr>
              <w:t>PPE (CP onl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13DC14C" w14:textId="77777777" w:rsidR="00796196" w:rsidRDefault="00EA6E63">
            <w:r>
              <w:rPr>
                <w:color w:val="000000"/>
                <w:sz w:val="18"/>
                <w:szCs w:val="18"/>
              </w:rPr>
              <w:t>Included: ₹900/sess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92D28D9" w14:textId="77777777" w:rsidR="00796196" w:rsidRDefault="00EA6E63">
            <w:r>
              <w:rPr>
                <w:color w:val="333333"/>
                <w:sz w:val="17"/>
                <w:szCs w:val="17"/>
              </w:rPr>
              <w:t>Consumable cost (gloves, gowns) specific to cadaveric sessions.</w:t>
            </w:r>
          </w:p>
        </w:tc>
      </w:tr>
      <w:tr w:rsidR="004C7305" w14:paraId="1F7E2168"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6EEA48D" w14:textId="77777777" w:rsidR="00796196" w:rsidRDefault="00EA6E63">
            <w:r>
              <w:rPr>
                <w:color w:val="000000"/>
                <w:sz w:val="18"/>
                <w:szCs w:val="18"/>
              </w:rPr>
              <w:t>3D Organon software licenc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C2B719D" w14:textId="77777777" w:rsidR="00796196" w:rsidRDefault="00EA6E63">
            <w:r>
              <w:rPr>
                <w:color w:val="000000"/>
                <w:sz w:val="18"/>
                <w:szCs w:val="18"/>
              </w:rPr>
              <w:t>In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9B27D50" w14:textId="35F2A5C3" w:rsidR="00796196" w:rsidRDefault="00EA6E63">
            <w:r>
              <w:rPr>
                <w:color w:val="333333"/>
                <w:sz w:val="17"/>
                <w:szCs w:val="17"/>
              </w:rPr>
              <w:t xml:space="preserve">Annual licence specific to the </w:t>
            </w:r>
            <w:r w:rsidR="00D5325D">
              <w:rPr>
                <w:color w:val="333333"/>
                <w:sz w:val="17"/>
                <w:szCs w:val="17"/>
              </w:rPr>
              <w:t>I</w:t>
            </w:r>
            <w:r>
              <w:rPr>
                <w:color w:val="333333"/>
                <w:sz w:val="17"/>
                <w:szCs w:val="17"/>
              </w:rPr>
              <w:t>3</w:t>
            </w:r>
            <w:r w:rsidR="00D5325D">
              <w:rPr>
                <w:color w:val="333333"/>
                <w:sz w:val="17"/>
                <w:szCs w:val="17"/>
              </w:rPr>
              <w:t>D</w:t>
            </w:r>
            <w:r>
              <w:rPr>
                <w:color w:val="333333"/>
                <w:sz w:val="17"/>
                <w:szCs w:val="17"/>
              </w:rPr>
              <w:t>D arm; the only differential technology cost.</w:t>
            </w:r>
          </w:p>
        </w:tc>
      </w:tr>
      <w:tr w:rsidR="004C7305" w14:paraId="30C6041C"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4D4673A" w14:textId="77777777" w:rsidR="00796196" w:rsidRDefault="00EA6E63">
            <w:r>
              <w:rPr>
                <w:color w:val="000000"/>
                <w:sz w:val="18"/>
                <w:szCs w:val="18"/>
              </w:rPr>
              <w:t>Teaching room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388EABF" w14:textId="77777777" w:rsidR="00796196" w:rsidRDefault="00EA6E63">
            <w:r>
              <w:rPr>
                <w:color w:val="000000"/>
                <w:sz w:val="18"/>
                <w:szCs w:val="18"/>
              </w:rPr>
              <w:t>Ex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6A27096" w14:textId="77777777" w:rsidR="00796196" w:rsidRDefault="00EA6E63">
            <w:r>
              <w:rPr>
                <w:color w:val="333333"/>
                <w:sz w:val="17"/>
                <w:szCs w:val="17"/>
              </w:rPr>
              <w:t>Identical across all three arms; institutionally owned at no marginal cost.</w:t>
            </w:r>
          </w:p>
        </w:tc>
      </w:tr>
      <w:tr w:rsidR="004C7305" w14:paraId="36F9851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79862F1" w14:textId="77777777" w:rsidR="00796196" w:rsidRDefault="00EA6E63">
            <w:r>
              <w:rPr>
                <w:color w:val="000000"/>
                <w:sz w:val="18"/>
                <w:szCs w:val="18"/>
              </w:rPr>
              <w:t>Projector / display scree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C1876F0" w14:textId="77777777" w:rsidR="00796196" w:rsidRDefault="00EA6E63">
            <w:r>
              <w:rPr>
                <w:color w:val="000000"/>
                <w:sz w:val="18"/>
                <w:szCs w:val="18"/>
              </w:rPr>
              <w:t>Ex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197C8A8" w14:textId="77777777" w:rsidR="00796196" w:rsidRDefault="00EA6E63">
            <w:r>
              <w:rPr>
                <w:color w:val="333333"/>
                <w:sz w:val="17"/>
                <w:szCs w:val="17"/>
              </w:rPr>
              <w:t>Shared equipment used across all arms.</w:t>
            </w:r>
          </w:p>
        </w:tc>
      </w:tr>
      <w:tr w:rsidR="004C7305" w14:paraId="2067A521"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D727ADA" w14:textId="77777777" w:rsidR="00796196" w:rsidRDefault="00EA6E63">
            <w:r>
              <w:rPr>
                <w:color w:val="000000"/>
                <w:sz w:val="18"/>
                <w:szCs w:val="18"/>
              </w:rPr>
              <w:t>Presentation software (SB)</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BDFB970" w14:textId="77777777" w:rsidR="00796196" w:rsidRDefault="00EA6E63">
            <w:r>
              <w:rPr>
                <w:color w:val="000000"/>
                <w:sz w:val="18"/>
                <w:szCs w:val="18"/>
              </w:rPr>
              <w:t>Ex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0D9D906" w14:textId="77777777" w:rsidR="00796196" w:rsidRDefault="00EA6E63">
            <w:r>
              <w:rPr>
                <w:color w:val="333333"/>
                <w:sz w:val="17"/>
                <w:szCs w:val="17"/>
              </w:rPr>
              <w:t>Institutionally licensed software already in routine use.</w:t>
            </w:r>
          </w:p>
        </w:tc>
      </w:tr>
      <w:tr w:rsidR="004C7305" w14:paraId="6E0EDB1D"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336B6AF" w14:textId="77777777" w:rsidR="00796196" w:rsidRDefault="00EA6E63">
            <w:r>
              <w:rPr>
                <w:color w:val="000000"/>
                <w:sz w:val="18"/>
                <w:szCs w:val="18"/>
              </w:rPr>
              <w:t>Tablet hardware (3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50B2D4B" w14:textId="77777777" w:rsidR="00796196" w:rsidRDefault="00EA6E63">
            <w:r>
              <w:rPr>
                <w:color w:val="000000"/>
                <w:sz w:val="18"/>
                <w:szCs w:val="18"/>
              </w:rPr>
              <w:t>Ex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8D5684B" w14:textId="77777777" w:rsidR="00796196" w:rsidRDefault="00EA6E63">
            <w:r>
              <w:rPr>
                <w:color w:val="333333"/>
                <w:sz w:val="17"/>
                <w:szCs w:val="17"/>
              </w:rPr>
              <w:t>Existing institutional equipment used across all arms; not purchased for the study.</w:t>
            </w:r>
          </w:p>
        </w:tc>
      </w:tr>
      <w:tr w:rsidR="004C7305" w14:paraId="02F41CFF"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AF8C785" w14:textId="77777777" w:rsidR="00796196" w:rsidRDefault="00EA6E63">
            <w:r>
              <w:rPr>
                <w:color w:val="000000"/>
                <w:sz w:val="18"/>
                <w:szCs w:val="18"/>
              </w:rPr>
              <w:t>Student tim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50B0704" w14:textId="77777777" w:rsidR="00796196" w:rsidRDefault="00EA6E63">
            <w:r>
              <w:rPr>
                <w:color w:val="000000"/>
                <w:sz w:val="18"/>
                <w:szCs w:val="18"/>
              </w:rPr>
              <w:t>Exclud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3190C27" w14:textId="77777777" w:rsidR="00796196" w:rsidRDefault="00EA6E63">
            <w:r>
              <w:rPr>
                <w:color w:val="333333"/>
                <w:sz w:val="17"/>
                <w:szCs w:val="17"/>
              </w:rPr>
              <w:t>Session duration identical across all arms (60 min); no differential opportunity cost.</w:t>
            </w:r>
          </w:p>
        </w:tc>
      </w:tr>
      <w:tr w:rsidR="004C7305" w14:paraId="5D91468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A091A88" w14:textId="77777777" w:rsidR="00796196" w:rsidRDefault="00EA6E63">
            <w:r>
              <w:rPr>
                <w:color w:val="000000"/>
                <w:sz w:val="18"/>
                <w:szCs w:val="18"/>
              </w:rPr>
              <w:t>Cadaver transport across institution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A4BC093" w14:textId="77777777" w:rsidR="00796196" w:rsidRDefault="00EA6E63">
            <w:r>
              <w:rPr>
                <w:color w:val="000000"/>
                <w:sz w:val="18"/>
                <w:szCs w:val="18"/>
              </w:rPr>
              <w:t>Excluded (research-specific)</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727D132" w14:textId="77777777" w:rsidR="00796196" w:rsidRDefault="00EA6E63">
            <w:r>
              <w:rPr>
                <w:color w:val="333333"/>
                <w:sz w:val="17"/>
                <w:szCs w:val="17"/>
              </w:rPr>
              <w:t>Incurred solely to standardise the prosection for the trial. In routine implementation, each college would use its own cadavers (see Section 5).</w:t>
            </w:r>
          </w:p>
        </w:tc>
      </w:tr>
      <w:tr w:rsidR="004C7305" w14:paraId="33E1DEE5"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94A8673" w14:textId="77777777" w:rsidR="00796196" w:rsidRDefault="00EA6E63">
            <w:r>
              <w:rPr>
                <w:color w:val="000000"/>
                <w:sz w:val="18"/>
                <w:szCs w:val="18"/>
              </w:rPr>
              <w:t>Assessment and data collec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B14BD79" w14:textId="77777777" w:rsidR="00796196" w:rsidRDefault="00EA6E63">
            <w:r>
              <w:rPr>
                <w:color w:val="000000"/>
                <w:sz w:val="18"/>
                <w:szCs w:val="18"/>
              </w:rPr>
              <w:t>Excluded (research-specific)</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5B5A0AD" w14:textId="77777777" w:rsidR="00796196" w:rsidRDefault="00EA6E63">
            <w:r>
              <w:rPr>
                <w:color w:val="333333"/>
                <w:sz w:val="17"/>
                <w:szCs w:val="17"/>
              </w:rPr>
              <w:t>Identical across arms; would not be incurred in routine curricular delivery.</w:t>
            </w:r>
          </w:p>
        </w:tc>
      </w:tr>
    </w:tbl>
    <w:p w14:paraId="7B30CD0E" w14:textId="77777777" w:rsidR="00796196" w:rsidRDefault="00796196">
      <w:pPr>
        <w:spacing w:after="12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5C3DD5E1"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1A37986F" w14:textId="77777777" w:rsidR="00796196" w:rsidRDefault="00EA6E63">
            <w:pPr>
              <w:jc w:val="center"/>
            </w:pPr>
            <w:r>
              <w:rPr>
                <w:b/>
                <w:bCs/>
                <w:color w:val="FFFFFF"/>
                <w:sz w:val="26"/>
                <w:szCs w:val="26"/>
              </w:rPr>
              <w:t>3</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61DFA806" w14:textId="77777777" w:rsidR="00796196" w:rsidRDefault="00EA6E63">
            <w:r>
              <w:rPr>
                <w:b/>
                <w:bCs/>
                <w:color w:val="1F3864"/>
                <w:sz w:val="22"/>
                <w:szCs w:val="22"/>
              </w:rPr>
              <w:t>Unit Costs and Data Sources</w:t>
            </w:r>
          </w:p>
        </w:tc>
      </w:tr>
    </w:tbl>
    <w:p w14:paraId="4B430190" w14:textId="77777777" w:rsidR="00796196" w:rsidRDefault="00796196">
      <w:pPr>
        <w:spacing w:after="80"/>
      </w:pPr>
    </w:p>
    <w:p w14:paraId="649FCF92" w14:textId="1EC3A781" w:rsidR="00796196" w:rsidRDefault="000939F2">
      <w:pPr>
        <w:spacing w:before="120" w:after="60"/>
      </w:pPr>
      <w:r>
        <w:rPr>
          <w:b/>
          <w:bCs/>
          <w:color w:val="1F6B75"/>
        </w:rPr>
        <w:t>3.1 Personnel Costs</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602"/>
        <w:gridCol w:w="1477"/>
        <w:gridCol w:w="7001"/>
      </w:tblGrid>
      <w:tr w:rsidR="00796196" w14:paraId="38F77D4F"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1EB0135"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0F9A410C"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2BBE2754" w14:textId="77777777" w:rsidR="00796196" w:rsidRDefault="00EA6E63">
            <w:r>
              <w:rPr>
                <w:b/>
                <w:bCs/>
                <w:color w:val="FFFFFF"/>
                <w:sz w:val="19"/>
                <w:szCs w:val="19"/>
              </w:rPr>
              <w:t>Rationale</w:t>
            </w:r>
          </w:p>
        </w:tc>
      </w:tr>
      <w:tr w:rsidR="00796196" w14:paraId="00EA6607"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98F1798" w14:textId="77777777" w:rsidR="00796196" w:rsidRDefault="00EA6E63">
            <w:r>
              <w:rPr>
                <w:color w:val="000000"/>
                <w:sz w:val="18"/>
                <w:szCs w:val="18"/>
              </w:rPr>
              <w:t>Faculty hourly rat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188D82B" w14:textId="77777777" w:rsidR="00796196" w:rsidRDefault="00EA6E63">
            <w:r>
              <w:rPr>
                <w:color w:val="000000"/>
                <w:sz w:val="18"/>
                <w:szCs w:val="18"/>
              </w:rPr>
              <w:t>₹</w:t>
            </w:r>
            <w:r>
              <w:rPr>
                <w:color w:val="000000"/>
                <w:sz w:val="18"/>
                <w:szCs w:val="18"/>
              </w:rPr>
              <w:t>1,200 per hou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9D9BB12" w14:textId="77777777" w:rsidR="00796196" w:rsidRDefault="00EA6E63">
            <w:r>
              <w:rPr>
                <w:color w:val="333333"/>
                <w:sz w:val="17"/>
                <w:szCs w:val="17"/>
              </w:rPr>
              <w:t>Based on the salary scale of the faculty member who delivered all teaching sessions across all three institutions and all three arms.</w:t>
            </w:r>
          </w:p>
        </w:tc>
      </w:tr>
      <w:tr w:rsidR="00796196" w14:paraId="0CAF17F1"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B58CEC5" w14:textId="77777777" w:rsidR="00796196" w:rsidRDefault="00EA6E63">
            <w:r>
              <w:rPr>
                <w:color w:val="000000"/>
                <w:sz w:val="18"/>
                <w:szCs w:val="18"/>
              </w:rPr>
              <w:t>Technician hourly rat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9012632" w14:textId="77777777" w:rsidR="00796196" w:rsidRDefault="00EA6E63">
            <w:r>
              <w:rPr>
                <w:color w:val="000000"/>
                <w:sz w:val="18"/>
                <w:szCs w:val="18"/>
              </w:rPr>
              <w:t>₹</w:t>
            </w:r>
            <w:r>
              <w:rPr>
                <w:color w:val="000000"/>
                <w:sz w:val="18"/>
                <w:szCs w:val="18"/>
              </w:rPr>
              <w:t>300 per hou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C232E2C" w14:textId="77777777" w:rsidR="00796196" w:rsidRDefault="00EA6E63">
            <w:r>
              <w:rPr>
                <w:color w:val="333333"/>
                <w:sz w:val="17"/>
                <w:szCs w:val="17"/>
              </w:rPr>
              <w:t>Based on the salary scale of anatomy department technicians at the participating institutions.</w:t>
            </w:r>
          </w:p>
        </w:tc>
      </w:tr>
    </w:tbl>
    <w:p w14:paraId="343636BE" w14:textId="77777777" w:rsidR="00796196" w:rsidRDefault="00796196">
      <w:pPr>
        <w:spacing w:after="80"/>
      </w:pPr>
    </w:p>
    <w:p w14:paraId="1EDEE7B9" w14:textId="6E53AE8B" w:rsidR="00796196" w:rsidRDefault="000939F2">
      <w:pPr>
        <w:spacing w:before="120" w:after="60"/>
      </w:pPr>
      <w:r>
        <w:rPr>
          <w:b/>
          <w:bCs/>
          <w:color w:val="1F6B75"/>
        </w:rPr>
        <w:t>3.2 Faculty Preparation Time by Modality</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8"/>
        <w:gridCol w:w="1178"/>
        <w:gridCol w:w="6894"/>
      </w:tblGrid>
      <w:tr w:rsidR="00796196" w14:paraId="20B93B1C"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86C6FBC"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23075CBC"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C7D5F2D" w14:textId="77777777" w:rsidR="00796196" w:rsidRDefault="00EA6E63">
            <w:r>
              <w:rPr>
                <w:b/>
                <w:bCs/>
                <w:color w:val="FFFFFF"/>
                <w:sz w:val="19"/>
                <w:szCs w:val="19"/>
              </w:rPr>
              <w:t>Rationale</w:t>
            </w:r>
          </w:p>
        </w:tc>
      </w:tr>
      <w:tr w:rsidR="00796196" w14:paraId="5A568447"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D1D5B17" w14:textId="77777777" w:rsidR="00796196" w:rsidRDefault="00EA6E63">
            <w:r>
              <w:rPr>
                <w:color w:val="000000"/>
                <w:sz w:val="18"/>
                <w:szCs w:val="18"/>
              </w:rPr>
              <w:t>CP: Prosection prepar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A3C6ADA" w14:textId="77777777" w:rsidR="00796196" w:rsidRDefault="00EA6E63">
            <w:r>
              <w:rPr>
                <w:color w:val="000000"/>
                <w:sz w:val="18"/>
                <w:szCs w:val="18"/>
              </w:rPr>
              <w:t>8 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ADC23CF" w14:textId="77777777" w:rsidR="00796196" w:rsidRDefault="00EA6E63">
            <w:r>
              <w:rPr>
                <w:color w:val="333333"/>
                <w:sz w:val="17"/>
                <w:szCs w:val="17"/>
              </w:rPr>
              <w:t>Time for the anatomist to prepare the abdominopelvic prosection, including retroperitoneal dissection of the left ureter and preservation of the contralateral broad ligament. One-off; the same specimen was used for all 11 CP sessions.</w:t>
            </w:r>
          </w:p>
        </w:tc>
      </w:tr>
      <w:tr w:rsidR="00796196" w14:paraId="4ABB7069"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41D8DF4" w14:textId="77777777" w:rsidR="00796196" w:rsidRDefault="00EA6E63">
            <w:r>
              <w:rPr>
                <w:color w:val="000000"/>
                <w:sz w:val="18"/>
                <w:szCs w:val="18"/>
              </w:rPr>
              <w:t>CP: Delphi mapping and teaching desig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CDBB4A4" w14:textId="77777777" w:rsidR="00796196" w:rsidRDefault="00EA6E63">
            <w:r>
              <w:rPr>
                <w:color w:val="000000"/>
                <w:sz w:val="18"/>
                <w:szCs w:val="18"/>
              </w:rPr>
              <w:t>2 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3ADB9BD" w14:textId="77777777" w:rsidR="00796196" w:rsidRDefault="00EA6E63">
            <w:r>
              <w:rPr>
                <w:color w:val="333333"/>
                <w:sz w:val="17"/>
                <w:szCs w:val="17"/>
              </w:rPr>
              <w:t>Time to map Delphi-derived anatomical constructs onto the prosection and design the standardised lesson plan.</w:t>
            </w:r>
          </w:p>
        </w:tc>
      </w:tr>
      <w:tr w:rsidR="00796196" w14:paraId="1E90D2A1"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3D44370" w14:textId="77777777" w:rsidR="00796196" w:rsidRDefault="00EA6E63">
            <w:r>
              <w:rPr>
                <w:color w:val="000000"/>
                <w:sz w:val="18"/>
                <w:szCs w:val="18"/>
              </w:rPr>
              <w:t>CP: Per-session prepar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12BEA9D" w14:textId="77777777" w:rsidR="00796196" w:rsidRDefault="00EA6E63">
            <w:r>
              <w:rPr>
                <w:color w:val="000000"/>
                <w:sz w:val="18"/>
                <w:szCs w:val="18"/>
              </w:rPr>
              <w:t>Ni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CD47B74" w14:textId="77777777" w:rsidR="00796196" w:rsidRDefault="00EA6E63">
            <w:r>
              <w:rPr>
                <w:color w:val="333333"/>
                <w:sz w:val="17"/>
                <w:szCs w:val="17"/>
              </w:rPr>
              <w:t>No additional preparation required for individual sessions.</w:t>
            </w:r>
          </w:p>
        </w:tc>
      </w:tr>
      <w:tr w:rsidR="00796196" w14:paraId="5DDDB7B1"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4ED3AE3" w14:textId="4E2BAD07" w:rsidR="00796196" w:rsidRDefault="00D5325D">
            <w:r>
              <w:rPr>
                <w:color w:val="000000"/>
                <w:sz w:val="18"/>
                <w:szCs w:val="18"/>
              </w:rPr>
              <w:t>I3DD: Software familiaris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BF8EC7C" w14:textId="77777777" w:rsidR="00796196" w:rsidRDefault="00EA6E63">
            <w:r>
              <w:rPr>
                <w:color w:val="000000"/>
                <w:sz w:val="18"/>
                <w:szCs w:val="18"/>
              </w:rPr>
              <w:t>3 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795189A" w14:textId="77777777" w:rsidR="00796196" w:rsidRDefault="00EA6E63">
            <w:r>
              <w:rPr>
                <w:color w:val="333333"/>
                <w:sz w:val="17"/>
                <w:szCs w:val="17"/>
              </w:rPr>
              <w:t>Time for the instructor to become proficient with the 3D Organon interface (rotation, layering, selective display, procedural sequencing).</w:t>
            </w:r>
          </w:p>
        </w:tc>
      </w:tr>
      <w:tr w:rsidR="00796196" w14:paraId="15C597FD"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DDCE2C9" w14:textId="303630F3" w:rsidR="00796196" w:rsidRDefault="00D5325D">
            <w:r>
              <w:rPr>
                <w:color w:val="000000"/>
                <w:sz w:val="18"/>
                <w:szCs w:val="18"/>
              </w:rPr>
              <w:t>I3DD: Delphi mapping and teaching desig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DF4F88F" w14:textId="77777777" w:rsidR="00796196" w:rsidRDefault="00EA6E63">
            <w:r>
              <w:rPr>
                <w:color w:val="000000"/>
                <w:sz w:val="18"/>
                <w:szCs w:val="18"/>
              </w:rPr>
              <w:t>2 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9F060FC" w14:textId="77777777" w:rsidR="00796196" w:rsidRDefault="00EA6E63">
            <w:r>
              <w:rPr>
                <w:color w:val="333333"/>
                <w:sz w:val="17"/>
                <w:szCs w:val="17"/>
              </w:rPr>
              <w:t>As above for CP.</w:t>
            </w:r>
          </w:p>
        </w:tc>
      </w:tr>
      <w:tr w:rsidR="00796196" w14:paraId="3985C9EC"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86482E0" w14:textId="77777777" w:rsidR="00796196" w:rsidRDefault="00EA6E63">
            <w:r>
              <w:rPr>
                <w:color w:val="000000"/>
                <w:sz w:val="18"/>
                <w:szCs w:val="18"/>
              </w:rPr>
              <w:t>SB: Slide prepar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2FDAD88" w14:textId="77777777" w:rsidR="00796196" w:rsidRDefault="00EA6E63">
            <w:r>
              <w:rPr>
                <w:color w:val="000000"/>
                <w:sz w:val="18"/>
                <w:szCs w:val="18"/>
              </w:rPr>
              <w:t>3 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8F7124B" w14:textId="77777777" w:rsidR="00796196" w:rsidRDefault="00EA6E63">
            <w:r>
              <w:rPr>
                <w:color w:val="333333"/>
                <w:sz w:val="17"/>
                <w:szCs w:val="17"/>
              </w:rPr>
              <w:t>Time to source, annotate, and sequence high-resolution anatomical images into a standardised slide presentation.</w:t>
            </w:r>
          </w:p>
        </w:tc>
      </w:tr>
      <w:tr w:rsidR="00796196" w14:paraId="34672BC3"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CA0342E" w14:textId="77777777" w:rsidR="00796196" w:rsidRDefault="00EA6E63">
            <w:r>
              <w:rPr>
                <w:color w:val="000000"/>
                <w:sz w:val="18"/>
                <w:szCs w:val="18"/>
              </w:rPr>
              <w:t>SB: Delphi mapping and teaching desig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8FEB390" w14:textId="77777777" w:rsidR="00796196" w:rsidRDefault="00EA6E63">
            <w:r>
              <w:rPr>
                <w:color w:val="000000"/>
                <w:sz w:val="18"/>
                <w:szCs w:val="18"/>
              </w:rPr>
              <w:t>2 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E3B4F8A" w14:textId="7541D4A4" w:rsidR="00796196" w:rsidRDefault="00EA6E63">
            <w:r>
              <w:rPr>
                <w:color w:val="333333"/>
                <w:sz w:val="17"/>
                <w:szCs w:val="17"/>
              </w:rPr>
              <w:t xml:space="preserve">As above for CP and </w:t>
            </w:r>
            <w:r w:rsidR="00D5325D">
              <w:rPr>
                <w:color w:val="333333"/>
                <w:sz w:val="17"/>
                <w:szCs w:val="17"/>
              </w:rPr>
              <w:t>I</w:t>
            </w:r>
            <w:r>
              <w:rPr>
                <w:color w:val="333333"/>
                <w:sz w:val="17"/>
                <w:szCs w:val="17"/>
              </w:rPr>
              <w:t>3</w:t>
            </w:r>
            <w:r w:rsidR="00D5325D">
              <w:rPr>
                <w:color w:val="333333"/>
                <w:sz w:val="17"/>
                <w:szCs w:val="17"/>
              </w:rPr>
              <w:t>D</w:t>
            </w:r>
            <w:r>
              <w:rPr>
                <w:color w:val="333333"/>
                <w:sz w:val="17"/>
                <w:szCs w:val="17"/>
              </w:rPr>
              <w:t>D.</w:t>
            </w:r>
          </w:p>
        </w:tc>
      </w:tr>
    </w:tbl>
    <w:p w14:paraId="7506AE61" w14:textId="77777777" w:rsidR="00796196" w:rsidRDefault="00796196">
      <w:pPr>
        <w:spacing w:after="80"/>
      </w:pPr>
    </w:p>
    <w:p w14:paraId="1C5CB793" w14:textId="37782681" w:rsidR="00796196" w:rsidRDefault="000939F2">
      <w:pPr>
        <w:spacing w:before="120" w:after="60"/>
      </w:pPr>
      <w:r>
        <w:rPr>
          <w:b/>
          <w:bCs/>
          <w:color w:val="1F6B75"/>
        </w:rPr>
        <w:t>3.3 Technician Time (CP Arm Only)</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496"/>
        <w:gridCol w:w="2637"/>
        <w:gridCol w:w="5947"/>
      </w:tblGrid>
      <w:tr w:rsidR="00796196" w14:paraId="26535B9D"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2BFB5174"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3709AD1"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71F02F4C" w14:textId="77777777" w:rsidR="00796196" w:rsidRDefault="00EA6E63">
            <w:r>
              <w:rPr>
                <w:b/>
                <w:bCs/>
                <w:color w:val="FFFFFF"/>
                <w:sz w:val="19"/>
                <w:szCs w:val="19"/>
              </w:rPr>
              <w:t>Rationale</w:t>
            </w:r>
          </w:p>
        </w:tc>
      </w:tr>
      <w:tr w:rsidR="00796196" w14:paraId="5B349B9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6EE6A2D" w14:textId="77777777" w:rsidR="00796196" w:rsidRDefault="00EA6E63">
            <w:r>
              <w:rPr>
                <w:color w:val="000000"/>
                <w:sz w:val="18"/>
                <w:szCs w:val="18"/>
              </w:rPr>
              <w:t>Prosection prepar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36C3FE0" w14:textId="77777777" w:rsidR="00796196" w:rsidRDefault="00EA6E63">
            <w:r>
              <w:rPr>
                <w:color w:val="000000"/>
                <w:sz w:val="18"/>
                <w:szCs w:val="18"/>
              </w:rPr>
              <w:t>2 technicians × 6 hours = 12 person-hours (one-off)</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ADB540F" w14:textId="77777777" w:rsidR="00796196" w:rsidRDefault="00EA6E63">
            <w:r>
              <w:rPr>
                <w:color w:val="333333"/>
                <w:sz w:val="17"/>
                <w:szCs w:val="17"/>
              </w:rPr>
              <w:t>Two technicians assisted in preparing the prosection specimen prior to any teaching sessions.</w:t>
            </w:r>
          </w:p>
        </w:tc>
      </w:tr>
      <w:tr w:rsidR="00796196" w14:paraId="675E249F"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C40D488" w14:textId="77777777" w:rsidR="00796196" w:rsidRDefault="00EA6E63">
            <w:r>
              <w:rPr>
                <w:color w:val="000000"/>
                <w:sz w:val="18"/>
                <w:szCs w:val="18"/>
              </w:rPr>
              <w:t>Session facilit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E262A7E" w14:textId="77777777" w:rsidR="00796196" w:rsidRDefault="00EA6E63">
            <w:r>
              <w:rPr>
                <w:color w:val="000000"/>
                <w:sz w:val="18"/>
                <w:szCs w:val="18"/>
              </w:rPr>
              <w:t>1 technician × 1 hour × 11 sessions = 11 person-hour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938E963" w14:textId="5FB47DF9" w:rsidR="00796196" w:rsidRDefault="00EA6E63">
            <w:r>
              <w:rPr>
                <w:color w:val="333333"/>
                <w:sz w:val="17"/>
                <w:szCs w:val="17"/>
              </w:rPr>
              <w:t xml:space="preserve">A technician remained present throughout each CP session to facilitate specimen handling and assist the instructor. Not required in </w:t>
            </w:r>
            <w:r w:rsidR="00D5325D">
              <w:rPr>
                <w:color w:val="333333"/>
                <w:sz w:val="17"/>
                <w:szCs w:val="17"/>
              </w:rPr>
              <w:t>I</w:t>
            </w:r>
            <w:r>
              <w:rPr>
                <w:color w:val="333333"/>
                <w:sz w:val="17"/>
                <w:szCs w:val="17"/>
              </w:rPr>
              <w:t>3</w:t>
            </w:r>
            <w:r w:rsidR="00D5325D">
              <w:rPr>
                <w:color w:val="333333"/>
                <w:sz w:val="17"/>
                <w:szCs w:val="17"/>
              </w:rPr>
              <w:t>D</w:t>
            </w:r>
            <w:r>
              <w:rPr>
                <w:color w:val="333333"/>
                <w:sz w:val="17"/>
                <w:szCs w:val="17"/>
              </w:rPr>
              <w:t>D or SB arms.</w:t>
            </w:r>
          </w:p>
        </w:tc>
      </w:tr>
    </w:tbl>
    <w:p w14:paraId="21AFE7AB" w14:textId="77777777" w:rsidR="00796196" w:rsidRDefault="00796196">
      <w:pPr>
        <w:spacing w:after="80"/>
      </w:pPr>
    </w:p>
    <w:p w14:paraId="745740EB" w14:textId="59A2C4F5" w:rsidR="00796196" w:rsidRDefault="000939F2">
      <w:pPr>
        <w:spacing w:before="120" w:after="60"/>
      </w:pPr>
      <w:r>
        <w:rPr>
          <w:b/>
          <w:bCs/>
          <w:color w:val="1F6B75"/>
        </w:rPr>
        <w:t>3.4 Cadaver Costs and Apportionment</w:t>
      </w:r>
    </w:p>
    <w:p w14:paraId="5262613E" w14:textId="77777777" w:rsidR="00796196" w:rsidRDefault="00EA6E63">
      <w:pPr>
        <w:spacing w:before="60" w:after="80"/>
      </w:pPr>
      <w:r>
        <w:rPr>
          <w:b/>
          <w:bCs/>
          <w:color w:val="000000"/>
          <w:sz w:val="19"/>
          <w:szCs w:val="19"/>
        </w:rPr>
        <w:t>Raw institutional cost data.</w:t>
      </w:r>
      <w:r>
        <w:rPr>
          <w:color w:val="000000"/>
          <w:sz w:val="19"/>
          <w:szCs w:val="19"/>
        </w:rPr>
        <w:t xml:space="preserve"> Cadaver procurement: ₹1,30,000 per cadaver. Annual maintenance: ₹6,00,000 for 15 cadavers (₹40,000 per cadaver per annum). Annual embalming chemicals: ₹4,50,000 for 15 cadavers (₹30,000 per cadaver per annum). All figures were provided by the anatomy departments of the participating institutions and reflect 2025–26 prices. One cadaver was used across the study.</w:t>
      </w:r>
    </w:p>
    <w:p w14:paraId="23397AB1" w14:textId="77777777" w:rsidR="00796196" w:rsidRDefault="00796196">
      <w:pPr>
        <w:spacing w:after="40"/>
      </w:pPr>
    </w:p>
    <w:p w14:paraId="6F2492BE" w14:textId="77777777" w:rsidR="00796196" w:rsidRDefault="00EA6E63">
      <w:pPr>
        <w:spacing w:before="60" w:after="80"/>
      </w:pPr>
      <w:r>
        <w:rPr>
          <w:b/>
          <w:bCs/>
          <w:color w:val="000000"/>
          <w:sz w:val="19"/>
          <w:szCs w:val="19"/>
        </w:rPr>
        <w:t>Apportionment logic.</w:t>
      </w:r>
      <w:r>
        <w:rPr>
          <w:color w:val="000000"/>
          <w:sz w:val="19"/>
          <w:szCs w:val="19"/>
        </w:rPr>
        <w:t xml:space="preserve"> A single cadaver is used across the full anatomy curriculum for multiple dissection regions. To attribute an appropriate share of cadaver costs to this study's abdominopelvic prosection, costs were apportioned equally across the five standard anatomical dissection regions used in the undergraduate medical curriculum: (1) Upper limb, (2) Lower limb, (3) Thorax, (4) Abdomen &amp; pelvis, (5) Head &amp; neck. The abdominopelvic prosection falls within a single region (region 4), yielding an apportionment fraction of </w:t>
      </w:r>
      <w:r>
        <w:rPr>
          <w:color w:val="000000"/>
          <w:sz w:val="19"/>
          <w:szCs w:val="19"/>
        </w:rPr>
        <w:t>one-fifth (20%) of per-cadaver costs.</w:t>
      </w:r>
    </w:p>
    <w:p w14:paraId="691E76EF" w14:textId="77777777" w:rsidR="00796196" w:rsidRDefault="00796196">
      <w:pPr>
        <w:spacing w:after="40"/>
      </w:pPr>
    </w:p>
    <w:p w14:paraId="50C5AF07" w14:textId="19E535BF" w:rsidR="00796196" w:rsidRDefault="00EA6E63">
      <w:pPr>
        <w:spacing w:before="60" w:after="80"/>
      </w:pPr>
      <w:r>
        <w:rPr>
          <w:b/>
          <w:bCs/>
          <w:color w:val="000000"/>
          <w:sz w:val="19"/>
          <w:szCs w:val="19"/>
        </w:rPr>
        <w:t>Choice of apportionment fraction.</w:t>
      </w:r>
      <w:r>
        <w:rPr>
          <w:color w:val="000000"/>
          <w:sz w:val="19"/>
          <w:szCs w:val="19"/>
        </w:rPr>
        <w:t xml:space="preserve"> The one-fifth fraction was deliberately selected as the most conservative (lowest) estimate of cadaver costs attributable to this study, ensuring any cost advantage observed for the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arm is robust and not an artefact of inflated cadaveric costs. Three apportionment approaches are presented:</w:t>
      </w:r>
    </w:p>
    <w:p w14:paraId="4AD87137" w14:textId="77777777" w:rsidR="00796196" w:rsidRDefault="00796196">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40"/>
        <w:gridCol w:w="2610"/>
        <w:gridCol w:w="5930"/>
      </w:tblGrid>
      <w:tr w:rsidR="00796196" w14:paraId="0EAA2290"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C7C245E"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718C1EBC"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2784046A" w14:textId="77777777" w:rsidR="00796196" w:rsidRDefault="00EA6E63">
            <w:r>
              <w:rPr>
                <w:b/>
                <w:bCs/>
                <w:color w:val="FFFFFF"/>
                <w:sz w:val="19"/>
                <w:szCs w:val="19"/>
              </w:rPr>
              <w:t>Rationale</w:t>
            </w:r>
          </w:p>
        </w:tc>
      </w:tr>
      <w:tr w:rsidR="00796196" w14:paraId="5EBECA76"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2FFCAFCD" w14:textId="77777777" w:rsidR="00796196" w:rsidRDefault="00EA6E63">
            <w:r>
              <w:rPr>
                <w:b/>
                <w:bCs/>
                <w:color w:val="000000"/>
                <w:sz w:val="18"/>
                <w:szCs w:val="18"/>
              </w:rPr>
              <w:t>1/5 (20%) — PRIMARY ANALYSI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BF11BE0" w14:textId="77777777" w:rsidR="00796196" w:rsidRDefault="00EA6E63">
            <w:r>
              <w:rPr>
                <w:color w:val="000000"/>
                <w:sz w:val="18"/>
                <w:szCs w:val="18"/>
              </w:rPr>
              <w:t>Abdomen &amp; pelvis as a single region among five standard dissection region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BC71008" w14:textId="3351D883" w:rsidR="00796196" w:rsidRDefault="00EA6E63">
            <w:r>
              <w:rPr>
                <w:color w:val="333333"/>
                <w:sz w:val="17"/>
                <w:szCs w:val="17"/>
              </w:rPr>
              <w:t xml:space="preserve">Most conservative estimate; minimises cadaver costs. Aligned with the standard organisation of major dissection manuals (e.g., Cunningham's Manual). Provides the most stringent test of the </w:t>
            </w:r>
            <w:r w:rsidR="00D5325D">
              <w:rPr>
                <w:color w:val="333333"/>
                <w:sz w:val="17"/>
                <w:szCs w:val="17"/>
              </w:rPr>
              <w:t>I</w:t>
            </w:r>
            <w:r>
              <w:rPr>
                <w:color w:val="333333"/>
                <w:sz w:val="17"/>
                <w:szCs w:val="17"/>
              </w:rPr>
              <w:t>3</w:t>
            </w:r>
            <w:r w:rsidR="00D5325D">
              <w:rPr>
                <w:color w:val="333333"/>
                <w:sz w:val="17"/>
                <w:szCs w:val="17"/>
              </w:rPr>
              <w:t>D</w:t>
            </w:r>
            <w:r>
              <w:rPr>
                <w:color w:val="333333"/>
                <w:sz w:val="17"/>
                <w:szCs w:val="17"/>
              </w:rPr>
              <w:t>D arm's cost advantage.</w:t>
            </w:r>
          </w:p>
        </w:tc>
      </w:tr>
      <w:tr w:rsidR="00796196" w14:paraId="530A1998"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869FC9D" w14:textId="77777777" w:rsidR="00796196" w:rsidRDefault="00EA6E63">
            <w:r>
              <w:rPr>
                <w:color w:val="000000"/>
                <w:sz w:val="18"/>
                <w:szCs w:val="18"/>
              </w:rPr>
              <w:t>1/3 (33%) — alternativ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50CF484" w14:textId="77777777" w:rsidR="00796196" w:rsidRDefault="00EA6E63">
            <w:r>
              <w:rPr>
                <w:color w:val="000000"/>
                <w:sz w:val="18"/>
                <w:szCs w:val="18"/>
              </w:rPr>
              <w:t>Abdomen and pelvis as two separate regions among six</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D0D51DC" w14:textId="77777777" w:rsidR="00796196" w:rsidRDefault="00EA6E63">
            <w:r>
              <w:rPr>
                <w:color w:val="333333"/>
                <w:sz w:val="17"/>
                <w:szCs w:val="17"/>
              </w:rPr>
              <w:t>Some anatomy curricula enumerate abdomen and pelvis as distinct dissection units. Would increase CP per-student cost to approximately ₹823.</w:t>
            </w:r>
          </w:p>
        </w:tc>
      </w:tr>
      <w:tr w:rsidR="00796196" w14:paraId="3530B9E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584D0A8" w14:textId="77777777" w:rsidR="00796196" w:rsidRDefault="00EA6E63">
            <w:r>
              <w:rPr>
                <w:color w:val="000000"/>
                <w:sz w:val="18"/>
                <w:szCs w:val="18"/>
              </w:rPr>
              <w:t>28% — alternativ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345A137" w14:textId="77777777" w:rsidR="00796196" w:rsidRDefault="00EA6E63">
            <w:r>
              <w:rPr>
                <w:color w:val="000000"/>
                <w:sz w:val="18"/>
                <w:szCs w:val="18"/>
              </w:rPr>
              <w:t>Body-segment weight proportion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14668D5" w14:textId="77777777" w:rsidR="00796196" w:rsidRDefault="00EA6E63">
            <w:r>
              <w:rPr>
                <w:color w:val="333333"/>
                <w:sz w:val="17"/>
                <w:szCs w:val="17"/>
              </w:rPr>
              <w:t>Empirically derived from anthropometric data (Winter 1990; Dempster 1955). Would yield CP per-student cost of approximately ₹742. Less directly relevant to teaching utilisation than region-based apportionment.</w:t>
            </w:r>
          </w:p>
        </w:tc>
      </w:tr>
    </w:tbl>
    <w:p w14:paraId="2957A204"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796196" w14:paraId="6F8CE06E" w14:textId="77777777">
        <w:tc>
          <w:tcPr>
            <w:tcW w:w="0" w:type="auto"/>
            <w:tcBorders>
              <w:top w:val="single" w:sz="4" w:space="0" w:color="3A5A1C"/>
              <w:left w:val="single" w:sz="4" w:space="0" w:color="3A5A1C"/>
              <w:bottom w:val="single" w:sz="4" w:space="0" w:color="3A5A1C"/>
              <w:right w:val="single" w:sz="4" w:space="0" w:color="3A5A1C"/>
            </w:tcBorders>
            <w:shd w:val="clear" w:color="auto" w:fill="EAF2E3"/>
            <w:tcMar>
              <w:top w:w="100" w:type="dxa"/>
              <w:left w:w="220" w:type="dxa"/>
              <w:bottom w:w="100" w:type="dxa"/>
              <w:right w:w="220" w:type="dxa"/>
            </w:tcMar>
          </w:tcPr>
          <w:p w14:paraId="21EF2C8D" w14:textId="23BF047C" w:rsidR="00796196" w:rsidRDefault="00EA6E63">
            <w:pPr>
              <w:spacing w:before="60" w:after="80"/>
            </w:pPr>
            <w:r>
              <w:rPr>
                <w:color w:val="000000"/>
                <w:sz w:val="19"/>
                <w:szCs w:val="19"/>
              </w:rPr>
              <w:t xml:space="preserve">Under all three apportionment assumptions, the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per-student cost (₹361) remains substantially below CP, confirming that the conclusion is robust to the apportionment method used.</w:t>
            </w:r>
          </w:p>
        </w:tc>
      </w:tr>
    </w:tbl>
    <w:p w14:paraId="0A8AD98B" w14:textId="77777777" w:rsidR="00796196" w:rsidRDefault="00796196">
      <w:pPr>
        <w:spacing w:after="80"/>
      </w:pPr>
    </w:p>
    <w:p w14:paraId="0BC86D76" w14:textId="3530057B" w:rsidR="00796196" w:rsidRDefault="000939F2">
      <w:pPr>
        <w:spacing w:before="120" w:after="60"/>
      </w:pPr>
      <w:r>
        <w:rPr>
          <w:b/>
          <w:bCs/>
          <w:color w:val="1F6B75"/>
        </w:rPr>
        <w:t>3.5 PPE Costs (CP Arm Only)</w:t>
      </w:r>
    </w:p>
    <w:p w14:paraId="231BF1AE" w14:textId="315501BA" w:rsidR="00796196" w:rsidRDefault="00EA6E63">
      <w:pPr>
        <w:spacing w:before="60" w:after="80"/>
      </w:pPr>
      <w:r>
        <w:rPr>
          <w:color w:val="000000"/>
          <w:sz w:val="19"/>
          <w:szCs w:val="19"/>
        </w:rPr>
        <w:t xml:space="preserve">Personal protective equipment (gloves, gowns) was required for students and the instructor during each cadaveric session. The cost of ₹900 per session was based on actual institutional procurement records. PPE was not required for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or SB sessions. Total: ₹900 × 11 sessions = ₹9,900.</w:t>
      </w:r>
    </w:p>
    <w:p w14:paraId="02136154" w14:textId="77777777" w:rsidR="00796196" w:rsidRDefault="00796196">
      <w:pPr>
        <w:spacing w:after="80"/>
      </w:pPr>
    </w:p>
    <w:p w14:paraId="3C898113" w14:textId="3E8E2633" w:rsidR="00796196" w:rsidRDefault="000939F2">
      <w:pPr>
        <w:spacing w:before="120" w:after="60"/>
      </w:pPr>
      <w:r>
        <w:rPr>
          <w:b/>
          <w:bCs/>
          <w:color w:val="1F6B75"/>
        </w:rPr>
        <w:t>3.6 Software Licence (</w:t>
      </w:r>
      <w:r w:rsidR="00D5325D">
        <w:rPr>
          <w:b/>
          <w:bCs/>
          <w:color w:val="1F6B75"/>
        </w:rPr>
        <w:t>I</w:t>
      </w:r>
      <w:r>
        <w:rPr>
          <w:b/>
          <w:bCs/>
          <w:color w:val="1F6B75"/>
        </w:rPr>
        <w:t>3</w:t>
      </w:r>
      <w:r w:rsidR="00D5325D">
        <w:rPr>
          <w:b/>
          <w:bCs/>
          <w:color w:val="1F6B75"/>
        </w:rPr>
        <w:t>D</w:t>
      </w:r>
      <w:r>
        <w:rPr>
          <w:b/>
          <w:bCs/>
          <w:color w:val="1F6B75"/>
        </w:rPr>
        <w:t>D Arm Only)</w:t>
      </w:r>
    </w:p>
    <w:p w14:paraId="02297A2B" w14:textId="77777777" w:rsidR="00796196" w:rsidRDefault="00EA6E63">
      <w:pPr>
        <w:spacing w:before="60" w:after="80"/>
      </w:pPr>
      <w:r>
        <w:rPr>
          <w:color w:val="000000"/>
          <w:sz w:val="19"/>
          <w:szCs w:val="19"/>
        </w:rPr>
        <w:t xml:space="preserve">The 3D Organon annual licence cost was USD 299.50, converted to INR at the prevailing exchange rate during the study period (December 2025–January 2026) of approximately ₹90 per USD, yielding </w:t>
      </w:r>
      <w:r>
        <w:rPr>
          <w:b/>
          <w:bCs/>
          <w:color w:val="000000"/>
          <w:sz w:val="19"/>
          <w:szCs w:val="19"/>
        </w:rPr>
        <w:t>₹</w:t>
      </w:r>
      <w:r>
        <w:rPr>
          <w:b/>
          <w:bCs/>
          <w:color w:val="000000"/>
          <w:sz w:val="19"/>
          <w:szCs w:val="19"/>
        </w:rPr>
        <w:t>26,955</w:t>
      </w:r>
      <w:r>
        <w:rPr>
          <w:color w:val="000000"/>
          <w:sz w:val="19"/>
          <w:szCs w:val="19"/>
        </w:rPr>
        <w:t>.</w:t>
      </w:r>
    </w:p>
    <w:p w14:paraId="0C4079F3"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796196" w14:paraId="05091C47" w14:textId="77777777">
        <w:tc>
          <w:tcPr>
            <w:tcW w:w="0" w:type="auto"/>
            <w:tcBorders>
              <w:top w:val="single" w:sz="4" w:space="0" w:color="7B5C00"/>
              <w:left w:val="single" w:sz="4" w:space="0" w:color="7B5C00"/>
              <w:bottom w:val="single" w:sz="4" w:space="0" w:color="7B5C00"/>
              <w:right w:val="single" w:sz="4" w:space="0" w:color="7B5C00"/>
            </w:tcBorders>
            <w:shd w:val="clear" w:color="auto" w:fill="FDF6E3"/>
            <w:tcMar>
              <w:top w:w="100" w:type="dxa"/>
              <w:left w:w="220" w:type="dxa"/>
              <w:bottom w:w="100" w:type="dxa"/>
              <w:right w:w="220" w:type="dxa"/>
            </w:tcMar>
          </w:tcPr>
          <w:p w14:paraId="209306D8" w14:textId="77777777" w:rsidR="00796196" w:rsidRDefault="00EA6E63">
            <w:pPr>
              <w:spacing w:before="60" w:after="80"/>
            </w:pPr>
            <w:r>
              <w:rPr>
                <w:b/>
                <w:bCs/>
                <w:color w:val="1F3864"/>
                <w:sz w:val="19"/>
                <w:szCs w:val="19"/>
              </w:rPr>
              <w:lastRenderedPageBreak/>
              <w:t>Research licence disclosure.</w:t>
            </w:r>
            <w:r>
              <w:rPr>
                <w:color w:val="000000"/>
                <w:sz w:val="19"/>
                <w:szCs w:val="19"/>
              </w:rPr>
              <w:t xml:space="preserve"> The 3D Organon software licence used in this study was provided for research purposes. The manufacturer had no role in study design, data collection, analysis, interpretation, or manuscript preparation. The cost–consequence analysis costed the licence at the standard annual institutional rate (USD 299.50), which is the price an adopting institution would pay. This ensures the cost analysis reflects real-world implementation costs rather than the research-specific procurement arrangement.</w:t>
            </w:r>
          </w:p>
          <w:p w14:paraId="437A5357" w14:textId="77777777" w:rsidR="00796196" w:rsidRDefault="00796196">
            <w:pPr>
              <w:spacing w:after="30"/>
            </w:pPr>
          </w:p>
          <w:p w14:paraId="46DC1B1E" w14:textId="655ACA49" w:rsidR="00796196" w:rsidRDefault="00EA6E63">
            <w:pPr>
              <w:spacing w:before="60" w:after="80"/>
            </w:pPr>
            <w:r>
              <w:rPr>
                <w:b/>
                <w:bCs/>
                <w:color w:val="1F3864"/>
                <w:sz w:val="19"/>
                <w:szCs w:val="19"/>
              </w:rPr>
              <w:t>Symmetry of resource sharing across institutions.</w:t>
            </w:r>
            <w:r>
              <w:rPr>
                <w:color w:val="000000"/>
                <w:sz w:val="19"/>
                <w:szCs w:val="19"/>
              </w:rPr>
              <w:t xml:space="preserve"> A single software licence was applied across all three institutions, paralleling the use of a single cadaveric prosection across all three institutions. Both decisions were research-specific measures to standardise instructional delivery across sites. In routine curricular implementation, each institution would be expected to procure its own 3D Organon licence, just as each institution would utilise its own cadaveric resources. The relative cost advantage of </w:t>
            </w:r>
            <w:r w:rsidR="00D5325D">
              <w:rPr>
                <w:color w:val="000000"/>
                <w:sz w:val="19"/>
                <w:szCs w:val="19"/>
              </w:rPr>
              <w:t>I</w:t>
            </w:r>
            <w:r>
              <w:rPr>
                <w:color w:val="000000"/>
                <w:sz w:val="19"/>
                <w:szCs w:val="19"/>
              </w:rPr>
              <w:t>3D</w:t>
            </w:r>
            <w:r w:rsidR="00D5325D">
              <w:rPr>
                <w:color w:val="000000"/>
                <w:sz w:val="19"/>
                <w:szCs w:val="19"/>
              </w:rPr>
              <w:t>D</w:t>
            </w:r>
            <w:r>
              <w:rPr>
                <w:color w:val="000000"/>
                <w:sz w:val="19"/>
                <w:szCs w:val="19"/>
              </w:rPr>
              <w:t xml:space="preserve"> over CP would be expected to persist, as ea</w:t>
            </w:r>
            <w:r>
              <w:rPr>
                <w:color w:val="000000"/>
                <w:sz w:val="19"/>
                <w:szCs w:val="19"/>
              </w:rPr>
              <w:t>ch institution's cadaver procurement, maintenance, and consumable costs would similarly apply.</w:t>
            </w:r>
          </w:p>
        </w:tc>
      </w:tr>
    </w:tbl>
    <w:p w14:paraId="498E831E" w14:textId="77777777" w:rsidR="00796196" w:rsidRDefault="00796196">
      <w:pPr>
        <w:spacing w:after="12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03CA139F"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7B48FFFE" w14:textId="77777777" w:rsidR="00796196" w:rsidRDefault="00EA6E63">
            <w:pPr>
              <w:jc w:val="center"/>
            </w:pPr>
            <w:r>
              <w:rPr>
                <w:b/>
                <w:bCs/>
                <w:color w:val="FFFFFF"/>
                <w:sz w:val="26"/>
                <w:szCs w:val="26"/>
              </w:rPr>
              <w:t>4</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3A91BB45" w14:textId="77777777" w:rsidR="00796196" w:rsidRDefault="00EA6E63">
            <w:r>
              <w:rPr>
                <w:b/>
                <w:bCs/>
                <w:color w:val="1F3864"/>
                <w:sz w:val="22"/>
                <w:szCs w:val="22"/>
              </w:rPr>
              <w:t>Denominator and Linkage to Outcomes</w:t>
            </w:r>
          </w:p>
        </w:tc>
      </w:tr>
    </w:tbl>
    <w:p w14:paraId="7A5F6E29" w14:textId="77777777" w:rsidR="00796196" w:rsidRDefault="00796196">
      <w:pPr>
        <w:spacing w:after="80"/>
      </w:pPr>
    </w:p>
    <w:p w14:paraId="3A120BF6" w14:textId="5CB6C527" w:rsidR="00796196" w:rsidRDefault="000939F2">
      <w:pPr>
        <w:spacing w:before="120" w:after="60"/>
      </w:pPr>
      <w:r>
        <w:rPr>
          <w:b/>
          <w:bCs/>
          <w:color w:val="1F6B75"/>
        </w:rPr>
        <w:t>4.1 Per-Student Cost Denominator</w:t>
      </w:r>
    </w:p>
    <w:p w14:paraId="6161B9F3" w14:textId="4E367F4C" w:rsidR="00796196" w:rsidRDefault="00EA6E63">
      <w:pPr>
        <w:spacing w:before="60" w:after="80"/>
      </w:pPr>
      <w:r>
        <w:rPr>
          <w:color w:val="000000"/>
          <w:sz w:val="19"/>
          <w:szCs w:val="19"/>
        </w:rPr>
        <w:t xml:space="preserve">Costs were incurred for all 400 students who attended the scheduled teaching sessions, irrespective of research consent. Of these, 394 provided written consent for research data collection. Per-student costs were calculated using the </w:t>
      </w:r>
      <w:r>
        <w:rPr>
          <w:b/>
          <w:bCs/>
          <w:color w:val="000000"/>
          <w:sz w:val="19"/>
          <w:szCs w:val="19"/>
        </w:rPr>
        <w:t>consented-and-taught sample</w:t>
      </w:r>
      <w:r>
        <w:rPr>
          <w:color w:val="000000"/>
          <w:sz w:val="19"/>
          <w:szCs w:val="19"/>
        </w:rPr>
        <w:t xml:space="preserve"> (CP = 132,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 128, SB = 134) as the denominator, as these are the students for whom both costs and at least some outcome data are available.</w:t>
      </w:r>
    </w:p>
    <w:p w14:paraId="7D279A75" w14:textId="77777777" w:rsidR="00796196" w:rsidRDefault="00796196">
      <w:pPr>
        <w:spacing w:after="60"/>
      </w:pPr>
    </w:p>
    <w:p w14:paraId="735D6C04" w14:textId="6DFBCC79" w:rsidR="00796196" w:rsidRDefault="000939F2">
      <w:pPr>
        <w:spacing w:before="120" w:after="60"/>
      </w:pPr>
      <w:r>
        <w:rPr>
          <w:b/>
          <w:bCs/>
          <w:color w:val="1F6B75"/>
        </w:rPr>
        <w:t>4.2 Outcome Sample Sizes</w:t>
      </w: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28"/>
        <w:gridCol w:w="2452"/>
        <w:gridCol w:w="5200"/>
      </w:tblGrid>
      <w:tr w:rsidR="00796196" w14:paraId="7392253C"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6205DCD9"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15F6535E"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25E8EB28" w14:textId="77777777" w:rsidR="00796196" w:rsidRDefault="00EA6E63">
            <w:r>
              <w:rPr>
                <w:b/>
                <w:bCs/>
                <w:color w:val="FFFFFF"/>
                <w:sz w:val="19"/>
                <w:szCs w:val="19"/>
              </w:rPr>
              <w:t>Rationale</w:t>
            </w:r>
          </w:p>
        </w:tc>
      </w:tr>
      <w:tr w:rsidR="00796196" w14:paraId="0E4F251D"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8AB687B" w14:textId="77777777" w:rsidR="00796196" w:rsidRDefault="00EA6E63">
            <w:r>
              <w:rPr>
                <w:color w:val="000000"/>
                <w:sz w:val="18"/>
                <w:szCs w:val="18"/>
              </w:rPr>
              <w:t>Anatomy teaching CL (secondar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2D40FEC" w14:textId="72CE9EB4" w:rsidR="00796196" w:rsidRDefault="00EA6E63">
            <w:r>
              <w:rPr>
                <w:color w:val="000000"/>
                <w:sz w:val="18"/>
                <w:szCs w:val="18"/>
              </w:rPr>
              <w:t xml:space="preserve">n = 394 (CP = 132, </w:t>
            </w:r>
            <w:r w:rsidR="00D5325D">
              <w:rPr>
                <w:color w:val="000000"/>
                <w:sz w:val="18"/>
                <w:szCs w:val="18"/>
              </w:rPr>
              <w:t>I</w:t>
            </w:r>
            <w:r>
              <w:rPr>
                <w:color w:val="000000"/>
                <w:sz w:val="18"/>
                <w:szCs w:val="18"/>
              </w:rPr>
              <w:t>3</w:t>
            </w:r>
            <w:r w:rsidR="00D5325D">
              <w:rPr>
                <w:color w:val="000000"/>
                <w:sz w:val="18"/>
                <w:szCs w:val="18"/>
              </w:rPr>
              <w:t>D</w:t>
            </w:r>
            <w:r>
              <w:rPr>
                <w:color w:val="000000"/>
                <w:sz w:val="18"/>
                <w:szCs w:val="18"/>
              </w:rPr>
              <w:t>D = 128, SB = 134)</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C73B763" w14:textId="77777777" w:rsidR="00796196" w:rsidRDefault="00EA6E63">
            <w:r>
              <w:rPr>
                <w:color w:val="333333"/>
                <w:sz w:val="17"/>
                <w:szCs w:val="17"/>
              </w:rPr>
              <w:t>Measured immediately post-instruction; available for all consenting participants.</w:t>
            </w:r>
          </w:p>
        </w:tc>
      </w:tr>
      <w:tr w:rsidR="00796196" w14:paraId="422F32D6"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D4F7C57" w14:textId="77777777" w:rsidR="00796196" w:rsidRDefault="00EA6E63">
            <w:r>
              <w:rPr>
                <w:color w:val="000000"/>
                <w:sz w:val="18"/>
                <w:szCs w:val="18"/>
              </w:rPr>
              <w:t>Operative interpretation CL (primar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D61CEED" w14:textId="7703AD09" w:rsidR="00796196" w:rsidRDefault="00EA6E63">
            <w:r>
              <w:rPr>
                <w:color w:val="000000"/>
                <w:sz w:val="18"/>
                <w:szCs w:val="18"/>
              </w:rPr>
              <w:t xml:space="preserve">n = 383 (CP = 128, </w:t>
            </w:r>
            <w:r w:rsidR="00D5325D">
              <w:rPr>
                <w:color w:val="000000"/>
                <w:sz w:val="18"/>
                <w:szCs w:val="18"/>
              </w:rPr>
              <w:t>I</w:t>
            </w:r>
            <w:r>
              <w:rPr>
                <w:color w:val="000000"/>
                <w:sz w:val="18"/>
                <w:szCs w:val="18"/>
              </w:rPr>
              <w:t>3D</w:t>
            </w:r>
            <w:r w:rsidR="00D5325D">
              <w:rPr>
                <w:color w:val="000000"/>
                <w:sz w:val="18"/>
                <w:szCs w:val="18"/>
              </w:rPr>
              <w:t>D</w:t>
            </w:r>
            <w:r>
              <w:rPr>
                <w:color w:val="000000"/>
                <w:sz w:val="18"/>
                <w:szCs w:val="18"/>
              </w:rPr>
              <w:t xml:space="preserve"> = 125, SB = 13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C4C3236" w14:textId="77777777" w:rsidR="00796196" w:rsidRDefault="00EA6E63">
            <w:r>
              <w:rPr>
                <w:color w:val="333333"/>
                <w:sz w:val="17"/>
                <w:szCs w:val="17"/>
              </w:rPr>
              <w:t>Measured at one-week follow-up; 11 consenting students did not attend the assessment session.</w:t>
            </w:r>
          </w:p>
        </w:tc>
      </w:tr>
      <w:tr w:rsidR="00796196" w14:paraId="5548978C"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7BE00E7" w14:textId="77777777" w:rsidR="00796196" w:rsidRDefault="00EA6E63">
            <w:r>
              <w:rPr>
                <w:color w:val="000000"/>
                <w:sz w:val="18"/>
                <w:szCs w:val="18"/>
              </w:rPr>
              <w:t>Surgical anatomy score (primar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F356A7F" w14:textId="486CC8A4" w:rsidR="00796196" w:rsidRDefault="00EA6E63">
            <w:r>
              <w:rPr>
                <w:color w:val="000000"/>
                <w:sz w:val="18"/>
                <w:szCs w:val="18"/>
              </w:rPr>
              <w:t xml:space="preserve">n = 383 (CP = 128, </w:t>
            </w:r>
            <w:r w:rsidR="00D5325D">
              <w:rPr>
                <w:color w:val="000000"/>
                <w:sz w:val="18"/>
                <w:szCs w:val="18"/>
              </w:rPr>
              <w:t>I</w:t>
            </w:r>
            <w:r>
              <w:rPr>
                <w:color w:val="000000"/>
                <w:sz w:val="18"/>
                <w:szCs w:val="18"/>
              </w:rPr>
              <w:t>3</w:t>
            </w:r>
            <w:r w:rsidR="00D5325D">
              <w:rPr>
                <w:color w:val="000000"/>
                <w:sz w:val="18"/>
                <w:szCs w:val="18"/>
              </w:rPr>
              <w:t>D</w:t>
            </w:r>
            <w:r>
              <w:rPr>
                <w:color w:val="000000"/>
                <w:sz w:val="18"/>
                <w:szCs w:val="18"/>
              </w:rPr>
              <w:t>D = 125, SB = 13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F435609" w14:textId="77777777" w:rsidR="00796196" w:rsidRDefault="00EA6E63">
            <w:r>
              <w:rPr>
                <w:color w:val="333333"/>
                <w:sz w:val="17"/>
                <w:szCs w:val="17"/>
              </w:rPr>
              <w:t>Same assessment session as operative interpretation CL.</w:t>
            </w:r>
          </w:p>
        </w:tc>
      </w:tr>
    </w:tbl>
    <w:p w14:paraId="5CEAAE80" w14:textId="77777777" w:rsidR="00796196" w:rsidRDefault="00796196">
      <w:pPr>
        <w:spacing w:after="40"/>
      </w:pPr>
    </w:p>
    <w:p w14:paraId="323539C5" w14:textId="77777777" w:rsidR="00796196" w:rsidRDefault="00EA6E63">
      <w:pPr>
        <w:spacing w:before="60" w:after="80"/>
      </w:pPr>
      <w:r>
        <w:rPr>
          <w:i/>
          <w:iCs/>
          <w:color w:val="555555"/>
          <w:sz w:val="19"/>
          <w:szCs w:val="19"/>
        </w:rPr>
        <w:t>The slight discrepancy between the cost denominator (n = 394) and the primary outcome denominator (n = 383) is inherent to the cost–consequence design: costs are incurred at the point of teaching delivery, whereas outcomes are measured subsequently. The cost–consequence format presents these in parallel with explicit footnotes, avoiding the need to force alignment into a single ratio.</w:t>
      </w:r>
    </w:p>
    <w:p w14:paraId="3EF6092B" w14:textId="77777777" w:rsidR="00796196" w:rsidRDefault="00796196">
      <w:pPr>
        <w:spacing w:after="12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13EDE34B"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7FCA7ED9" w14:textId="77777777" w:rsidR="00796196" w:rsidRDefault="00EA6E63">
            <w:pPr>
              <w:jc w:val="center"/>
            </w:pPr>
            <w:r>
              <w:rPr>
                <w:b/>
                <w:bCs/>
                <w:color w:val="FFFFFF"/>
                <w:sz w:val="26"/>
                <w:szCs w:val="26"/>
              </w:rPr>
              <w:t>5</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16714EEF" w14:textId="77777777" w:rsidR="00796196" w:rsidRDefault="00EA6E63">
            <w:r>
              <w:rPr>
                <w:b/>
                <w:bCs/>
                <w:color w:val="1F3864"/>
                <w:sz w:val="22"/>
                <w:szCs w:val="22"/>
              </w:rPr>
              <w:t>Excluded Research-Specific Costs</w:t>
            </w:r>
          </w:p>
        </w:tc>
      </w:tr>
    </w:tbl>
    <w:p w14:paraId="28357E21" w14:textId="77777777" w:rsidR="00796196" w:rsidRDefault="00796196">
      <w:pPr>
        <w:spacing w:after="80"/>
      </w:pPr>
    </w:p>
    <w:p w14:paraId="27346F36" w14:textId="77777777" w:rsidR="00796196" w:rsidRDefault="00EA6E63">
      <w:pPr>
        <w:spacing w:before="120" w:after="60"/>
      </w:pPr>
      <w:r>
        <w:rPr>
          <w:b/>
          <w:bCs/>
          <w:color w:val="1F6B75"/>
        </w:rPr>
        <w:t>Cadaver Transport Across Institutions</w:t>
      </w:r>
    </w:p>
    <w:p w14:paraId="219B3F70" w14:textId="77777777" w:rsidR="00796196" w:rsidRDefault="00EA6E63">
      <w:pPr>
        <w:spacing w:before="60" w:after="80"/>
      </w:pPr>
      <w:r>
        <w:rPr>
          <w:color w:val="000000"/>
          <w:sz w:val="19"/>
          <w:szCs w:val="19"/>
        </w:rPr>
        <w:t>A single cadaveric prosection was prepared and transported across all three participating colleges to ensure standardisation. This transport cost was a research-specific expenditure incurred solely to maintain internal validity. In routine implementation, each institution would use its own cadaveric resources. Including this cost would overestimate the true institutional cost of cadaveric teaching and reduce external validity. The exclusion is noted in the main manuscript.</w:t>
      </w:r>
    </w:p>
    <w:p w14:paraId="5BDD76D7" w14:textId="77777777" w:rsidR="00796196" w:rsidRDefault="00796196">
      <w:pPr>
        <w:spacing w:after="60"/>
      </w:pPr>
    </w:p>
    <w:p w14:paraId="5A24F710" w14:textId="77777777" w:rsidR="00796196" w:rsidRDefault="00EA6E63">
      <w:pPr>
        <w:spacing w:before="120" w:after="60"/>
      </w:pPr>
      <w:r>
        <w:rPr>
          <w:b/>
          <w:bCs/>
          <w:color w:val="1F6B75"/>
        </w:rPr>
        <w:t>Assessment and Data Collection</w:t>
      </w:r>
    </w:p>
    <w:p w14:paraId="5726FC4D" w14:textId="6BE136C5" w:rsidR="00796196" w:rsidRDefault="00EA6E63">
      <w:pPr>
        <w:spacing w:before="60" w:after="80"/>
      </w:pPr>
      <w:r>
        <w:rPr>
          <w:color w:val="000000"/>
          <w:sz w:val="19"/>
          <w:szCs w:val="19"/>
        </w:rPr>
        <w:t xml:space="preserve">Costs associated with outcome assessment (video preparation, questionnaire printing, script scoring) were identical across all three arms and </w:t>
      </w:r>
      <w:r w:rsidR="005D5226">
        <w:rPr>
          <w:color w:val="000000"/>
          <w:sz w:val="19"/>
          <w:szCs w:val="19"/>
        </w:rPr>
        <w:t>research specific</w:t>
      </w:r>
      <w:r>
        <w:rPr>
          <w:color w:val="000000"/>
          <w:sz w:val="19"/>
          <w:szCs w:val="19"/>
        </w:rPr>
        <w:t xml:space="preserve">. They were excluded </w:t>
      </w:r>
      <w:r w:rsidR="005D5226">
        <w:rPr>
          <w:color w:val="000000"/>
          <w:sz w:val="19"/>
          <w:szCs w:val="19"/>
        </w:rPr>
        <w:t xml:space="preserve">because they do not represent costs </w:t>
      </w:r>
      <w:r>
        <w:rPr>
          <w:color w:val="000000"/>
          <w:sz w:val="19"/>
          <w:szCs w:val="19"/>
        </w:rPr>
        <w:t>incurred in routine delivery.</w:t>
      </w:r>
    </w:p>
    <w:p w14:paraId="0DA9E77F" w14:textId="77777777" w:rsidR="00796196" w:rsidRDefault="00796196">
      <w:pPr>
        <w:spacing w:after="60"/>
      </w:pPr>
    </w:p>
    <w:p w14:paraId="4A22BE97" w14:textId="77777777" w:rsidR="00796196" w:rsidRDefault="00EA6E63">
      <w:pPr>
        <w:spacing w:before="120" w:after="60"/>
      </w:pPr>
      <w:r>
        <w:rPr>
          <w:b/>
          <w:bCs/>
          <w:color w:val="1F6B75"/>
        </w:rPr>
        <w:lastRenderedPageBreak/>
        <w:t>Ethical Parity Sessions</w:t>
      </w:r>
    </w:p>
    <w:p w14:paraId="31F67D53" w14:textId="77777777" w:rsidR="00796196" w:rsidRDefault="00EA6E63">
      <w:pPr>
        <w:spacing w:before="60" w:after="80"/>
      </w:pPr>
      <w:r>
        <w:rPr>
          <w:color w:val="000000"/>
          <w:sz w:val="19"/>
          <w:szCs w:val="19"/>
        </w:rPr>
        <w:t>Optional drop-in sessions offering access to all three modalities were provided after study completion to ensure ethical parity. These occurred after data collection and did not contribute to study outcomes or costs.</w:t>
      </w:r>
    </w:p>
    <w:p w14:paraId="5832A428" w14:textId="77777777" w:rsidR="00796196" w:rsidRDefault="00796196">
      <w:pPr>
        <w:spacing w:after="12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0D55226B"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29D0658E" w14:textId="77777777" w:rsidR="00796196" w:rsidRDefault="00EA6E63">
            <w:pPr>
              <w:jc w:val="center"/>
            </w:pPr>
            <w:r>
              <w:rPr>
                <w:b/>
                <w:bCs/>
                <w:color w:val="FFFFFF"/>
                <w:sz w:val="26"/>
                <w:szCs w:val="26"/>
              </w:rPr>
              <w:t>6</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3AD4B5F4" w14:textId="77777777" w:rsidR="00796196" w:rsidRDefault="00EA6E63">
            <w:r>
              <w:rPr>
                <w:b/>
                <w:bCs/>
                <w:color w:val="1F3864"/>
                <w:sz w:val="22"/>
                <w:szCs w:val="22"/>
              </w:rPr>
              <w:t>Detailed Results</w:t>
            </w:r>
          </w:p>
        </w:tc>
      </w:tr>
    </w:tbl>
    <w:p w14:paraId="16160F02" w14:textId="77777777" w:rsidR="00796196" w:rsidRDefault="00796196">
      <w:pPr>
        <w:spacing w:after="80"/>
      </w:pPr>
    </w:p>
    <w:p w14:paraId="674A72AD" w14:textId="064DB8C9" w:rsidR="00796196" w:rsidRDefault="000939F2">
      <w:pPr>
        <w:spacing w:before="120" w:after="60"/>
      </w:pPr>
      <w:r>
        <w:rPr>
          <w:b/>
          <w:bCs/>
          <w:color w:val="1F6B75"/>
        </w:rPr>
        <w:t>6.1 Calculation Trace</w:t>
      </w:r>
    </w:p>
    <w:p w14:paraId="2E1E4478" w14:textId="77777777" w:rsidR="00796196" w:rsidRDefault="00EA6E63">
      <w:pPr>
        <w:spacing w:before="60" w:after="80"/>
      </w:pPr>
      <w:r>
        <w:rPr>
          <w:color w:val="000000"/>
          <w:sz w:val="19"/>
          <w:szCs w:val="19"/>
        </w:rPr>
        <w:t>The following table provides the complete arithmetic for every cost line, enabling independent verification of all reported figures.</w:t>
      </w:r>
    </w:p>
    <w:p w14:paraId="5A357F77" w14:textId="77777777" w:rsidR="00796196" w:rsidRDefault="00796196">
      <w:pPr>
        <w:spacing w:after="6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39"/>
        <w:gridCol w:w="3712"/>
        <w:gridCol w:w="4629"/>
      </w:tblGrid>
      <w:tr w:rsidR="00796196" w14:paraId="2C25473E"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5167EA32"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1A906492"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306EF7CD" w14:textId="77777777" w:rsidR="00796196" w:rsidRDefault="00EA6E63">
            <w:r>
              <w:rPr>
                <w:b/>
                <w:bCs/>
                <w:color w:val="FFFFFF"/>
                <w:sz w:val="19"/>
                <w:szCs w:val="19"/>
              </w:rPr>
              <w:t>Rationale</w:t>
            </w:r>
          </w:p>
        </w:tc>
      </w:tr>
      <w:tr w:rsidR="00796196" w14:paraId="65FF781F"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D2AF236" w14:textId="77777777" w:rsidR="00796196" w:rsidRDefault="00EA6E63">
            <w:r>
              <w:rPr>
                <w:color w:val="000000"/>
                <w:sz w:val="18"/>
                <w:szCs w:val="18"/>
              </w:rPr>
              <w:t>CP facult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39ACF8A" w14:textId="77777777" w:rsidR="00796196" w:rsidRDefault="00EA6E63">
            <w:r>
              <w:rPr>
                <w:color w:val="000000"/>
                <w:sz w:val="18"/>
                <w:szCs w:val="18"/>
              </w:rPr>
              <w:t>(8 + 2) × ₹1,200 + (11 × ₹1,200) = ₹12,000 + ₹13,200 = ₹25,2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518DDBD" w14:textId="77777777" w:rsidR="00796196" w:rsidRDefault="00EA6E63">
            <w:r>
              <w:rPr>
                <w:color w:val="333333"/>
                <w:sz w:val="17"/>
                <w:szCs w:val="17"/>
              </w:rPr>
              <w:t>Prosection prep (8 hrs) + Delphi (2 hrs) + 11 teaching sessions (11 hrs). All at ₹1,200/hr.</w:t>
            </w:r>
          </w:p>
        </w:tc>
      </w:tr>
      <w:tr w:rsidR="00796196" w14:paraId="06272E1E"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4B01CA6" w14:textId="77777777" w:rsidR="00796196" w:rsidRDefault="00EA6E63">
            <w:r>
              <w:rPr>
                <w:color w:val="000000"/>
                <w:sz w:val="18"/>
                <w:szCs w:val="18"/>
              </w:rPr>
              <w:t>CP technicia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347C88C" w14:textId="77777777" w:rsidR="00796196" w:rsidRDefault="00EA6E63">
            <w:r>
              <w:rPr>
                <w:color w:val="000000"/>
                <w:sz w:val="18"/>
                <w:szCs w:val="18"/>
              </w:rPr>
              <w:t>(12 × ₹300) + (11 × ₹300) = ₹3,600 + ₹3,300 = ₹6,9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3E57E33" w14:textId="77777777" w:rsidR="00796196" w:rsidRDefault="00EA6E63">
            <w:r>
              <w:rPr>
                <w:color w:val="333333"/>
                <w:sz w:val="17"/>
                <w:szCs w:val="17"/>
              </w:rPr>
              <w:t>Prosection prep (2 techs × 6 hrs) + session facilitation (11 × 1 hr). All at ₹300/hr.</w:t>
            </w:r>
          </w:p>
        </w:tc>
      </w:tr>
      <w:tr w:rsidR="00796196" w14:paraId="4D0B14D9"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820E23B" w14:textId="77777777" w:rsidR="00796196" w:rsidRDefault="00EA6E63">
            <w:r>
              <w:rPr>
                <w:color w:val="000000"/>
                <w:sz w:val="18"/>
                <w:szCs w:val="18"/>
              </w:rPr>
              <w:t>CP cadaver procuremen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093C728" w14:textId="77777777" w:rsidR="00796196" w:rsidRDefault="00EA6E63">
            <w:r>
              <w:rPr>
                <w:color w:val="000000"/>
                <w:sz w:val="18"/>
                <w:szCs w:val="18"/>
              </w:rPr>
              <w:t>₹</w:t>
            </w:r>
            <w:r>
              <w:rPr>
                <w:color w:val="000000"/>
                <w:sz w:val="18"/>
                <w:szCs w:val="18"/>
              </w:rPr>
              <w:t>1,30,000 × 1/5 = ₹26,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04BF538" w14:textId="77777777" w:rsidR="00796196" w:rsidRDefault="00EA6E63">
            <w:r>
              <w:rPr>
                <w:color w:val="333333"/>
                <w:sz w:val="17"/>
                <w:szCs w:val="17"/>
              </w:rPr>
              <w:t>One cadaver, apportioned at 1/5 for abdominopelvic region.</w:t>
            </w:r>
          </w:p>
        </w:tc>
      </w:tr>
      <w:tr w:rsidR="00796196" w14:paraId="51537996"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D2BA8D1" w14:textId="77777777" w:rsidR="00796196" w:rsidRDefault="00EA6E63">
            <w:r>
              <w:rPr>
                <w:color w:val="000000"/>
                <w:sz w:val="18"/>
                <w:szCs w:val="18"/>
              </w:rPr>
              <w:t>CP cadaver maintenanc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EF8278D" w14:textId="77777777" w:rsidR="00796196" w:rsidRDefault="00EA6E63">
            <w:r>
              <w:rPr>
                <w:color w:val="000000"/>
                <w:sz w:val="18"/>
                <w:szCs w:val="18"/>
              </w:rPr>
              <w:t>(₹6,00,000 ÷ 15) × 1/5 = ₹40,000 × 0.2 = ₹8,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1122CF5" w14:textId="77777777" w:rsidR="00796196" w:rsidRDefault="00EA6E63">
            <w:r>
              <w:rPr>
                <w:color w:val="333333"/>
                <w:sz w:val="17"/>
                <w:szCs w:val="17"/>
              </w:rPr>
              <w:t>Annual maintenance per cadaver (₹40,000), apportioned at 1/5.</w:t>
            </w:r>
          </w:p>
        </w:tc>
      </w:tr>
      <w:tr w:rsidR="00796196" w14:paraId="42BCFD49"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A6C4D62" w14:textId="77777777" w:rsidR="00796196" w:rsidRDefault="00EA6E63">
            <w:r>
              <w:rPr>
                <w:color w:val="000000"/>
                <w:sz w:val="18"/>
                <w:szCs w:val="18"/>
              </w:rPr>
              <w:t>CP embalming chemical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7E14C90" w14:textId="77777777" w:rsidR="00796196" w:rsidRDefault="00EA6E63">
            <w:r>
              <w:rPr>
                <w:color w:val="000000"/>
                <w:sz w:val="18"/>
                <w:szCs w:val="18"/>
              </w:rPr>
              <w:t>(₹4,50,000 ÷ 15) × 1/5 = ₹30,000 × 0.2 = ₹6,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94337B6" w14:textId="77777777" w:rsidR="00796196" w:rsidRDefault="00EA6E63">
            <w:r>
              <w:rPr>
                <w:color w:val="333333"/>
                <w:sz w:val="17"/>
                <w:szCs w:val="17"/>
              </w:rPr>
              <w:t>Annual embalming per cadaver (₹30,000), apportioned at 1/5.</w:t>
            </w:r>
          </w:p>
        </w:tc>
      </w:tr>
      <w:tr w:rsidR="00796196" w14:paraId="42E2BD98"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74DADE3" w14:textId="77777777" w:rsidR="00796196" w:rsidRDefault="00EA6E63">
            <w:r>
              <w:rPr>
                <w:color w:val="000000"/>
                <w:sz w:val="18"/>
                <w:szCs w:val="18"/>
              </w:rPr>
              <w:t>CP PP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A14CB89" w14:textId="77777777" w:rsidR="00796196" w:rsidRDefault="00EA6E63">
            <w:r>
              <w:rPr>
                <w:color w:val="000000"/>
                <w:sz w:val="18"/>
                <w:szCs w:val="18"/>
              </w:rPr>
              <w:t>₹</w:t>
            </w:r>
            <w:r>
              <w:rPr>
                <w:color w:val="000000"/>
                <w:sz w:val="18"/>
                <w:szCs w:val="18"/>
              </w:rPr>
              <w:t>900 × 11 = ₹9,9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AD11A16" w14:textId="77777777" w:rsidR="00796196" w:rsidRDefault="00EA6E63">
            <w:r>
              <w:rPr>
                <w:color w:val="333333"/>
                <w:sz w:val="17"/>
                <w:szCs w:val="17"/>
              </w:rPr>
              <w:t>Per-session PPE × number of sessions.</w:t>
            </w:r>
          </w:p>
        </w:tc>
      </w:tr>
      <w:tr w:rsidR="00796196" w14:paraId="537D48C5"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0F9056F3" w14:textId="77777777" w:rsidR="00796196" w:rsidRDefault="00EA6E63">
            <w:r>
              <w:rPr>
                <w:b/>
                <w:bCs/>
                <w:color w:val="000000"/>
                <w:sz w:val="18"/>
                <w:szCs w:val="18"/>
              </w:rPr>
              <w:t>CP TOT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F645CE1" w14:textId="77777777" w:rsidR="00796196" w:rsidRDefault="00EA6E63">
            <w:r>
              <w:rPr>
                <w:color w:val="000000"/>
                <w:sz w:val="18"/>
                <w:szCs w:val="18"/>
              </w:rPr>
              <w:t>₹</w:t>
            </w:r>
            <w:r>
              <w:rPr>
                <w:color w:val="000000"/>
                <w:sz w:val="18"/>
                <w:szCs w:val="18"/>
              </w:rPr>
              <w:t>25,200 + ₹6,900 + ₹26,000 + ₹8,000 + ₹6,000 + ₹9,900 = ₹82,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84BEAD9" w14:textId="77777777" w:rsidR="00796196" w:rsidRDefault="00EA6E63">
            <w:r>
              <w:rPr>
                <w:color w:val="333333"/>
                <w:sz w:val="17"/>
                <w:szCs w:val="17"/>
              </w:rPr>
              <w:t>Sum of all CP-specific costs.</w:t>
            </w:r>
          </w:p>
        </w:tc>
      </w:tr>
      <w:tr w:rsidR="00796196" w14:paraId="04A9106A"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085D816A" w14:textId="77777777" w:rsidR="00796196" w:rsidRDefault="00EA6E63">
            <w:r>
              <w:rPr>
                <w:b/>
                <w:bCs/>
                <w:color w:val="000000"/>
                <w:sz w:val="18"/>
                <w:szCs w:val="18"/>
              </w:rPr>
              <w:t>CP per studen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63A7CCE" w14:textId="77777777" w:rsidR="00796196" w:rsidRDefault="00EA6E63">
            <w:r>
              <w:rPr>
                <w:color w:val="000000"/>
                <w:sz w:val="18"/>
                <w:szCs w:val="18"/>
              </w:rPr>
              <w:t>₹</w:t>
            </w:r>
            <w:r>
              <w:rPr>
                <w:color w:val="000000"/>
                <w:sz w:val="18"/>
                <w:szCs w:val="18"/>
              </w:rPr>
              <w:t>82,000 ÷ 132 = ₹621</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CD28E48" w14:textId="77777777" w:rsidR="00796196" w:rsidRDefault="00EA6E63">
            <w:r>
              <w:rPr>
                <w:color w:val="333333"/>
                <w:sz w:val="17"/>
                <w:szCs w:val="17"/>
              </w:rPr>
              <w:t>Denominator: consented students who received CP teaching.</w:t>
            </w:r>
          </w:p>
        </w:tc>
      </w:tr>
      <w:tr w:rsidR="00796196" w14:paraId="4D7F5717"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4E76515" w14:textId="6A002689" w:rsidR="00796196" w:rsidRDefault="00D5325D">
            <w:r>
              <w:rPr>
                <w:color w:val="000000"/>
                <w:sz w:val="18"/>
                <w:szCs w:val="18"/>
              </w:rPr>
              <w:t>I3DD facult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C1DC7C6" w14:textId="77777777" w:rsidR="00796196" w:rsidRDefault="00EA6E63">
            <w:r>
              <w:rPr>
                <w:color w:val="000000"/>
                <w:sz w:val="18"/>
                <w:szCs w:val="18"/>
              </w:rPr>
              <w:t>(3 + 2) × ₹1,200 + (11 × ₹1,200) = ₹6,000 + ₹13,200 = ₹19,2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D85B50C" w14:textId="77777777" w:rsidR="00796196" w:rsidRDefault="00EA6E63">
            <w:r>
              <w:rPr>
                <w:color w:val="333333"/>
                <w:sz w:val="17"/>
                <w:szCs w:val="17"/>
              </w:rPr>
              <w:t>Software familiarisation (3 hrs) + Delphi (2 hrs) + 11 sessions.</w:t>
            </w:r>
          </w:p>
        </w:tc>
      </w:tr>
      <w:tr w:rsidR="00796196" w14:paraId="5EA8340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93CDD02" w14:textId="1B859D75" w:rsidR="00796196" w:rsidRDefault="00D5325D">
            <w:r>
              <w:rPr>
                <w:color w:val="000000"/>
                <w:sz w:val="18"/>
                <w:szCs w:val="18"/>
              </w:rPr>
              <w:t>I3DD software licence</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EF74C6D" w14:textId="77777777" w:rsidR="00796196" w:rsidRDefault="00EA6E63">
            <w:r>
              <w:rPr>
                <w:color w:val="000000"/>
                <w:sz w:val="18"/>
                <w:szCs w:val="18"/>
              </w:rPr>
              <w:t>USD 299.50 × ₹90 = ₹26,955</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03BBC01" w14:textId="77777777" w:rsidR="00796196" w:rsidRDefault="00EA6E63">
            <w:r>
              <w:rPr>
                <w:color w:val="333333"/>
                <w:sz w:val="17"/>
                <w:szCs w:val="17"/>
              </w:rPr>
              <w:t>Annual licence at study-period exchange rate.</w:t>
            </w:r>
          </w:p>
        </w:tc>
      </w:tr>
      <w:tr w:rsidR="00796196" w14:paraId="41F974B5"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75DFC255" w14:textId="6A3E6996" w:rsidR="00796196" w:rsidRDefault="00D5325D">
            <w:r>
              <w:rPr>
                <w:b/>
                <w:bCs/>
                <w:color w:val="000000"/>
                <w:sz w:val="18"/>
                <w:szCs w:val="18"/>
              </w:rPr>
              <w:t>I3DD TOT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42F2B05" w14:textId="77777777" w:rsidR="00796196" w:rsidRDefault="00EA6E63">
            <w:r>
              <w:rPr>
                <w:color w:val="000000"/>
                <w:sz w:val="18"/>
                <w:szCs w:val="18"/>
              </w:rPr>
              <w:t>₹</w:t>
            </w:r>
            <w:r>
              <w:rPr>
                <w:color w:val="000000"/>
                <w:sz w:val="18"/>
                <w:szCs w:val="18"/>
              </w:rPr>
              <w:t>19,200 + ₹26,955 = ₹46,155</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0922746" w14:textId="77777777" w:rsidR="00796196" w:rsidRDefault="00EA6E63">
            <w:r>
              <w:rPr>
                <w:color w:val="333333"/>
                <w:sz w:val="17"/>
                <w:szCs w:val="17"/>
              </w:rPr>
              <w:t>Faculty + software.</w:t>
            </w:r>
          </w:p>
        </w:tc>
      </w:tr>
      <w:tr w:rsidR="00796196" w14:paraId="13D9263F"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19FF1A26" w14:textId="10FCBDB8" w:rsidR="00796196" w:rsidRDefault="00D5325D">
            <w:r>
              <w:rPr>
                <w:b/>
                <w:bCs/>
                <w:color w:val="000000"/>
                <w:sz w:val="18"/>
                <w:szCs w:val="18"/>
              </w:rPr>
              <w:t>I3DD per studen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A9AE7D6" w14:textId="77777777" w:rsidR="00796196" w:rsidRDefault="00EA6E63">
            <w:r>
              <w:rPr>
                <w:color w:val="000000"/>
                <w:sz w:val="18"/>
                <w:szCs w:val="18"/>
              </w:rPr>
              <w:t>₹</w:t>
            </w:r>
            <w:r>
              <w:rPr>
                <w:color w:val="000000"/>
                <w:sz w:val="18"/>
                <w:szCs w:val="18"/>
              </w:rPr>
              <w:t>46,155 ÷ 128 = ₹361</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3BCFA3F" w14:textId="77777777" w:rsidR="00796196" w:rsidRDefault="00EA6E63">
            <w:r>
              <w:rPr>
                <w:color w:val="333333"/>
                <w:sz w:val="17"/>
                <w:szCs w:val="17"/>
              </w:rPr>
              <w:t>Denominator: consented students who received 3D teaching.</w:t>
            </w:r>
          </w:p>
        </w:tc>
      </w:tr>
      <w:tr w:rsidR="00796196" w14:paraId="5D2E707C"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C9CECD2" w14:textId="77777777" w:rsidR="00796196" w:rsidRDefault="00EA6E63">
            <w:r>
              <w:rPr>
                <w:color w:val="000000"/>
                <w:sz w:val="18"/>
                <w:szCs w:val="18"/>
              </w:rPr>
              <w:t>SB faculty</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B35F506" w14:textId="77777777" w:rsidR="00796196" w:rsidRDefault="00EA6E63">
            <w:r>
              <w:rPr>
                <w:color w:val="000000"/>
                <w:sz w:val="18"/>
                <w:szCs w:val="18"/>
              </w:rPr>
              <w:t>(3 + 2) × ₹1,200 + (11 × ₹1,200) = ₹6,000 + ₹13,200 = ₹19,2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005E4FC" w14:textId="77777777" w:rsidR="00796196" w:rsidRDefault="00EA6E63">
            <w:r>
              <w:rPr>
                <w:color w:val="333333"/>
                <w:sz w:val="17"/>
                <w:szCs w:val="17"/>
              </w:rPr>
              <w:t>Slide preparation (3 hrs) + Delphi (2 hrs) + 11 sessions.</w:t>
            </w:r>
          </w:p>
        </w:tc>
      </w:tr>
      <w:tr w:rsidR="00796196" w14:paraId="39339D18"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599E3630" w14:textId="77777777" w:rsidR="00796196" w:rsidRDefault="00EA6E63">
            <w:r>
              <w:rPr>
                <w:b/>
                <w:bCs/>
                <w:color w:val="000000"/>
                <w:sz w:val="18"/>
                <w:szCs w:val="18"/>
              </w:rPr>
              <w:t>SB TOTAL</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2591B3EB" w14:textId="77777777" w:rsidR="00796196" w:rsidRDefault="00EA6E63">
            <w:r>
              <w:rPr>
                <w:color w:val="000000"/>
                <w:sz w:val="18"/>
                <w:szCs w:val="18"/>
              </w:rPr>
              <w:t>₹</w:t>
            </w:r>
            <w:r>
              <w:rPr>
                <w:color w:val="000000"/>
                <w:sz w:val="18"/>
                <w:szCs w:val="18"/>
              </w:rPr>
              <w:t>19,2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1B00819" w14:textId="77777777" w:rsidR="00796196" w:rsidRDefault="00EA6E63">
            <w:r>
              <w:rPr>
                <w:color w:val="333333"/>
                <w:sz w:val="17"/>
                <w:szCs w:val="17"/>
              </w:rPr>
              <w:t>Faculty cost only; no other differential costs.</w:t>
            </w:r>
          </w:p>
        </w:tc>
      </w:tr>
      <w:tr w:rsidR="00796196" w14:paraId="7BFBD61C"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0C1E7EC8" w14:textId="77777777" w:rsidR="00796196" w:rsidRDefault="00EA6E63">
            <w:r>
              <w:rPr>
                <w:b/>
                <w:bCs/>
                <w:color w:val="000000"/>
                <w:sz w:val="18"/>
                <w:szCs w:val="18"/>
              </w:rPr>
              <w:t>SB per studen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8F28910" w14:textId="77777777" w:rsidR="00796196" w:rsidRDefault="00EA6E63">
            <w:r>
              <w:rPr>
                <w:color w:val="000000"/>
                <w:sz w:val="18"/>
                <w:szCs w:val="18"/>
              </w:rPr>
              <w:t>₹</w:t>
            </w:r>
            <w:r>
              <w:rPr>
                <w:color w:val="000000"/>
                <w:sz w:val="18"/>
                <w:szCs w:val="18"/>
              </w:rPr>
              <w:t>19,200 ÷ 134 = ₹143</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B80EC73" w14:textId="77777777" w:rsidR="00796196" w:rsidRDefault="00EA6E63">
            <w:r>
              <w:rPr>
                <w:color w:val="333333"/>
                <w:sz w:val="17"/>
                <w:szCs w:val="17"/>
              </w:rPr>
              <w:t>Denominator: consented students who received SB teaching.</w:t>
            </w:r>
          </w:p>
        </w:tc>
      </w:tr>
    </w:tbl>
    <w:p w14:paraId="0751E451" w14:textId="77777777" w:rsidR="00796196" w:rsidRDefault="00796196">
      <w:pPr>
        <w:spacing w:after="100"/>
      </w:pPr>
    </w:p>
    <w:p w14:paraId="6BB09984" w14:textId="6EC9320D" w:rsidR="00796196" w:rsidRDefault="000939F2">
      <w:pPr>
        <w:spacing w:before="120" w:after="60"/>
      </w:pPr>
      <w:r>
        <w:rPr>
          <w:b/>
          <w:bCs/>
          <w:color w:val="1F6B75"/>
        </w:rPr>
        <w:t>6.2 Itemised Cost Breakdown (Table S1)</w:t>
      </w:r>
    </w:p>
    <w:p w14:paraId="70FE4F97" w14:textId="6ECEA2E8" w:rsidR="00796196" w:rsidRDefault="00A509DB">
      <w:pPr>
        <w:spacing w:before="60" w:after="80"/>
      </w:pPr>
      <w:r>
        <w:rPr>
          <w:color w:val="000000"/>
          <w:sz w:val="19"/>
          <w:szCs w:val="19"/>
        </w:rPr>
        <w:t>T</w:t>
      </w:r>
      <w:r w:rsidRPr="00A509DB">
        <w:rPr>
          <w:color w:val="000000"/>
          <w:sz w:val="19"/>
          <w:szCs w:val="19"/>
        </w:rPr>
        <w:t>able S1 presents the full itemised cost breakdown by instructional modality</w:t>
      </w:r>
      <w:r>
        <w:rPr>
          <w:color w:val="000000"/>
          <w:sz w:val="19"/>
          <w:szCs w:val="19"/>
        </w:rPr>
        <w:t>.</w:t>
      </w:r>
    </w:p>
    <w:p w14:paraId="674050C2" w14:textId="77777777" w:rsidR="00796196" w:rsidRDefault="00796196">
      <w:pPr>
        <w:spacing w:after="40"/>
      </w:pPr>
    </w:p>
    <w:p w14:paraId="29671AE3" w14:textId="6820A520" w:rsidR="00796196" w:rsidRDefault="00EA6E63">
      <w:pPr>
        <w:spacing w:before="60" w:after="80"/>
      </w:pPr>
      <w:r>
        <w:rPr>
          <w:b/>
          <w:bCs/>
          <w:color w:val="000000"/>
          <w:sz w:val="19"/>
          <w:szCs w:val="19"/>
        </w:rPr>
        <w:t>Table S1.</w:t>
      </w:r>
      <w:r>
        <w:rPr>
          <w:i/>
          <w:iCs/>
          <w:color w:val="000000"/>
          <w:sz w:val="19"/>
          <w:szCs w:val="19"/>
        </w:rPr>
        <w:t xml:space="preserve"> Itemised cost breakdown by instructional modality (2025–26 INR, institutional perspective)</w:t>
      </w:r>
    </w:p>
    <w:p w14:paraId="737F4C54"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169"/>
        <w:gridCol w:w="1637"/>
        <w:gridCol w:w="1637"/>
        <w:gridCol w:w="1637"/>
      </w:tblGrid>
      <w:tr w:rsidR="00796196" w14:paraId="209D7545"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80" w:type="dxa"/>
              <w:bottom w:w="60" w:type="dxa"/>
              <w:right w:w="80" w:type="dxa"/>
            </w:tcMar>
          </w:tcPr>
          <w:p w14:paraId="75A038DC" w14:textId="77777777" w:rsidR="00796196" w:rsidRDefault="00EA6E63">
            <w:pPr>
              <w:jc w:val="center"/>
            </w:pPr>
            <w:r>
              <w:rPr>
                <w:b/>
                <w:bCs/>
                <w:color w:val="FFFFFF"/>
                <w:sz w:val="18"/>
                <w:szCs w:val="18"/>
              </w:rPr>
              <w:t>Cost Component</w:t>
            </w:r>
          </w:p>
        </w:tc>
        <w:tc>
          <w:tcPr>
            <w:tcW w:w="0" w:type="auto"/>
            <w:tcBorders>
              <w:top w:val="single" w:sz="4" w:space="0" w:color="D9DDE2"/>
              <w:left w:val="single" w:sz="4" w:space="0" w:color="D9DDE2"/>
              <w:bottom w:val="single" w:sz="4" w:space="0" w:color="D9DDE2"/>
              <w:right w:val="single" w:sz="4" w:space="0" w:color="D9DDE2"/>
            </w:tcBorders>
            <w:shd w:val="clear" w:color="auto" w:fill="1F6B75"/>
            <w:tcMar>
              <w:top w:w="60" w:type="dxa"/>
              <w:left w:w="80" w:type="dxa"/>
              <w:bottom w:w="60" w:type="dxa"/>
              <w:right w:w="80" w:type="dxa"/>
            </w:tcMar>
          </w:tcPr>
          <w:p w14:paraId="1EB243FD" w14:textId="77777777" w:rsidR="00796196" w:rsidRDefault="00EA6E63">
            <w:pPr>
              <w:jc w:val="center"/>
            </w:pPr>
            <w:r>
              <w:rPr>
                <w:b/>
                <w:bCs/>
                <w:color w:val="FFFFFF"/>
                <w:sz w:val="18"/>
                <w:szCs w:val="18"/>
              </w:rPr>
              <w:t>CP</w:t>
            </w:r>
          </w:p>
        </w:tc>
        <w:tc>
          <w:tcPr>
            <w:tcW w:w="0" w:type="auto"/>
            <w:tcBorders>
              <w:top w:val="single" w:sz="4" w:space="0" w:color="D9DDE2"/>
              <w:left w:val="single" w:sz="4" w:space="0" w:color="D9DDE2"/>
              <w:bottom w:val="single" w:sz="4" w:space="0" w:color="D9DDE2"/>
              <w:right w:val="single" w:sz="4" w:space="0" w:color="D9DDE2"/>
            </w:tcBorders>
            <w:shd w:val="clear" w:color="auto" w:fill="3A5A1C"/>
            <w:tcMar>
              <w:top w:w="60" w:type="dxa"/>
              <w:left w:w="80" w:type="dxa"/>
              <w:bottom w:w="60" w:type="dxa"/>
              <w:right w:w="80" w:type="dxa"/>
            </w:tcMar>
          </w:tcPr>
          <w:p w14:paraId="37E70253" w14:textId="13C4692E" w:rsidR="00796196" w:rsidRDefault="00D5325D">
            <w:pPr>
              <w:jc w:val="center"/>
            </w:pPr>
            <w:r>
              <w:rPr>
                <w:b/>
                <w:bCs/>
                <w:color w:val="FFFFFF"/>
                <w:sz w:val="18"/>
                <w:szCs w:val="18"/>
              </w:rPr>
              <w:t>I3DD</w:t>
            </w:r>
          </w:p>
        </w:tc>
        <w:tc>
          <w:tcPr>
            <w:tcW w:w="0" w:type="auto"/>
            <w:tcBorders>
              <w:top w:val="single" w:sz="4" w:space="0" w:color="D9DDE2"/>
              <w:left w:val="single" w:sz="4" w:space="0" w:color="D9DDE2"/>
              <w:bottom w:val="single" w:sz="4" w:space="0" w:color="D9DDE2"/>
              <w:right w:val="single" w:sz="4" w:space="0" w:color="D9DDE2"/>
            </w:tcBorders>
            <w:shd w:val="clear" w:color="auto" w:fill="7B5C00"/>
            <w:tcMar>
              <w:top w:w="60" w:type="dxa"/>
              <w:left w:w="80" w:type="dxa"/>
              <w:bottom w:w="60" w:type="dxa"/>
              <w:right w:w="80" w:type="dxa"/>
            </w:tcMar>
          </w:tcPr>
          <w:p w14:paraId="3450F395" w14:textId="77777777" w:rsidR="00796196" w:rsidRDefault="00EA6E63">
            <w:pPr>
              <w:jc w:val="center"/>
            </w:pPr>
            <w:r>
              <w:rPr>
                <w:b/>
                <w:bCs/>
                <w:color w:val="FFFFFF"/>
                <w:sz w:val="18"/>
                <w:szCs w:val="18"/>
              </w:rPr>
              <w:t>SB</w:t>
            </w:r>
          </w:p>
        </w:tc>
      </w:tr>
      <w:tr w:rsidR="00796196" w14:paraId="06F22329"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53A89F3F" w14:textId="77777777" w:rsidR="00796196" w:rsidRDefault="00EA6E63">
            <w:r>
              <w:rPr>
                <w:b/>
                <w:bCs/>
                <w:color w:val="1F3864"/>
                <w:sz w:val="18"/>
                <w:szCs w:val="18"/>
              </w:rPr>
              <w:t>Faculty costs</w:t>
            </w:r>
          </w:p>
        </w:tc>
      </w:tr>
      <w:tr w:rsidR="00796196" w14:paraId="7E32017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123B8542" w14:textId="77777777" w:rsidR="00796196" w:rsidRDefault="00EA6E63">
            <w:r>
              <w:rPr>
                <w:color w:val="000000"/>
                <w:sz w:val="18"/>
                <w:szCs w:val="18"/>
              </w:rPr>
              <w:t>Modality-specific preparatio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073F2A5" w14:textId="77777777" w:rsidR="00796196" w:rsidRDefault="00EA6E63">
            <w:pPr>
              <w:jc w:val="center"/>
            </w:pPr>
            <w:r>
              <w:rPr>
                <w:color w:val="000000"/>
                <w:sz w:val="18"/>
                <w:szCs w:val="18"/>
              </w:rPr>
              <w:t>₹</w:t>
            </w:r>
            <w:r>
              <w:rPr>
                <w:color w:val="000000"/>
                <w:sz w:val="18"/>
                <w:szCs w:val="18"/>
              </w:rPr>
              <w:t>9,6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4B306A39" w14:textId="77777777" w:rsidR="00796196" w:rsidRDefault="00EA6E63">
            <w:pPr>
              <w:jc w:val="center"/>
            </w:pPr>
            <w:r>
              <w:rPr>
                <w:color w:val="000000"/>
                <w:sz w:val="18"/>
                <w:szCs w:val="18"/>
              </w:rPr>
              <w:t>₹</w:t>
            </w:r>
            <w:r>
              <w:rPr>
                <w:color w:val="000000"/>
                <w:sz w:val="18"/>
                <w:szCs w:val="18"/>
              </w:rPr>
              <w:t>3,6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B67F516" w14:textId="77777777" w:rsidR="00796196" w:rsidRDefault="00EA6E63">
            <w:pPr>
              <w:jc w:val="center"/>
            </w:pPr>
            <w:r>
              <w:rPr>
                <w:color w:val="000000"/>
                <w:sz w:val="18"/>
                <w:szCs w:val="18"/>
              </w:rPr>
              <w:t>₹</w:t>
            </w:r>
            <w:r>
              <w:rPr>
                <w:color w:val="000000"/>
                <w:sz w:val="18"/>
                <w:szCs w:val="18"/>
              </w:rPr>
              <w:t>3,600</w:t>
            </w:r>
          </w:p>
        </w:tc>
      </w:tr>
      <w:tr w:rsidR="00796196" w14:paraId="640C3A15"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5F6E2B95" w14:textId="77777777" w:rsidR="00796196" w:rsidRDefault="00EA6E63">
            <w:r>
              <w:rPr>
                <w:color w:val="000000"/>
                <w:sz w:val="18"/>
                <w:szCs w:val="18"/>
              </w:rPr>
              <w:t>Delphi mapping and teaching design</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208AE3C0" w14:textId="77777777" w:rsidR="00796196" w:rsidRDefault="00EA6E63">
            <w:pPr>
              <w:jc w:val="center"/>
            </w:pPr>
            <w:r>
              <w:rPr>
                <w:color w:val="000000"/>
                <w:sz w:val="18"/>
                <w:szCs w:val="18"/>
              </w:rPr>
              <w:t>₹</w:t>
            </w:r>
            <w:r>
              <w:rPr>
                <w:color w:val="000000"/>
                <w:sz w:val="18"/>
                <w:szCs w:val="18"/>
              </w:rPr>
              <w:t>2,4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B4FF074" w14:textId="77777777" w:rsidR="00796196" w:rsidRDefault="00EA6E63">
            <w:pPr>
              <w:jc w:val="center"/>
            </w:pPr>
            <w:r>
              <w:rPr>
                <w:color w:val="000000"/>
                <w:sz w:val="18"/>
                <w:szCs w:val="18"/>
              </w:rPr>
              <w:t>₹</w:t>
            </w:r>
            <w:r>
              <w:rPr>
                <w:color w:val="000000"/>
                <w:sz w:val="18"/>
                <w:szCs w:val="18"/>
              </w:rPr>
              <w:t>2,4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4C8525B" w14:textId="77777777" w:rsidR="00796196" w:rsidRDefault="00EA6E63">
            <w:pPr>
              <w:jc w:val="center"/>
            </w:pPr>
            <w:r>
              <w:rPr>
                <w:color w:val="000000"/>
                <w:sz w:val="18"/>
                <w:szCs w:val="18"/>
              </w:rPr>
              <w:t>₹</w:t>
            </w:r>
            <w:r>
              <w:rPr>
                <w:color w:val="000000"/>
                <w:sz w:val="18"/>
                <w:szCs w:val="18"/>
              </w:rPr>
              <w:t>2,400</w:t>
            </w:r>
          </w:p>
        </w:tc>
      </w:tr>
      <w:tr w:rsidR="00796196" w14:paraId="3ACFCEEF"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441D2D57" w14:textId="77777777" w:rsidR="00796196" w:rsidRDefault="00EA6E63">
            <w:r>
              <w:rPr>
                <w:color w:val="000000"/>
                <w:sz w:val="18"/>
                <w:szCs w:val="18"/>
              </w:rPr>
              <w:lastRenderedPageBreak/>
              <w:t>Teaching delivery (11 sessions × 1 h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2E614A28" w14:textId="77777777" w:rsidR="00796196" w:rsidRDefault="00EA6E63">
            <w:pPr>
              <w:jc w:val="center"/>
            </w:pPr>
            <w:r>
              <w:rPr>
                <w:color w:val="000000"/>
                <w:sz w:val="18"/>
                <w:szCs w:val="18"/>
              </w:rPr>
              <w:t>₹</w:t>
            </w:r>
            <w:r>
              <w:rPr>
                <w:color w:val="000000"/>
                <w:sz w:val="18"/>
                <w:szCs w:val="18"/>
              </w:rPr>
              <w:t>13,2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566BB6B" w14:textId="77777777" w:rsidR="00796196" w:rsidRDefault="00EA6E63">
            <w:pPr>
              <w:jc w:val="center"/>
            </w:pPr>
            <w:r>
              <w:rPr>
                <w:color w:val="000000"/>
                <w:sz w:val="18"/>
                <w:szCs w:val="18"/>
              </w:rPr>
              <w:t>₹</w:t>
            </w:r>
            <w:r>
              <w:rPr>
                <w:color w:val="000000"/>
                <w:sz w:val="18"/>
                <w:szCs w:val="18"/>
              </w:rPr>
              <w:t>13,2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3130DE60" w14:textId="77777777" w:rsidR="00796196" w:rsidRDefault="00EA6E63">
            <w:pPr>
              <w:jc w:val="center"/>
            </w:pPr>
            <w:r>
              <w:rPr>
                <w:color w:val="000000"/>
                <w:sz w:val="18"/>
                <w:szCs w:val="18"/>
              </w:rPr>
              <w:t>₹</w:t>
            </w:r>
            <w:r>
              <w:rPr>
                <w:color w:val="000000"/>
                <w:sz w:val="18"/>
                <w:szCs w:val="18"/>
              </w:rPr>
              <w:t>13,200</w:t>
            </w:r>
          </w:p>
        </w:tc>
      </w:tr>
      <w:tr w:rsidR="00796196" w14:paraId="603C3D32"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51427A4B" w14:textId="77777777" w:rsidR="00796196" w:rsidRDefault="00EA6E63">
            <w:r>
              <w:rPr>
                <w:b/>
                <w:bCs/>
                <w:color w:val="000000"/>
                <w:sz w:val="18"/>
                <w:szCs w:val="18"/>
              </w:rPr>
              <w:t>Faculty subtotal</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7E5A766B" w14:textId="77777777" w:rsidR="00796196" w:rsidRDefault="00EA6E63">
            <w:pPr>
              <w:jc w:val="center"/>
            </w:pPr>
            <w:r>
              <w:rPr>
                <w:b/>
                <w:bCs/>
                <w:color w:val="000000"/>
                <w:sz w:val="18"/>
                <w:szCs w:val="18"/>
              </w:rPr>
              <w:t>₹</w:t>
            </w:r>
            <w:r>
              <w:rPr>
                <w:b/>
                <w:bCs/>
                <w:color w:val="000000"/>
                <w:sz w:val="18"/>
                <w:szCs w:val="18"/>
              </w:rPr>
              <w:t>25,200</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6F7DEBA4" w14:textId="77777777" w:rsidR="00796196" w:rsidRDefault="00EA6E63">
            <w:pPr>
              <w:jc w:val="center"/>
            </w:pPr>
            <w:r>
              <w:rPr>
                <w:b/>
                <w:bCs/>
                <w:color w:val="000000"/>
                <w:sz w:val="18"/>
                <w:szCs w:val="18"/>
              </w:rPr>
              <w:t>₹</w:t>
            </w:r>
            <w:r>
              <w:rPr>
                <w:b/>
                <w:bCs/>
                <w:color w:val="000000"/>
                <w:sz w:val="18"/>
                <w:szCs w:val="18"/>
              </w:rPr>
              <w:t>19,200</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4CC5EDAF" w14:textId="77777777" w:rsidR="00796196" w:rsidRDefault="00EA6E63">
            <w:pPr>
              <w:jc w:val="center"/>
            </w:pPr>
            <w:r>
              <w:rPr>
                <w:b/>
                <w:bCs/>
                <w:color w:val="000000"/>
                <w:sz w:val="18"/>
                <w:szCs w:val="18"/>
              </w:rPr>
              <w:t>₹</w:t>
            </w:r>
            <w:r>
              <w:rPr>
                <w:b/>
                <w:bCs/>
                <w:color w:val="000000"/>
                <w:sz w:val="18"/>
                <w:szCs w:val="18"/>
              </w:rPr>
              <w:t>19,200</w:t>
            </w:r>
          </w:p>
        </w:tc>
      </w:tr>
      <w:tr w:rsidR="00796196" w14:paraId="0490559D"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02049337" w14:textId="77777777" w:rsidR="00796196" w:rsidRDefault="00EA6E63">
            <w:r>
              <w:rPr>
                <w:b/>
                <w:bCs/>
                <w:color w:val="1F3864"/>
                <w:sz w:val="18"/>
                <w:szCs w:val="18"/>
              </w:rPr>
              <w:t>Technician costs (CP only)</w:t>
            </w:r>
          </w:p>
        </w:tc>
      </w:tr>
      <w:tr w:rsidR="00796196" w14:paraId="5F2DD866"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30311718" w14:textId="77777777" w:rsidR="00796196" w:rsidRDefault="00EA6E63">
            <w:r>
              <w:rPr>
                <w:color w:val="000000"/>
                <w:sz w:val="18"/>
                <w:szCs w:val="18"/>
              </w:rPr>
              <w:t>Prosection preparation (2 × 6 hr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64FC0E2" w14:textId="77777777" w:rsidR="00796196" w:rsidRDefault="00EA6E63">
            <w:pPr>
              <w:jc w:val="center"/>
            </w:pPr>
            <w:r>
              <w:rPr>
                <w:color w:val="000000"/>
                <w:sz w:val="18"/>
                <w:szCs w:val="18"/>
              </w:rPr>
              <w:t>₹</w:t>
            </w:r>
            <w:r>
              <w:rPr>
                <w:color w:val="000000"/>
                <w:sz w:val="18"/>
                <w:szCs w:val="18"/>
              </w:rPr>
              <w:t>3,6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CA79281"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3AC2C56" w14:textId="77777777" w:rsidR="00796196" w:rsidRDefault="00EA6E63">
            <w:pPr>
              <w:jc w:val="center"/>
            </w:pPr>
            <w:r>
              <w:rPr>
                <w:color w:val="000000"/>
                <w:sz w:val="18"/>
                <w:szCs w:val="18"/>
              </w:rPr>
              <w:t>—</w:t>
            </w:r>
          </w:p>
        </w:tc>
      </w:tr>
      <w:tr w:rsidR="00796196" w14:paraId="5521623A"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7CD3B63D" w14:textId="77777777" w:rsidR="00796196" w:rsidRDefault="00EA6E63">
            <w:r>
              <w:rPr>
                <w:color w:val="000000"/>
                <w:sz w:val="18"/>
                <w:szCs w:val="18"/>
              </w:rPr>
              <w:t>Session facilitation (11 × 1 hr)</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10345A8" w14:textId="77777777" w:rsidR="00796196" w:rsidRDefault="00EA6E63">
            <w:pPr>
              <w:jc w:val="center"/>
            </w:pPr>
            <w:r>
              <w:rPr>
                <w:color w:val="000000"/>
                <w:sz w:val="18"/>
                <w:szCs w:val="18"/>
              </w:rPr>
              <w:t>₹</w:t>
            </w:r>
            <w:r>
              <w:rPr>
                <w:color w:val="000000"/>
                <w:sz w:val="18"/>
                <w:szCs w:val="18"/>
              </w:rPr>
              <w:t>3,3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59435D7"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31E263F4" w14:textId="77777777" w:rsidR="00796196" w:rsidRDefault="00EA6E63">
            <w:pPr>
              <w:jc w:val="center"/>
            </w:pPr>
            <w:r>
              <w:rPr>
                <w:color w:val="000000"/>
                <w:sz w:val="18"/>
                <w:szCs w:val="18"/>
              </w:rPr>
              <w:t>—</w:t>
            </w:r>
          </w:p>
        </w:tc>
      </w:tr>
      <w:tr w:rsidR="00796196" w14:paraId="6FB88ED4"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7CC23C0F" w14:textId="77777777" w:rsidR="00796196" w:rsidRDefault="00EA6E63">
            <w:r>
              <w:rPr>
                <w:b/>
                <w:bCs/>
                <w:color w:val="000000"/>
                <w:sz w:val="18"/>
                <w:szCs w:val="18"/>
              </w:rPr>
              <w:t>Technician subtotal</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4287085B" w14:textId="77777777" w:rsidR="00796196" w:rsidRDefault="00EA6E63">
            <w:pPr>
              <w:jc w:val="center"/>
            </w:pPr>
            <w:r>
              <w:rPr>
                <w:b/>
                <w:bCs/>
                <w:color w:val="000000"/>
                <w:sz w:val="18"/>
                <w:szCs w:val="18"/>
              </w:rPr>
              <w:t>₹</w:t>
            </w:r>
            <w:r>
              <w:rPr>
                <w:b/>
                <w:bCs/>
                <w:color w:val="000000"/>
                <w:sz w:val="18"/>
                <w:szCs w:val="18"/>
              </w:rPr>
              <w:t>6,900</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51585D1B" w14:textId="77777777" w:rsidR="00796196" w:rsidRDefault="00EA6E63">
            <w:pPr>
              <w:jc w:val="center"/>
            </w:pPr>
            <w:r>
              <w:rPr>
                <w:b/>
                <w:bCs/>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45F8AAAD" w14:textId="77777777" w:rsidR="00796196" w:rsidRDefault="00EA6E63">
            <w:pPr>
              <w:jc w:val="center"/>
            </w:pPr>
            <w:r>
              <w:rPr>
                <w:b/>
                <w:bCs/>
                <w:color w:val="000000"/>
                <w:sz w:val="18"/>
                <w:szCs w:val="18"/>
              </w:rPr>
              <w:t>—</w:t>
            </w:r>
          </w:p>
        </w:tc>
      </w:tr>
      <w:tr w:rsidR="00796196" w14:paraId="087FBA19"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164C4F02" w14:textId="77777777" w:rsidR="00796196" w:rsidRDefault="00EA6E63">
            <w:r>
              <w:rPr>
                <w:b/>
                <w:bCs/>
                <w:color w:val="1F3864"/>
                <w:sz w:val="18"/>
                <w:szCs w:val="18"/>
              </w:rPr>
              <w:t>Cadaveric material costs (CP only)</w:t>
            </w:r>
          </w:p>
        </w:tc>
      </w:tr>
      <w:tr w:rsidR="00796196" w14:paraId="0947178B"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271317AB" w14:textId="77777777" w:rsidR="00796196" w:rsidRDefault="00EA6E63">
            <w:r>
              <w:rPr>
                <w:color w:val="000000"/>
                <w:sz w:val="18"/>
                <w:szCs w:val="18"/>
              </w:rPr>
              <w:t>Cadaver procurement (1/5 apportion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227FB2A5" w14:textId="77777777" w:rsidR="00796196" w:rsidRDefault="00EA6E63">
            <w:pPr>
              <w:jc w:val="center"/>
            </w:pPr>
            <w:r>
              <w:rPr>
                <w:color w:val="000000"/>
                <w:sz w:val="18"/>
                <w:szCs w:val="18"/>
              </w:rPr>
              <w:t>₹</w:t>
            </w:r>
            <w:r>
              <w:rPr>
                <w:color w:val="000000"/>
                <w:sz w:val="18"/>
                <w:szCs w:val="18"/>
              </w:rPr>
              <w:t>26,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7F52E46"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33FCEE19" w14:textId="77777777" w:rsidR="00796196" w:rsidRDefault="00EA6E63">
            <w:pPr>
              <w:jc w:val="center"/>
            </w:pPr>
            <w:r>
              <w:rPr>
                <w:color w:val="000000"/>
                <w:sz w:val="18"/>
                <w:szCs w:val="18"/>
              </w:rPr>
              <w:t>—</w:t>
            </w:r>
          </w:p>
        </w:tc>
      </w:tr>
      <w:tr w:rsidR="00796196" w14:paraId="397223BB"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075ED68A" w14:textId="77777777" w:rsidR="00796196" w:rsidRDefault="00EA6E63">
            <w:r>
              <w:rPr>
                <w:color w:val="000000"/>
                <w:sz w:val="18"/>
                <w:szCs w:val="18"/>
              </w:rPr>
              <w:t>Annual maintenance (1/5 apportion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C591198" w14:textId="77777777" w:rsidR="00796196" w:rsidRDefault="00EA6E63">
            <w:pPr>
              <w:jc w:val="center"/>
            </w:pPr>
            <w:r>
              <w:rPr>
                <w:color w:val="000000"/>
                <w:sz w:val="18"/>
                <w:szCs w:val="18"/>
              </w:rPr>
              <w:t>₹</w:t>
            </w:r>
            <w:r>
              <w:rPr>
                <w:color w:val="000000"/>
                <w:sz w:val="18"/>
                <w:szCs w:val="18"/>
              </w:rPr>
              <w:t>8,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004ED87"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381930CE" w14:textId="77777777" w:rsidR="00796196" w:rsidRDefault="00EA6E63">
            <w:pPr>
              <w:jc w:val="center"/>
            </w:pPr>
            <w:r>
              <w:rPr>
                <w:color w:val="000000"/>
                <w:sz w:val="18"/>
                <w:szCs w:val="18"/>
              </w:rPr>
              <w:t>—</w:t>
            </w:r>
          </w:p>
        </w:tc>
      </w:tr>
      <w:tr w:rsidR="00796196" w14:paraId="3869D362"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6AD18F0D" w14:textId="77777777" w:rsidR="00796196" w:rsidRDefault="00EA6E63">
            <w:r>
              <w:rPr>
                <w:color w:val="000000"/>
                <w:sz w:val="18"/>
                <w:szCs w:val="18"/>
              </w:rPr>
              <w:t>Annual embalming (1/5 apportion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469E8ED" w14:textId="77777777" w:rsidR="00796196" w:rsidRDefault="00EA6E63">
            <w:pPr>
              <w:jc w:val="center"/>
            </w:pPr>
            <w:r>
              <w:rPr>
                <w:color w:val="000000"/>
                <w:sz w:val="18"/>
                <w:szCs w:val="18"/>
              </w:rPr>
              <w:t>₹</w:t>
            </w:r>
            <w:r>
              <w:rPr>
                <w:color w:val="000000"/>
                <w:sz w:val="18"/>
                <w:szCs w:val="18"/>
              </w:rPr>
              <w:t>6,0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E1981AB"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3907874" w14:textId="77777777" w:rsidR="00796196" w:rsidRDefault="00EA6E63">
            <w:pPr>
              <w:jc w:val="center"/>
            </w:pPr>
            <w:r>
              <w:rPr>
                <w:color w:val="000000"/>
                <w:sz w:val="18"/>
                <w:szCs w:val="18"/>
              </w:rPr>
              <w:t>—</w:t>
            </w:r>
          </w:p>
        </w:tc>
      </w:tr>
      <w:tr w:rsidR="00796196" w14:paraId="5B697133"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4EDF16E4" w14:textId="77777777" w:rsidR="00796196" w:rsidRDefault="00EA6E63">
            <w:r>
              <w:rPr>
                <w:b/>
                <w:bCs/>
                <w:color w:val="000000"/>
                <w:sz w:val="18"/>
                <w:szCs w:val="18"/>
              </w:rPr>
              <w:t>Cadaveric subtotal</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5F7DFCD2" w14:textId="77777777" w:rsidR="00796196" w:rsidRDefault="00EA6E63">
            <w:pPr>
              <w:jc w:val="center"/>
            </w:pPr>
            <w:r>
              <w:rPr>
                <w:b/>
                <w:bCs/>
                <w:color w:val="000000"/>
                <w:sz w:val="18"/>
                <w:szCs w:val="18"/>
              </w:rPr>
              <w:t>₹</w:t>
            </w:r>
            <w:r>
              <w:rPr>
                <w:b/>
                <w:bCs/>
                <w:color w:val="000000"/>
                <w:sz w:val="18"/>
                <w:szCs w:val="18"/>
              </w:rPr>
              <w:t>40,000</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7F58F5E0" w14:textId="77777777" w:rsidR="00796196" w:rsidRDefault="00EA6E63">
            <w:pPr>
              <w:jc w:val="center"/>
            </w:pPr>
            <w:r>
              <w:rPr>
                <w:b/>
                <w:bCs/>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80" w:type="dxa"/>
              <w:bottom w:w="50" w:type="dxa"/>
              <w:right w:w="80" w:type="dxa"/>
            </w:tcMar>
          </w:tcPr>
          <w:p w14:paraId="12DDA0AB" w14:textId="77777777" w:rsidR="00796196" w:rsidRDefault="00EA6E63">
            <w:pPr>
              <w:jc w:val="center"/>
            </w:pPr>
            <w:r>
              <w:rPr>
                <w:b/>
                <w:bCs/>
                <w:color w:val="000000"/>
                <w:sz w:val="18"/>
                <w:szCs w:val="18"/>
              </w:rPr>
              <w:t>—</w:t>
            </w:r>
          </w:p>
        </w:tc>
      </w:tr>
      <w:tr w:rsidR="00796196" w14:paraId="69520880"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77288A64" w14:textId="77777777" w:rsidR="00796196" w:rsidRDefault="00EA6E63">
            <w:r>
              <w:rPr>
                <w:b/>
                <w:bCs/>
                <w:color w:val="1F3864"/>
                <w:sz w:val="18"/>
                <w:szCs w:val="18"/>
              </w:rPr>
              <w:t>Consumables and technology</w:t>
            </w:r>
          </w:p>
        </w:tc>
      </w:tr>
      <w:tr w:rsidR="00796196" w14:paraId="5670F9A8"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0B1CFF2E" w14:textId="77777777" w:rsidR="00796196" w:rsidRDefault="00EA6E63">
            <w:r>
              <w:rPr>
                <w:color w:val="000000"/>
                <w:sz w:val="18"/>
                <w:szCs w:val="18"/>
              </w:rPr>
              <w:t>PPE (CP — 11 sessions × ₹9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727631AB" w14:textId="77777777" w:rsidR="00796196" w:rsidRDefault="00EA6E63">
            <w:pPr>
              <w:jc w:val="center"/>
            </w:pPr>
            <w:r>
              <w:rPr>
                <w:color w:val="000000"/>
                <w:sz w:val="18"/>
                <w:szCs w:val="18"/>
              </w:rPr>
              <w:t>₹</w:t>
            </w:r>
            <w:r>
              <w:rPr>
                <w:color w:val="000000"/>
                <w:sz w:val="18"/>
                <w:szCs w:val="18"/>
              </w:rPr>
              <w:t>9,90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3B5C6289"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23CED85" w14:textId="77777777" w:rsidR="00796196" w:rsidRDefault="00EA6E63">
            <w:pPr>
              <w:jc w:val="center"/>
            </w:pPr>
            <w:r>
              <w:rPr>
                <w:color w:val="000000"/>
                <w:sz w:val="18"/>
                <w:szCs w:val="18"/>
              </w:rPr>
              <w:t>—</w:t>
            </w:r>
          </w:p>
        </w:tc>
      </w:tr>
      <w:tr w:rsidR="00796196" w14:paraId="75053D7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80" w:type="dxa"/>
            </w:tcMar>
          </w:tcPr>
          <w:p w14:paraId="472682EA" w14:textId="77777777" w:rsidR="00796196" w:rsidRDefault="00EA6E63">
            <w:r>
              <w:rPr>
                <w:color w:val="000000"/>
                <w:sz w:val="18"/>
                <w:szCs w:val="18"/>
              </w:rPr>
              <w:t>3D Organon annual licence (USD 299.50 × ₹9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2B791F87" w14:textId="77777777" w:rsidR="00796196" w:rsidRDefault="00EA6E63">
            <w:pPr>
              <w:jc w:val="center"/>
            </w:pP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60BB53AF" w14:textId="77777777" w:rsidR="00796196" w:rsidRDefault="00EA6E63">
            <w:pPr>
              <w:jc w:val="center"/>
            </w:pPr>
            <w:r>
              <w:rPr>
                <w:color w:val="000000"/>
                <w:sz w:val="18"/>
                <w:szCs w:val="18"/>
              </w:rPr>
              <w:t>₹</w:t>
            </w:r>
            <w:r>
              <w:rPr>
                <w:color w:val="000000"/>
                <w:sz w:val="18"/>
                <w:szCs w:val="18"/>
              </w:rPr>
              <w:t>26,955</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D865205" w14:textId="77777777" w:rsidR="00796196" w:rsidRDefault="00EA6E63">
            <w:pPr>
              <w:jc w:val="center"/>
            </w:pPr>
            <w:r>
              <w:rPr>
                <w:color w:val="000000"/>
                <w:sz w:val="18"/>
                <w:szCs w:val="18"/>
              </w:rPr>
              <w:t>—</w:t>
            </w:r>
          </w:p>
        </w:tc>
      </w:tr>
      <w:tr w:rsidR="00796196" w14:paraId="50FF4D40" w14:textId="77777777">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00" w:type="dxa"/>
              <w:bottom w:w="50" w:type="dxa"/>
              <w:right w:w="80" w:type="dxa"/>
            </w:tcMar>
          </w:tcPr>
          <w:p w14:paraId="6512F7A8" w14:textId="77777777" w:rsidR="00796196" w:rsidRDefault="00EA6E63">
            <w:r>
              <w:rPr>
                <w:b/>
                <w:bCs/>
                <w:color w:val="000000"/>
                <w:sz w:val="18"/>
                <w:szCs w:val="18"/>
              </w:rPr>
              <w:t>Total programme cost</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23B3DF8B" w14:textId="77777777" w:rsidR="00796196" w:rsidRDefault="00EA6E63">
            <w:pPr>
              <w:jc w:val="center"/>
            </w:pPr>
            <w:r>
              <w:rPr>
                <w:b/>
                <w:bCs/>
                <w:color w:val="000000"/>
                <w:sz w:val="18"/>
                <w:szCs w:val="18"/>
              </w:rPr>
              <w:t>₹</w:t>
            </w:r>
            <w:r>
              <w:rPr>
                <w:b/>
                <w:bCs/>
                <w:color w:val="000000"/>
                <w:sz w:val="18"/>
                <w:szCs w:val="18"/>
              </w:rPr>
              <w:t>82,000</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4693A678" w14:textId="77777777" w:rsidR="00796196" w:rsidRDefault="00EA6E63">
            <w:pPr>
              <w:jc w:val="center"/>
            </w:pPr>
            <w:r>
              <w:rPr>
                <w:b/>
                <w:bCs/>
                <w:color w:val="000000"/>
                <w:sz w:val="18"/>
                <w:szCs w:val="18"/>
              </w:rPr>
              <w:t>₹</w:t>
            </w:r>
            <w:r>
              <w:rPr>
                <w:b/>
                <w:bCs/>
                <w:color w:val="000000"/>
                <w:sz w:val="18"/>
                <w:szCs w:val="18"/>
              </w:rPr>
              <w:t>46,155</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296634AB" w14:textId="77777777" w:rsidR="00796196" w:rsidRDefault="00EA6E63">
            <w:pPr>
              <w:jc w:val="center"/>
            </w:pPr>
            <w:r>
              <w:rPr>
                <w:b/>
                <w:bCs/>
                <w:color w:val="000000"/>
                <w:sz w:val="18"/>
                <w:szCs w:val="18"/>
              </w:rPr>
              <w:t>₹</w:t>
            </w:r>
            <w:r>
              <w:rPr>
                <w:b/>
                <w:bCs/>
                <w:color w:val="000000"/>
                <w:sz w:val="18"/>
                <w:szCs w:val="18"/>
              </w:rPr>
              <w:t>19,200</w:t>
            </w:r>
          </w:p>
        </w:tc>
      </w:tr>
      <w:tr w:rsidR="00796196" w14:paraId="01732565" w14:textId="77777777">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100" w:type="dxa"/>
              <w:bottom w:w="50" w:type="dxa"/>
              <w:right w:w="80" w:type="dxa"/>
            </w:tcMar>
          </w:tcPr>
          <w:p w14:paraId="6D4374E0" w14:textId="7A6AF1F1" w:rsidR="00796196" w:rsidRDefault="00EA6E63">
            <w:r>
              <w:rPr>
                <w:b/>
                <w:bCs/>
                <w:color w:val="000000"/>
                <w:sz w:val="18"/>
                <w:szCs w:val="18"/>
              </w:rPr>
              <w:t xml:space="preserve">Cost per </w:t>
            </w:r>
            <w:r w:rsidR="00D5325D">
              <w:rPr>
                <w:b/>
                <w:bCs/>
                <w:color w:val="000000"/>
                <w:sz w:val="18"/>
                <w:szCs w:val="18"/>
              </w:rPr>
              <w:t>consented</w:t>
            </w:r>
            <w:r w:rsidR="00215BEA">
              <w:rPr>
                <w:b/>
                <w:bCs/>
                <w:color w:val="000000"/>
                <w:sz w:val="18"/>
                <w:szCs w:val="18"/>
              </w:rPr>
              <w:t xml:space="preserve">-and-taught </w:t>
            </w:r>
            <w:r w:rsidR="00D5325D">
              <w:rPr>
                <w:b/>
                <w:bCs/>
                <w:color w:val="000000"/>
                <w:sz w:val="18"/>
                <w:szCs w:val="18"/>
              </w:rPr>
              <w:t>student</w:t>
            </w:r>
            <w:r>
              <w:rPr>
                <w:b/>
                <w:bCs/>
                <w:color w:val="000000"/>
                <w:sz w:val="18"/>
                <w:szCs w:val="18"/>
              </w:rPr>
              <w:t>ᵃ</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4FE7B367" w14:textId="77777777" w:rsidR="00796196" w:rsidRDefault="00EA6E63">
            <w:pPr>
              <w:jc w:val="center"/>
            </w:pPr>
            <w:r>
              <w:rPr>
                <w:b/>
                <w:bCs/>
                <w:color w:val="000000"/>
                <w:sz w:val="18"/>
                <w:szCs w:val="18"/>
              </w:rPr>
              <w:t>₹</w:t>
            </w:r>
            <w:r>
              <w:rPr>
                <w:b/>
                <w:bCs/>
                <w:color w:val="000000"/>
                <w:sz w:val="18"/>
                <w:szCs w:val="18"/>
              </w:rPr>
              <w:t>621 (n=132)</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06DA6457" w14:textId="77777777" w:rsidR="00796196" w:rsidRDefault="00EA6E63">
            <w:pPr>
              <w:jc w:val="center"/>
            </w:pPr>
            <w:r>
              <w:rPr>
                <w:b/>
                <w:bCs/>
                <w:color w:val="000000"/>
                <w:sz w:val="18"/>
                <w:szCs w:val="18"/>
              </w:rPr>
              <w:t>₹</w:t>
            </w:r>
            <w:r>
              <w:rPr>
                <w:b/>
                <w:bCs/>
                <w:color w:val="000000"/>
                <w:sz w:val="18"/>
                <w:szCs w:val="18"/>
              </w:rPr>
              <w:t>361 (n=128)</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034822FE" w14:textId="77777777" w:rsidR="00796196" w:rsidRDefault="00EA6E63">
            <w:pPr>
              <w:jc w:val="center"/>
            </w:pPr>
            <w:r>
              <w:rPr>
                <w:b/>
                <w:bCs/>
                <w:color w:val="000000"/>
                <w:sz w:val="18"/>
                <w:szCs w:val="18"/>
              </w:rPr>
              <w:t>₹</w:t>
            </w:r>
            <w:r>
              <w:rPr>
                <w:b/>
                <w:bCs/>
                <w:color w:val="000000"/>
                <w:sz w:val="18"/>
                <w:szCs w:val="18"/>
              </w:rPr>
              <w:t>143 (n=134)</w:t>
            </w:r>
          </w:p>
        </w:tc>
      </w:tr>
    </w:tbl>
    <w:p w14:paraId="396E533C" w14:textId="77777777" w:rsidR="00796196" w:rsidRDefault="00796196">
      <w:pPr>
        <w:spacing w:after="40"/>
      </w:pPr>
    </w:p>
    <w:p w14:paraId="587BF078" w14:textId="10BB52A1" w:rsidR="00796196" w:rsidRDefault="00EA6E63">
      <w:pPr>
        <w:spacing w:after="80"/>
      </w:pPr>
      <w:r>
        <w:rPr>
          <w:i/>
          <w:iCs/>
          <w:color w:val="555555"/>
          <w:sz w:val="16"/>
          <w:szCs w:val="16"/>
        </w:rPr>
        <w:t xml:space="preserve">Cadaver costs apportioned at 1/5 (abdomen &amp; pelvis as a single region among five standard dissection regions). Faculty rate: ₹1,200/hr; technician rate: ₹300/hr. USD–INR exchange rate: ₹90 (December 2025–January 2026). </w:t>
      </w:r>
      <w:r w:rsidRPr="00EA6E63">
        <w:rPr>
          <w:i/>
          <w:iCs/>
          <w:color w:val="555555"/>
          <w:sz w:val="16"/>
          <w:szCs w:val="16"/>
        </w:rPr>
        <w:t>Common non-personnel costs shared across arms (teaching rooms, shared equipment) were excluded. Faculty personnel costs were retained in full because overall faculty costs varied across modalities owing to differences in preparation requirements.</w:t>
      </w:r>
    </w:p>
    <w:p w14:paraId="25C503DC" w14:textId="77777777" w:rsidR="00796196" w:rsidRDefault="00796196">
      <w:pPr>
        <w:spacing w:after="100"/>
      </w:pPr>
    </w:p>
    <w:p w14:paraId="1231E7B7" w14:textId="785EA505" w:rsidR="00796196" w:rsidRDefault="000939F2">
      <w:pPr>
        <w:spacing w:before="120" w:after="60"/>
      </w:pPr>
      <w:r>
        <w:rPr>
          <w:b/>
          <w:bCs/>
          <w:color w:val="1F6B75"/>
        </w:rPr>
        <w:t>6.3 Cost–Consequence Summary (Table S2)</w:t>
      </w:r>
    </w:p>
    <w:p w14:paraId="1F931453" w14:textId="77777777" w:rsidR="00796196" w:rsidRDefault="00EA6E63">
      <w:pPr>
        <w:spacing w:before="60" w:after="80"/>
      </w:pPr>
      <w:r>
        <w:rPr>
          <w:color w:val="000000"/>
          <w:sz w:val="19"/>
          <w:szCs w:val="19"/>
        </w:rPr>
        <w:t>Table S2 presents institutional costs alongside all primary and secondary learning outcomes, allowing decision-makers to weigh resource implications against effectiveness without aggregation into a single ratio.</w:t>
      </w:r>
    </w:p>
    <w:p w14:paraId="687F7A82" w14:textId="77777777" w:rsidR="00796196" w:rsidRDefault="00796196">
      <w:pPr>
        <w:spacing w:after="40"/>
      </w:pPr>
    </w:p>
    <w:p w14:paraId="7D8BBC91" w14:textId="77777777" w:rsidR="00796196" w:rsidRDefault="00EA6E63">
      <w:pPr>
        <w:spacing w:before="60" w:after="80"/>
      </w:pPr>
      <w:r>
        <w:rPr>
          <w:b/>
          <w:bCs/>
          <w:color w:val="000000"/>
          <w:sz w:val="19"/>
          <w:szCs w:val="19"/>
        </w:rPr>
        <w:t>Table S2.</w:t>
      </w:r>
      <w:r>
        <w:rPr>
          <w:i/>
          <w:iCs/>
          <w:color w:val="000000"/>
          <w:sz w:val="19"/>
          <w:szCs w:val="19"/>
        </w:rPr>
        <w:t xml:space="preserve"> Cost–consequence summary: institutional costs alongside learning outcomes by instructional modality</w:t>
      </w:r>
    </w:p>
    <w:p w14:paraId="74CE03BA"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311"/>
        <w:gridCol w:w="1923"/>
        <w:gridCol w:w="1923"/>
        <w:gridCol w:w="1923"/>
      </w:tblGrid>
      <w:tr w:rsidR="00796196" w14:paraId="4439BCCF"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80" w:type="dxa"/>
              <w:bottom w:w="60" w:type="dxa"/>
              <w:right w:w="80" w:type="dxa"/>
            </w:tcMar>
          </w:tcPr>
          <w:p w14:paraId="1E71FCEB" w14:textId="77777777" w:rsidR="00796196" w:rsidRDefault="00EA6E63">
            <w:pPr>
              <w:jc w:val="center"/>
            </w:pPr>
            <w:r>
              <w:rPr>
                <w:b/>
                <w:bCs/>
                <w:color w:val="FFFFFF"/>
                <w:sz w:val="18"/>
                <w:szCs w:val="18"/>
              </w:rPr>
              <w:t>Outcome</w:t>
            </w:r>
          </w:p>
        </w:tc>
        <w:tc>
          <w:tcPr>
            <w:tcW w:w="0" w:type="auto"/>
            <w:tcBorders>
              <w:top w:val="single" w:sz="4" w:space="0" w:color="D9DDE2"/>
              <w:left w:val="single" w:sz="4" w:space="0" w:color="D9DDE2"/>
              <w:bottom w:val="single" w:sz="4" w:space="0" w:color="D9DDE2"/>
              <w:right w:val="single" w:sz="4" w:space="0" w:color="D9DDE2"/>
            </w:tcBorders>
            <w:shd w:val="clear" w:color="auto" w:fill="1F6B75"/>
            <w:tcMar>
              <w:top w:w="60" w:type="dxa"/>
              <w:left w:w="80" w:type="dxa"/>
              <w:bottom w:w="60" w:type="dxa"/>
              <w:right w:w="80" w:type="dxa"/>
            </w:tcMar>
          </w:tcPr>
          <w:p w14:paraId="16009113" w14:textId="7CD65EE5" w:rsidR="00796196" w:rsidRDefault="00EA6E63">
            <w:pPr>
              <w:jc w:val="center"/>
            </w:pPr>
            <w:r>
              <w:rPr>
                <w:b/>
                <w:bCs/>
                <w:color w:val="FFFFFF"/>
                <w:sz w:val="18"/>
                <w:szCs w:val="18"/>
              </w:rPr>
              <w:t>CP</w:t>
            </w:r>
          </w:p>
        </w:tc>
        <w:tc>
          <w:tcPr>
            <w:tcW w:w="0" w:type="auto"/>
            <w:tcBorders>
              <w:top w:val="single" w:sz="4" w:space="0" w:color="D9DDE2"/>
              <w:left w:val="single" w:sz="4" w:space="0" w:color="D9DDE2"/>
              <w:bottom w:val="single" w:sz="4" w:space="0" w:color="D9DDE2"/>
              <w:right w:val="single" w:sz="4" w:space="0" w:color="D9DDE2"/>
            </w:tcBorders>
            <w:shd w:val="clear" w:color="auto" w:fill="3A5A1C"/>
            <w:tcMar>
              <w:top w:w="60" w:type="dxa"/>
              <w:left w:w="80" w:type="dxa"/>
              <w:bottom w:w="60" w:type="dxa"/>
              <w:right w:w="80" w:type="dxa"/>
            </w:tcMar>
          </w:tcPr>
          <w:p w14:paraId="2ECA473E" w14:textId="77DC374F" w:rsidR="00796196" w:rsidRDefault="00D5325D">
            <w:pPr>
              <w:jc w:val="center"/>
            </w:pPr>
            <w:r>
              <w:rPr>
                <w:b/>
                <w:bCs/>
                <w:color w:val="FFFFFF"/>
                <w:sz w:val="18"/>
                <w:szCs w:val="18"/>
              </w:rPr>
              <w:t>I3DD</w:t>
            </w:r>
          </w:p>
        </w:tc>
        <w:tc>
          <w:tcPr>
            <w:tcW w:w="0" w:type="auto"/>
            <w:tcBorders>
              <w:top w:val="single" w:sz="4" w:space="0" w:color="D9DDE2"/>
              <w:left w:val="single" w:sz="4" w:space="0" w:color="D9DDE2"/>
              <w:bottom w:val="single" w:sz="4" w:space="0" w:color="D9DDE2"/>
              <w:right w:val="single" w:sz="4" w:space="0" w:color="D9DDE2"/>
            </w:tcBorders>
            <w:shd w:val="clear" w:color="auto" w:fill="7B5C00"/>
            <w:tcMar>
              <w:top w:w="60" w:type="dxa"/>
              <w:left w:w="80" w:type="dxa"/>
              <w:bottom w:w="60" w:type="dxa"/>
              <w:right w:w="80" w:type="dxa"/>
            </w:tcMar>
          </w:tcPr>
          <w:p w14:paraId="211BD7FD" w14:textId="16BF4C2C" w:rsidR="00796196" w:rsidRDefault="00EA6E63">
            <w:pPr>
              <w:jc w:val="center"/>
            </w:pPr>
            <w:r>
              <w:rPr>
                <w:b/>
                <w:bCs/>
                <w:color w:val="FFFFFF"/>
                <w:sz w:val="18"/>
                <w:szCs w:val="18"/>
              </w:rPr>
              <w:t>SB</w:t>
            </w:r>
          </w:p>
        </w:tc>
      </w:tr>
      <w:tr w:rsidR="00796196" w14:paraId="6F5ED127"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760D1801" w14:textId="77777777" w:rsidR="00796196" w:rsidRDefault="00EA6E63">
            <w:r>
              <w:rPr>
                <w:b/>
                <w:bCs/>
                <w:color w:val="1F3864"/>
                <w:sz w:val="18"/>
                <w:szCs w:val="18"/>
              </w:rPr>
              <w:t>Costs (institutional perspective, 2025–26 INR)</w:t>
            </w:r>
          </w:p>
        </w:tc>
      </w:tr>
      <w:tr w:rsidR="00796196" w14:paraId="1EFC0532"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238AA980" w14:textId="77777777" w:rsidR="00796196" w:rsidRDefault="00EA6E63">
            <w:r>
              <w:rPr>
                <w:color w:val="000000"/>
                <w:sz w:val="18"/>
                <w:szCs w:val="18"/>
              </w:rPr>
              <w:t>Total programme cost</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19954F5F" w14:textId="77777777" w:rsidR="00796196" w:rsidRDefault="00EA6E63">
            <w:pPr>
              <w:jc w:val="center"/>
            </w:pPr>
            <w:r>
              <w:rPr>
                <w:b/>
                <w:bCs/>
                <w:color w:val="000000"/>
                <w:sz w:val="18"/>
                <w:szCs w:val="18"/>
              </w:rPr>
              <w:t>₹</w:t>
            </w:r>
            <w:r>
              <w:rPr>
                <w:b/>
                <w:bCs/>
                <w:color w:val="000000"/>
                <w:sz w:val="18"/>
                <w:szCs w:val="18"/>
              </w:rPr>
              <w:t>82,000</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1012A803" w14:textId="77777777" w:rsidR="00796196" w:rsidRDefault="00EA6E63">
            <w:pPr>
              <w:jc w:val="center"/>
            </w:pPr>
            <w:r>
              <w:rPr>
                <w:b/>
                <w:bCs/>
                <w:color w:val="000000"/>
                <w:sz w:val="18"/>
                <w:szCs w:val="18"/>
              </w:rPr>
              <w:t>₹</w:t>
            </w:r>
            <w:r>
              <w:rPr>
                <w:b/>
                <w:bCs/>
                <w:color w:val="000000"/>
                <w:sz w:val="18"/>
                <w:szCs w:val="18"/>
              </w:rPr>
              <w:t>46,155</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36C42CEB" w14:textId="77777777" w:rsidR="00796196" w:rsidRDefault="00EA6E63">
            <w:pPr>
              <w:jc w:val="center"/>
            </w:pPr>
            <w:r>
              <w:rPr>
                <w:b/>
                <w:bCs/>
                <w:color w:val="000000"/>
                <w:sz w:val="18"/>
                <w:szCs w:val="18"/>
              </w:rPr>
              <w:t>₹</w:t>
            </w:r>
            <w:r>
              <w:rPr>
                <w:b/>
                <w:bCs/>
                <w:color w:val="000000"/>
                <w:sz w:val="18"/>
                <w:szCs w:val="18"/>
              </w:rPr>
              <w:t>19,200</w:t>
            </w:r>
          </w:p>
        </w:tc>
      </w:tr>
      <w:tr w:rsidR="00796196" w14:paraId="145DE103"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45601020" w14:textId="457E80F0" w:rsidR="00796196" w:rsidRDefault="00C915A9">
            <w:r w:rsidRPr="00C915A9">
              <w:rPr>
                <w:rFonts w:ascii="Cambria" w:eastAsia="Arial" w:hAnsi="Cambria" w:cs="Arial"/>
                <w:sz w:val="18"/>
                <w:szCs w:val="18"/>
              </w:rPr>
              <w:t>Cost per consented student</w:t>
            </w:r>
            <w:r>
              <w:rPr>
                <w:color w:val="000000"/>
                <w:sz w:val="18"/>
                <w:szCs w:val="18"/>
              </w:rPr>
              <w:t>ᵃ</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115787F9" w14:textId="77777777" w:rsidR="00796196" w:rsidRDefault="00EA6E63">
            <w:pPr>
              <w:jc w:val="center"/>
            </w:pPr>
            <w:r>
              <w:rPr>
                <w:b/>
                <w:bCs/>
                <w:color w:val="000000"/>
                <w:sz w:val="18"/>
                <w:szCs w:val="18"/>
              </w:rPr>
              <w:t>₹</w:t>
            </w:r>
            <w:r>
              <w:rPr>
                <w:b/>
                <w:bCs/>
                <w:color w:val="000000"/>
                <w:sz w:val="18"/>
                <w:szCs w:val="18"/>
              </w:rPr>
              <w:t>621</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660827F5" w14:textId="77777777" w:rsidR="00796196" w:rsidRDefault="00EA6E63">
            <w:pPr>
              <w:jc w:val="center"/>
            </w:pPr>
            <w:r>
              <w:rPr>
                <w:b/>
                <w:bCs/>
                <w:color w:val="000000"/>
                <w:sz w:val="18"/>
                <w:szCs w:val="18"/>
              </w:rPr>
              <w:t>₹</w:t>
            </w:r>
            <w:r>
              <w:rPr>
                <w:b/>
                <w:bCs/>
                <w:color w:val="000000"/>
                <w:sz w:val="18"/>
                <w:szCs w:val="18"/>
              </w:rPr>
              <w:t>361</w:t>
            </w:r>
          </w:p>
        </w:tc>
        <w:tc>
          <w:tcPr>
            <w:tcW w:w="0" w:type="auto"/>
            <w:tcBorders>
              <w:top w:val="single" w:sz="4" w:space="0" w:color="D9DDE2"/>
              <w:left w:val="single" w:sz="4" w:space="0" w:color="D9DDE2"/>
              <w:bottom w:val="single" w:sz="4" w:space="0" w:color="D9DDE2"/>
              <w:right w:val="single" w:sz="4" w:space="0" w:color="D9DDE2"/>
            </w:tcBorders>
            <w:shd w:val="clear" w:color="auto" w:fill="EAF2E3"/>
            <w:tcMar>
              <w:top w:w="50" w:type="dxa"/>
              <w:left w:w="80" w:type="dxa"/>
              <w:bottom w:w="50" w:type="dxa"/>
              <w:right w:w="80" w:type="dxa"/>
            </w:tcMar>
          </w:tcPr>
          <w:p w14:paraId="61F1CD4D" w14:textId="77777777" w:rsidR="00796196" w:rsidRDefault="00EA6E63">
            <w:pPr>
              <w:jc w:val="center"/>
            </w:pPr>
            <w:r>
              <w:rPr>
                <w:b/>
                <w:bCs/>
                <w:color w:val="000000"/>
                <w:sz w:val="18"/>
                <w:szCs w:val="18"/>
              </w:rPr>
              <w:t>₹</w:t>
            </w:r>
            <w:r>
              <w:rPr>
                <w:b/>
                <w:bCs/>
                <w:color w:val="000000"/>
                <w:sz w:val="18"/>
                <w:szCs w:val="18"/>
              </w:rPr>
              <w:t>143</w:t>
            </w:r>
          </w:p>
        </w:tc>
      </w:tr>
      <w:tr w:rsidR="00796196" w14:paraId="0E23A611"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708DE1FD" w14:textId="77777777" w:rsidR="00796196" w:rsidRDefault="00EA6E63">
            <w:r>
              <w:rPr>
                <w:b/>
                <w:bCs/>
                <w:color w:val="1F3864"/>
                <w:sz w:val="18"/>
                <w:szCs w:val="18"/>
              </w:rPr>
              <w:t>Primary outcomes: Operative interpretation cognitive load, EMM (SE)</w:t>
            </w:r>
            <w:r>
              <w:rPr>
                <w:b/>
                <w:bCs/>
                <w:color w:val="1F3864"/>
                <w:sz w:val="18"/>
                <w:szCs w:val="18"/>
              </w:rPr>
              <w:t>ᵇ</w:t>
            </w:r>
          </w:p>
        </w:tc>
      </w:tr>
      <w:tr w:rsidR="00796196" w14:paraId="26D90567"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08A69719" w14:textId="561CD749" w:rsidR="00796196" w:rsidRDefault="00EA6E63">
            <w:r>
              <w:rPr>
                <w:color w:val="000000"/>
                <w:sz w:val="18"/>
                <w:szCs w:val="18"/>
              </w:rPr>
              <w:t>ICL</w:t>
            </w:r>
            <w:r w:rsidR="00C915A9" w:rsidRPr="00C915A9">
              <w:rPr>
                <w:color w:val="000000"/>
                <w:sz w:val="18"/>
                <w:szCs w:val="18"/>
                <w:vertAlign w:val="subscript"/>
              </w:rPr>
              <w:t>OI</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79FF410B" w14:textId="77777777" w:rsidR="00796196" w:rsidRDefault="00EA6E63">
            <w:pPr>
              <w:jc w:val="center"/>
            </w:pPr>
            <w:r>
              <w:rPr>
                <w:color w:val="000000"/>
                <w:sz w:val="18"/>
                <w:szCs w:val="18"/>
              </w:rPr>
              <w:t>28.70 (0.38)</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06F2E38" w14:textId="77777777" w:rsidR="00796196" w:rsidRDefault="00EA6E63">
            <w:pPr>
              <w:jc w:val="center"/>
            </w:pPr>
            <w:r>
              <w:rPr>
                <w:color w:val="000000"/>
                <w:sz w:val="18"/>
                <w:szCs w:val="18"/>
              </w:rPr>
              <w:t>27.64 (0.39)</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44CF17C" w14:textId="77777777" w:rsidR="00796196" w:rsidRDefault="00EA6E63">
            <w:pPr>
              <w:jc w:val="center"/>
            </w:pPr>
            <w:r>
              <w:rPr>
                <w:color w:val="000000"/>
                <w:sz w:val="18"/>
                <w:szCs w:val="18"/>
              </w:rPr>
              <w:t>32.68 (0.38)</w:t>
            </w:r>
          </w:p>
        </w:tc>
      </w:tr>
      <w:tr w:rsidR="00796196" w14:paraId="6F3D0B46"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6EB114B6" w14:textId="50E49DB7" w:rsidR="00796196" w:rsidRDefault="00EA6E63">
            <w:r>
              <w:rPr>
                <w:color w:val="000000"/>
                <w:sz w:val="18"/>
                <w:szCs w:val="18"/>
              </w:rPr>
              <w:t>ECL</w:t>
            </w:r>
            <w:r w:rsidR="00C915A9" w:rsidRPr="00C915A9">
              <w:rPr>
                <w:color w:val="000000"/>
                <w:sz w:val="18"/>
                <w:szCs w:val="18"/>
                <w:vertAlign w:val="subscript"/>
              </w:rPr>
              <w:t>OI</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A747139" w14:textId="77777777" w:rsidR="00796196" w:rsidRDefault="00EA6E63">
            <w:pPr>
              <w:jc w:val="center"/>
            </w:pPr>
            <w:r>
              <w:rPr>
                <w:color w:val="000000"/>
                <w:sz w:val="18"/>
                <w:szCs w:val="18"/>
              </w:rPr>
              <w:t>26.53 (0.4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02848CA" w14:textId="77777777" w:rsidR="00796196" w:rsidRDefault="00EA6E63">
            <w:pPr>
              <w:jc w:val="center"/>
            </w:pPr>
            <w:r>
              <w:rPr>
                <w:color w:val="000000"/>
                <w:sz w:val="18"/>
                <w:szCs w:val="18"/>
              </w:rPr>
              <w:t>26.41 (0.43)</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247D1FE3" w14:textId="77777777" w:rsidR="00796196" w:rsidRDefault="00EA6E63">
            <w:pPr>
              <w:jc w:val="center"/>
            </w:pPr>
            <w:r>
              <w:rPr>
                <w:color w:val="000000"/>
                <w:sz w:val="18"/>
                <w:szCs w:val="18"/>
              </w:rPr>
              <w:t>34.75 (0.42)</w:t>
            </w:r>
          </w:p>
        </w:tc>
      </w:tr>
      <w:tr w:rsidR="00796196" w14:paraId="019DC293"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13E6736B" w14:textId="61F6E96A" w:rsidR="00796196" w:rsidRDefault="00EA6E63">
            <w:r>
              <w:rPr>
                <w:color w:val="000000"/>
                <w:sz w:val="18"/>
                <w:szCs w:val="18"/>
              </w:rPr>
              <w:t>GCL</w:t>
            </w:r>
            <w:r w:rsidR="00C915A9" w:rsidRPr="00C915A9">
              <w:rPr>
                <w:color w:val="000000"/>
                <w:sz w:val="18"/>
                <w:szCs w:val="18"/>
                <w:vertAlign w:val="subscript"/>
              </w:rPr>
              <w:t>OI</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AE6946F" w14:textId="77777777" w:rsidR="00796196" w:rsidRDefault="00EA6E63">
            <w:pPr>
              <w:jc w:val="center"/>
            </w:pPr>
            <w:r>
              <w:rPr>
                <w:color w:val="000000"/>
                <w:sz w:val="18"/>
                <w:szCs w:val="18"/>
              </w:rPr>
              <w:t>37.45 (0.47)</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4AD92184" w14:textId="77777777" w:rsidR="00796196" w:rsidRDefault="00EA6E63">
            <w:pPr>
              <w:jc w:val="center"/>
            </w:pPr>
            <w:r>
              <w:rPr>
                <w:color w:val="000000"/>
                <w:sz w:val="18"/>
                <w:szCs w:val="18"/>
              </w:rPr>
              <w:t>38.28 (0.47)</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6E7B1D4" w14:textId="77777777" w:rsidR="00796196" w:rsidRDefault="00EA6E63">
            <w:pPr>
              <w:jc w:val="center"/>
            </w:pPr>
            <w:r>
              <w:rPr>
                <w:color w:val="000000"/>
                <w:sz w:val="18"/>
                <w:szCs w:val="18"/>
              </w:rPr>
              <w:t>28.88 (0.46)</w:t>
            </w:r>
          </w:p>
        </w:tc>
      </w:tr>
      <w:tr w:rsidR="00796196" w14:paraId="17CA8112"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1C3E297E" w14:textId="77777777" w:rsidR="00796196" w:rsidRDefault="00EA6E63">
            <w:r>
              <w:rPr>
                <w:b/>
                <w:bCs/>
                <w:color w:val="1F3864"/>
                <w:sz w:val="18"/>
                <w:szCs w:val="18"/>
              </w:rPr>
              <w:t>Primary outcome: Surgical anatomy performance, EMM (SE)</w:t>
            </w:r>
            <w:r>
              <w:rPr>
                <w:b/>
                <w:bCs/>
                <w:color w:val="1F3864"/>
                <w:sz w:val="18"/>
                <w:szCs w:val="18"/>
              </w:rPr>
              <w:t>ᵇ</w:t>
            </w:r>
          </w:p>
        </w:tc>
      </w:tr>
      <w:tr w:rsidR="00796196" w14:paraId="6BBDD8EF"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4EC65AA7" w14:textId="77777777" w:rsidR="00796196" w:rsidRDefault="00EA6E63">
            <w:r>
              <w:rPr>
                <w:color w:val="000000"/>
                <w:sz w:val="18"/>
                <w:szCs w:val="18"/>
              </w:rPr>
              <w:t>Surgical anatomy score (/28)</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2A90A953" w14:textId="77777777" w:rsidR="00796196" w:rsidRDefault="00EA6E63">
            <w:pPr>
              <w:jc w:val="center"/>
            </w:pPr>
            <w:r>
              <w:rPr>
                <w:color w:val="000000"/>
                <w:sz w:val="18"/>
                <w:szCs w:val="18"/>
              </w:rPr>
              <w:t>21.96 (0.4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ABC9F7C" w14:textId="77777777" w:rsidR="00796196" w:rsidRDefault="00EA6E63">
            <w:pPr>
              <w:jc w:val="center"/>
            </w:pPr>
            <w:r>
              <w:rPr>
                <w:color w:val="000000"/>
                <w:sz w:val="18"/>
                <w:szCs w:val="18"/>
              </w:rPr>
              <w:t>22.08 (0.4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013F12B8" w14:textId="77777777" w:rsidR="00796196" w:rsidRDefault="00EA6E63">
            <w:pPr>
              <w:jc w:val="center"/>
            </w:pPr>
            <w:r>
              <w:rPr>
                <w:color w:val="000000"/>
                <w:sz w:val="18"/>
                <w:szCs w:val="18"/>
              </w:rPr>
              <w:t>18.44 (0.41)</w:t>
            </w:r>
          </w:p>
        </w:tc>
      </w:tr>
      <w:tr w:rsidR="00796196" w14:paraId="2179444D" w14:textId="77777777">
        <w:tc>
          <w:tcPr>
            <w:tcW w:w="0" w:type="auto"/>
            <w:gridSpan w:val="4"/>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6D383C96" w14:textId="77777777" w:rsidR="00796196" w:rsidRDefault="00EA6E63">
            <w:r>
              <w:rPr>
                <w:b/>
                <w:bCs/>
                <w:color w:val="1F3864"/>
                <w:sz w:val="18"/>
                <w:szCs w:val="18"/>
              </w:rPr>
              <w:t>Secondary outcomes: Anatomy teaching cognitive load, EMM (SE)</w:t>
            </w:r>
            <w:r>
              <w:rPr>
                <w:b/>
                <w:bCs/>
                <w:color w:val="1F3864"/>
                <w:sz w:val="18"/>
                <w:szCs w:val="18"/>
              </w:rPr>
              <w:t>ᶜ</w:t>
            </w:r>
          </w:p>
        </w:tc>
      </w:tr>
      <w:tr w:rsidR="00796196" w14:paraId="23619A29"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443DF08D" w14:textId="29E63493" w:rsidR="00796196" w:rsidRDefault="00EA6E63">
            <w:r>
              <w:rPr>
                <w:color w:val="000000"/>
                <w:sz w:val="18"/>
                <w:szCs w:val="18"/>
              </w:rPr>
              <w:t>ICL</w:t>
            </w:r>
            <w:r w:rsidR="00C915A9" w:rsidRPr="00C915A9">
              <w:rPr>
                <w:color w:val="000000"/>
                <w:sz w:val="18"/>
                <w:szCs w:val="18"/>
                <w:vertAlign w:val="subscript"/>
              </w:rPr>
              <w:t>A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17421C01" w14:textId="77777777" w:rsidR="00796196" w:rsidRDefault="00EA6E63">
            <w:pPr>
              <w:jc w:val="center"/>
            </w:pPr>
            <w:r>
              <w:rPr>
                <w:color w:val="000000"/>
                <w:sz w:val="18"/>
                <w:szCs w:val="18"/>
              </w:rPr>
              <w:t>32.37 (0.39)</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E39107A" w14:textId="77777777" w:rsidR="00796196" w:rsidRDefault="00EA6E63">
            <w:pPr>
              <w:jc w:val="center"/>
            </w:pPr>
            <w:r>
              <w:rPr>
                <w:color w:val="000000"/>
                <w:sz w:val="18"/>
                <w:szCs w:val="18"/>
              </w:rPr>
              <w:t>29.59 (0.40)</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4E3A086A" w14:textId="77777777" w:rsidR="00796196" w:rsidRDefault="00EA6E63">
            <w:pPr>
              <w:jc w:val="center"/>
            </w:pPr>
            <w:r>
              <w:rPr>
                <w:color w:val="000000"/>
                <w:sz w:val="18"/>
                <w:szCs w:val="18"/>
              </w:rPr>
              <w:t>34.42 (0.39)</w:t>
            </w:r>
          </w:p>
        </w:tc>
      </w:tr>
      <w:tr w:rsidR="00796196" w14:paraId="18E635E3"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7263CD97" w14:textId="0124D571" w:rsidR="00796196" w:rsidRDefault="00EA6E63">
            <w:r>
              <w:rPr>
                <w:color w:val="000000"/>
                <w:sz w:val="18"/>
                <w:szCs w:val="18"/>
              </w:rPr>
              <w:t>ECL</w:t>
            </w:r>
            <w:r w:rsidR="00C915A9" w:rsidRPr="00C915A9">
              <w:rPr>
                <w:color w:val="000000"/>
                <w:sz w:val="18"/>
                <w:szCs w:val="18"/>
                <w:vertAlign w:val="subscript"/>
              </w:rPr>
              <w:t>A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79D30A9F" w14:textId="77777777" w:rsidR="00796196" w:rsidRDefault="00EA6E63">
            <w:pPr>
              <w:jc w:val="center"/>
            </w:pPr>
            <w:r>
              <w:rPr>
                <w:color w:val="000000"/>
                <w:sz w:val="18"/>
                <w:szCs w:val="18"/>
              </w:rPr>
              <w:t>33.23 (0.41)</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304B5DD7" w14:textId="77777777" w:rsidR="00796196" w:rsidRDefault="00EA6E63">
            <w:pPr>
              <w:jc w:val="center"/>
            </w:pPr>
            <w:r>
              <w:rPr>
                <w:color w:val="000000"/>
                <w:sz w:val="18"/>
                <w:szCs w:val="18"/>
              </w:rPr>
              <w:t>31.01 (0.4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65BC01E" w14:textId="77777777" w:rsidR="00796196" w:rsidRDefault="00EA6E63">
            <w:pPr>
              <w:jc w:val="center"/>
            </w:pPr>
            <w:r>
              <w:rPr>
                <w:color w:val="000000"/>
                <w:sz w:val="18"/>
                <w:szCs w:val="18"/>
              </w:rPr>
              <w:t>35.56 (0.41)</w:t>
            </w:r>
          </w:p>
        </w:tc>
      </w:tr>
      <w:tr w:rsidR="00796196" w14:paraId="35683274"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80" w:type="dxa"/>
            </w:tcMar>
          </w:tcPr>
          <w:p w14:paraId="52AE0A06" w14:textId="4D271415" w:rsidR="00796196" w:rsidRDefault="00EA6E63">
            <w:r>
              <w:rPr>
                <w:color w:val="000000"/>
                <w:sz w:val="18"/>
                <w:szCs w:val="18"/>
              </w:rPr>
              <w:t>GCL</w:t>
            </w:r>
            <w:r w:rsidR="00C915A9" w:rsidRPr="00C915A9">
              <w:rPr>
                <w:color w:val="000000"/>
                <w:sz w:val="18"/>
                <w:szCs w:val="18"/>
                <w:vertAlign w:val="subscript"/>
              </w:rPr>
              <w:t>A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79C369BC" w14:textId="77777777" w:rsidR="00796196" w:rsidRDefault="00EA6E63">
            <w:pPr>
              <w:jc w:val="center"/>
            </w:pPr>
            <w:r>
              <w:rPr>
                <w:color w:val="000000"/>
                <w:sz w:val="18"/>
                <w:szCs w:val="18"/>
              </w:rPr>
              <w:t>38.33 (0.46)</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58BC3E2B" w14:textId="77777777" w:rsidR="00796196" w:rsidRDefault="00EA6E63">
            <w:pPr>
              <w:jc w:val="center"/>
            </w:pPr>
            <w:r>
              <w:rPr>
                <w:color w:val="000000"/>
                <w:sz w:val="18"/>
                <w:szCs w:val="18"/>
              </w:rPr>
              <w:t>37.97 (0.47)</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80" w:type="dxa"/>
              <w:bottom w:w="50" w:type="dxa"/>
              <w:right w:w="80" w:type="dxa"/>
            </w:tcMar>
          </w:tcPr>
          <w:p w14:paraId="48A9CE9D" w14:textId="77777777" w:rsidR="00796196" w:rsidRDefault="00EA6E63">
            <w:pPr>
              <w:jc w:val="center"/>
            </w:pPr>
            <w:r>
              <w:rPr>
                <w:color w:val="000000"/>
                <w:sz w:val="18"/>
                <w:szCs w:val="18"/>
              </w:rPr>
              <w:t>31.87 (0.46)</w:t>
            </w:r>
          </w:p>
        </w:tc>
      </w:tr>
    </w:tbl>
    <w:p w14:paraId="796468AD" w14:textId="77777777" w:rsidR="00796196" w:rsidRDefault="00796196">
      <w:pPr>
        <w:spacing w:after="40"/>
      </w:pPr>
    </w:p>
    <w:p w14:paraId="127D0357" w14:textId="5620D37B" w:rsidR="00C915A9" w:rsidRPr="00C915A9" w:rsidRDefault="00EA6E63" w:rsidP="00C915A9">
      <w:pPr>
        <w:spacing w:before="80" w:after="80"/>
        <w:rPr>
          <w:rFonts w:ascii="Cambria" w:eastAsia="Arial" w:hAnsi="Cambria" w:cs="Arial"/>
          <w:i/>
          <w:iCs/>
          <w:sz w:val="16"/>
          <w:szCs w:val="16"/>
        </w:rPr>
      </w:pPr>
      <w:r>
        <w:rPr>
          <w:i/>
          <w:iCs/>
          <w:color w:val="555555"/>
          <w:sz w:val="16"/>
          <w:szCs w:val="16"/>
        </w:rPr>
        <w:lastRenderedPageBreak/>
        <w:t xml:space="preserve">CP = cadaveric prosection; </w:t>
      </w:r>
      <w:r w:rsidR="00D5325D">
        <w:rPr>
          <w:i/>
          <w:iCs/>
          <w:color w:val="555555"/>
          <w:sz w:val="16"/>
          <w:szCs w:val="16"/>
        </w:rPr>
        <w:t>I</w:t>
      </w:r>
      <w:r>
        <w:rPr>
          <w:i/>
          <w:iCs/>
          <w:color w:val="555555"/>
          <w:sz w:val="16"/>
          <w:szCs w:val="16"/>
        </w:rPr>
        <w:t>3D</w:t>
      </w:r>
      <w:r w:rsidR="00D5325D">
        <w:rPr>
          <w:i/>
          <w:iCs/>
          <w:color w:val="555555"/>
          <w:sz w:val="16"/>
          <w:szCs w:val="16"/>
        </w:rPr>
        <w:t>D</w:t>
      </w:r>
      <w:r>
        <w:rPr>
          <w:i/>
          <w:iCs/>
          <w:color w:val="555555"/>
          <w:sz w:val="16"/>
          <w:szCs w:val="16"/>
        </w:rPr>
        <w:t xml:space="preserve"> = interactive three-dimensional anatomy; SB = slide-based instruction; EMM = estimated marginal mean; SE = standard error; ICL = intrinsic cognitive load; ECL = extraneous cognitive load; GCL = germane cognitive load; OI = operative interpretation; AT = anatomy teaching. Cognitive load subscales scored 5–45; higher ICL/ECL = greater cognitive burden; higher GCL = greater productive processing. Surgical anatomy scored 0–28.  </w:t>
      </w:r>
      <w:r w:rsidR="00C915A9" w:rsidRPr="00C915A9">
        <w:rPr>
          <w:rFonts w:ascii="Cambria" w:eastAsia="Arial" w:hAnsi="Cambria" w:cs="Arial"/>
          <w:i/>
          <w:iCs/>
          <w:sz w:val="16"/>
          <w:szCs w:val="16"/>
        </w:rPr>
        <w:t xml:space="preserve">ᵃ Per-student costs calculated using </w:t>
      </w:r>
      <w:r w:rsidR="00215BEA">
        <w:rPr>
          <w:rFonts w:ascii="Cambria" w:eastAsia="Arial" w:hAnsi="Cambria" w:cs="Arial"/>
          <w:i/>
          <w:iCs/>
          <w:sz w:val="16"/>
          <w:szCs w:val="16"/>
        </w:rPr>
        <w:t xml:space="preserve">consented-and-taught </w:t>
      </w:r>
      <w:r w:rsidR="00C915A9" w:rsidRPr="00C915A9">
        <w:rPr>
          <w:rFonts w:ascii="Cambria" w:eastAsia="Arial" w:hAnsi="Cambria" w:cs="Arial"/>
          <w:i/>
          <w:iCs/>
          <w:sz w:val="16"/>
          <w:szCs w:val="16"/>
        </w:rPr>
        <w:t>student (CP = 132, I3DD = 128, SB = 134). ᵇ Primary outcomes assessed at one-week follow-up (n = 383: CP = 128, I3DD = 125, SB = 130). ᶜ Secondary outcomes assessed immediately post-instruction (n = 394: CP = 132, I3DD = 128, SB = 134).</w:t>
      </w:r>
    </w:p>
    <w:p w14:paraId="1C109B34" w14:textId="60F5CFF5" w:rsidR="00796196" w:rsidRDefault="00796196">
      <w:pPr>
        <w:spacing w:after="80"/>
      </w:pPr>
    </w:p>
    <w:p w14:paraId="441ED229" w14:textId="77777777" w:rsidR="00796196" w:rsidRDefault="00796196">
      <w:pPr>
        <w:spacing w:after="12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3AC6BB7D"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6D71588A" w14:textId="77777777" w:rsidR="00796196" w:rsidRDefault="00EA6E63">
            <w:pPr>
              <w:jc w:val="center"/>
            </w:pPr>
            <w:r>
              <w:rPr>
                <w:b/>
                <w:bCs/>
                <w:color w:val="FFFFFF"/>
                <w:sz w:val="26"/>
                <w:szCs w:val="26"/>
              </w:rPr>
              <w:t>7</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305EAAAF" w14:textId="77777777" w:rsidR="00796196" w:rsidRDefault="00EA6E63">
            <w:r>
              <w:rPr>
                <w:b/>
                <w:bCs/>
                <w:color w:val="1F3864"/>
                <w:sz w:val="22"/>
                <w:szCs w:val="22"/>
              </w:rPr>
              <w:t>Sensitivity, Scalability, and Transferability</w:t>
            </w:r>
          </w:p>
        </w:tc>
      </w:tr>
    </w:tbl>
    <w:p w14:paraId="751381EC" w14:textId="77777777" w:rsidR="00796196" w:rsidRDefault="00796196">
      <w:pPr>
        <w:spacing w:after="80"/>
      </w:pPr>
    </w:p>
    <w:p w14:paraId="086C40EF" w14:textId="7329271D" w:rsidR="00796196" w:rsidRDefault="000939F2">
      <w:pPr>
        <w:spacing w:before="120" w:after="60"/>
      </w:pPr>
      <w:r>
        <w:rPr>
          <w:b/>
          <w:bCs/>
          <w:color w:val="1F6B75"/>
        </w:rPr>
        <w:t>7.1 Apportionment Sensitivity</w:t>
      </w:r>
    </w:p>
    <w:p w14:paraId="3C03D097" w14:textId="30D35D0C" w:rsidR="00796196" w:rsidRDefault="00EA6E63">
      <w:pPr>
        <w:spacing w:before="60" w:after="80"/>
      </w:pPr>
      <w:r>
        <w:rPr>
          <w:color w:val="000000"/>
          <w:sz w:val="19"/>
          <w:szCs w:val="19"/>
        </w:rPr>
        <w:t xml:space="preserve">Table S3 presents per-student CP costs under all three apportionment assumptions, demonstrating that the </w:t>
      </w:r>
      <w:r w:rsidR="00215BEA">
        <w:rPr>
          <w:color w:val="000000"/>
          <w:sz w:val="19"/>
          <w:szCs w:val="19"/>
        </w:rPr>
        <w:t>I</w:t>
      </w:r>
      <w:r>
        <w:rPr>
          <w:color w:val="000000"/>
          <w:sz w:val="19"/>
          <w:szCs w:val="19"/>
        </w:rPr>
        <w:t>3</w:t>
      </w:r>
      <w:r w:rsidR="00215BEA">
        <w:rPr>
          <w:color w:val="000000"/>
          <w:sz w:val="19"/>
          <w:szCs w:val="19"/>
        </w:rPr>
        <w:t>D</w:t>
      </w:r>
      <w:r>
        <w:rPr>
          <w:color w:val="000000"/>
          <w:sz w:val="19"/>
          <w:szCs w:val="19"/>
        </w:rPr>
        <w:t>D cost advantage is robust.</w:t>
      </w:r>
    </w:p>
    <w:p w14:paraId="7965FA6F" w14:textId="77777777" w:rsidR="00796196" w:rsidRDefault="00796196">
      <w:pPr>
        <w:spacing w:after="40"/>
      </w:pPr>
    </w:p>
    <w:p w14:paraId="58455C66" w14:textId="77777777" w:rsidR="00796196" w:rsidRDefault="00EA6E63">
      <w:pPr>
        <w:spacing w:before="60" w:after="80"/>
      </w:pPr>
      <w:r>
        <w:rPr>
          <w:b/>
          <w:bCs/>
          <w:color w:val="000000"/>
          <w:sz w:val="19"/>
          <w:szCs w:val="19"/>
        </w:rPr>
        <w:t>Table S3.</w:t>
      </w:r>
      <w:r>
        <w:rPr>
          <w:i/>
          <w:iCs/>
          <w:color w:val="000000"/>
          <w:sz w:val="19"/>
          <w:szCs w:val="19"/>
        </w:rPr>
        <w:t xml:space="preserve"> Sensitivity of CP per-student cost to cadaver apportionment assumption</w:t>
      </w:r>
    </w:p>
    <w:p w14:paraId="77F69A6E"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67"/>
        <w:gridCol w:w="2540"/>
        <w:gridCol w:w="4173"/>
      </w:tblGrid>
      <w:tr w:rsidR="00796196" w14:paraId="07FEA9A2" w14:textId="77777777">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4A8F64F2" w14:textId="77777777" w:rsidR="00796196" w:rsidRDefault="00EA6E63">
            <w:r>
              <w:rPr>
                <w:b/>
                <w:bCs/>
                <w:color w:val="FFFFFF"/>
                <w:sz w:val="19"/>
                <w:szCs w:val="19"/>
              </w:rPr>
              <w:t>Item</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7A2082D5" w14:textId="77777777" w:rsidR="00796196" w:rsidRDefault="00EA6E63">
            <w:r>
              <w:rPr>
                <w:b/>
                <w:bCs/>
                <w:color w:val="FFFFFF"/>
                <w:sz w:val="19"/>
                <w:szCs w:val="19"/>
              </w:rPr>
              <w:t>Decision and Value</w:t>
            </w:r>
          </w:p>
        </w:tc>
        <w:tc>
          <w:tcPr>
            <w:tcW w:w="0" w:type="auto"/>
            <w:tcBorders>
              <w:top w:val="single" w:sz="4" w:space="0" w:color="D9DDE2"/>
              <w:left w:val="single" w:sz="4" w:space="0" w:color="D9DDE2"/>
              <w:bottom w:val="single" w:sz="4" w:space="0" w:color="D9DDE2"/>
              <w:right w:val="single" w:sz="4" w:space="0" w:color="D9DDE2"/>
            </w:tcBorders>
            <w:shd w:val="clear" w:color="auto" w:fill="1F3864"/>
            <w:tcMar>
              <w:top w:w="60" w:type="dxa"/>
              <w:left w:w="100" w:type="dxa"/>
              <w:bottom w:w="60" w:type="dxa"/>
              <w:right w:w="100" w:type="dxa"/>
            </w:tcMar>
          </w:tcPr>
          <w:p w14:paraId="4C482D4C" w14:textId="77777777" w:rsidR="00796196" w:rsidRDefault="00EA6E63">
            <w:r>
              <w:rPr>
                <w:b/>
                <w:bCs/>
                <w:color w:val="FFFFFF"/>
                <w:sz w:val="19"/>
                <w:szCs w:val="19"/>
              </w:rPr>
              <w:t>Rationale</w:t>
            </w:r>
          </w:p>
        </w:tc>
      </w:tr>
      <w:tr w:rsidR="00796196" w14:paraId="066CC60D" w14:textId="77777777">
        <w:tc>
          <w:tcPr>
            <w:tcW w:w="0" w:type="auto"/>
            <w:tcBorders>
              <w:top w:val="single" w:sz="4" w:space="0" w:color="D9DDE2"/>
              <w:left w:val="single" w:sz="4" w:space="0" w:color="D9DDE2"/>
              <w:bottom w:val="single" w:sz="4" w:space="0" w:color="D9DDE2"/>
              <w:right w:val="single" w:sz="4" w:space="0" w:color="D9DDE2"/>
            </w:tcBorders>
            <w:shd w:val="clear" w:color="auto" w:fill="EDF0F4"/>
            <w:tcMar>
              <w:top w:w="50" w:type="dxa"/>
              <w:left w:w="100" w:type="dxa"/>
              <w:bottom w:w="50" w:type="dxa"/>
              <w:right w:w="100" w:type="dxa"/>
            </w:tcMar>
          </w:tcPr>
          <w:p w14:paraId="4FBE6A57" w14:textId="77777777" w:rsidR="00796196" w:rsidRDefault="00EA6E63">
            <w:r>
              <w:rPr>
                <w:b/>
                <w:bCs/>
                <w:color w:val="000000"/>
                <w:sz w:val="18"/>
                <w:szCs w:val="18"/>
              </w:rPr>
              <w:t>1/5 (20%) — primary analysis</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702782D" w14:textId="77777777" w:rsidR="00796196" w:rsidRDefault="00EA6E63">
            <w:r>
              <w:rPr>
                <w:color w:val="000000"/>
                <w:sz w:val="18"/>
                <w:szCs w:val="18"/>
              </w:rPr>
              <w:t>CP per student = ₹621</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4C937C2" w14:textId="77777777" w:rsidR="00796196" w:rsidRDefault="00EA6E63">
            <w:r>
              <w:rPr>
                <w:color w:val="333333"/>
                <w:sz w:val="17"/>
                <w:szCs w:val="17"/>
              </w:rPr>
              <w:t>Most conservative; minimises CP costs.</w:t>
            </w:r>
          </w:p>
        </w:tc>
      </w:tr>
      <w:tr w:rsidR="00796196" w14:paraId="5BF936FE"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5F69985" w14:textId="1789F798" w:rsidR="00796196" w:rsidRDefault="00EA6E63">
            <w:r>
              <w:rPr>
                <w:color w:val="000000"/>
                <w:sz w:val="18"/>
                <w:szCs w:val="18"/>
              </w:rPr>
              <w:t>28% (</w:t>
            </w:r>
            <w:r w:rsidR="005D5226">
              <w:rPr>
                <w:color w:val="000000"/>
                <w:sz w:val="18"/>
                <w:szCs w:val="18"/>
              </w:rPr>
              <w:t>body weight</w:t>
            </w:r>
            <w:r>
              <w:rPr>
                <w:color w:val="000000"/>
                <w:sz w:val="18"/>
                <w:szCs w:val="18"/>
              </w:rPr>
              <w:t>)</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306C5105" w14:textId="77777777" w:rsidR="00796196" w:rsidRDefault="00EA6E63">
            <w:r>
              <w:rPr>
                <w:color w:val="000000"/>
                <w:sz w:val="18"/>
                <w:szCs w:val="18"/>
              </w:rPr>
              <w:t>CP per student ≈ ₹742</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66CEE27" w14:textId="77777777" w:rsidR="00796196" w:rsidRDefault="00EA6E63">
            <w:r>
              <w:rPr>
                <w:color w:val="333333"/>
                <w:sz w:val="17"/>
                <w:szCs w:val="17"/>
              </w:rPr>
              <w:t>Intermediate estimate.</w:t>
            </w:r>
          </w:p>
        </w:tc>
      </w:tr>
      <w:tr w:rsidR="00796196" w14:paraId="54BF1F1F"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2BF8C8A" w14:textId="77777777" w:rsidR="00796196" w:rsidRDefault="00EA6E63">
            <w:r>
              <w:rPr>
                <w:color w:val="000000"/>
                <w:sz w:val="18"/>
                <w:szCs w:val="18"/>
              </w:rPr>
              <w:t>1/3 (33%)</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097F2A95" w14:textId="77777777" w:rsidR="00796196" w:rsidRDefault="00EA6E63">
            <w:r>
              <w:rPr>
                <w:color w:val="000000"/>
                <w:sz w:val="18"/>
                <w:szCs w:val="18"/>
              </w:rPr>
              <w:t>CP per student ≈ ₹823</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6E913C31" w14:textId="77777777" w:rsidR="00796196" w:rsidRDefault="00EA6E63">
            <w:r>
              <w:rPr>
                <w:color w:val="333333"/>
                <w:sz w:val="17"/>
                <w:szCs w:val="17"/>
              </w:rPr>
              <w:t>Highest estimate; maximises CP costs.</w:t>
            </w:r>
          </w:p>
        </w:tc>
      </w:tr>
      <w:tr w:rsidR="00796196" w14:paraId="562E52F0"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319D894" w14:textId="367B7695" w:rsidR="00796196" w:rsidRDefault="00D5325D">
            <w:r>
              <w:rPr>
                <w:color w:val="000000"/>
                <w:sz w:val="18"/>
                <w:szCs w:val="18"/>
              </w:rPr>
              <w:t>I3DD per student (unchang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51968A52" w14:textId="77777777" w:rsidR="00796196" w:rsidRDefault="00EA6E63">
            <w:r>
              <w:rPr>
                <w:color w:val="000000"/>
                <w:sz w:val="18"/>
                <w:szCs w:val="18"/>
              </w:rPr>
              <w:t>₹</w:t>
            </w:r>
            <w:r>
              <w:rPr>
                <w:color w:val="000000"/>
                <w:sz w:val="18"/>
                <w:szCs w:val="18"/>
              </w:rPr>
              <w:t>361</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17453C7D" w14:textId="77777777" w:rsidR="00796196" w:rsidRDefault="00EA6E63">
            <w:r>
              <w:rPr>
                <w:color w:val="333333"/>
                <w:sz w:val="17"/>
                <w:szCs w:val="17"/>
              </w:rPr>
              <w:t>Not affected by cadaver apportionment.</w:t>
            </w:r>
          </w:p>
        </w:tc>
      </w:tr>
      <w:tr w:rsidR="00796196" w14:paraId="7B51C477" w14:textId="77777777">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A309E9F" w14:textId="77777777" w:rsidR="00796196" w:rsidRDefault="00EA6E63">
            <w:r>
              <w:rPr>
                <w:color w:val="000000"/>
                <w:sz w:val="18"/>
                <w:szCs w:val="18"/>
              </w:rPr>
              <w:t>SB per student (unchanged)</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46422702" w14:textId="77777777" w:rsidR="00796196" w:rsidRDefault="00EA6E63">
            <w:r>
              <w:rPr>
                <w:color w:val="000000"/>
                <w:sz w:val="18"/>
                <w:szCs w:val="18"/>
              </w:rPr>
              <w:t>₹</w:t>
            </w:r>
            <w:r>
              <w:rPr>
                <w:color w:val="000000"/>
                <w:sz w:val="18"/>
                <w:szCs w:val="18"/>
              </w:rPr>
              <w:t>143</w:t>
            </w:r>
          </w:p>
        </w:tc>
        <w:tc>
          <w:tcPr>
            <w:tcW w:w="0" w:type="auto"/>
            <w:tcBorders>
              <w:top w:val="single" w:sz="4" w:space="0" w:color="D9DDE2"/>
              <w:left w:val="single" w:sz="4" w:space="0" w:color="D9DDE2"/>
              <w:bottom w:val="single" w:sz="4" w:space="0" w:color="D9DDE2"/>
              <w:right w:val="single" w:sz="4" w:space="0" w:color="D9DDE2"/>
            </w:tcBorders>
            <w:shd w:val="clear" w:color="auto" w:fill="FFFFFF"/>
            <w:tcMar>
              <w:top w:w="50" w:type="dxa"/>
              <w:left w:w="100" w:type="dxa"/>
              <w:bottom w:w="50" w:type="dxa"/>
              <w:right w:w="100" w:type="dxa"/>
            </w:tcMar>
          </w:tcPr>
          <w:p w14:paraId="72DF4B1E" w14:textId="77777777" w:rsidR="00796196" w:rsidRDefault="00EA6E63">
            <w:r>
              <w:rPr>
                <w:color w:val="333333"/>
                <w:sz w:val="17"/>
                <w:szCs w:val="17"/>
              </w:rPr>
              <w:t>Not affected by cadaver apportionment.</w:t>
            </w:r>
          </w:p>
        </w:tc>
      </w:tr>
    </w:tbl>
    <w:p w14:paraId="0AEB1221"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796196" w14:paraId="1B11C337" w14:textId="77777777">
        <w:tc>
          <w:tcPr>
            <w:tcW w:w="0" w:type="auto"/>
            <w:tcBorders>
              <w:top w:val="single" w:sz="4" w:space="0" w:color="3A5A1C"/>
              <w:left w:val="single" w:sz="4" w:space="0" w:color="3A5A1C"/>
              <w:bottom w:val="single" w:sz="4" w:space="0" w:color="3A5A1C"/>
              <w:right w:val="single" w:sz="4" w:space="0" w:color="3A5A1C"/>
            </w:tcBorders>
            <w:shd w:val="clear" w:color="auto" w:fill="EAF2E3"/>
            <w:tcMar>
              <w:top w:w="100" w:type="dxa"/>
              <w:left w:w="220" w:type="dxa"/>
              <w:bottom w:w="100" w:type="dxa"/>
              <w:right w:w="220" w:type="dxa"/>
            </w:tcMar>
          </w:tcPr>
          <w:p w14:paraId="77232A11" w14:textId="2311A4AB" w:rsidR="00796196" w:rsidRDefault="00EA6E63">
            <w:pPr>
              <w:spacing w:before="60" w:after="80"/>
            </w:pPr>
            <w:r>
              <w:rPr>
                <w:color w:val="000000"/>
                <w:sz w:val="19"/>
                <w:szCs w:val="19"/>
              </w:rPr>
              <w:t xml:space="preserve">Under all scenarios,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remains substantially less expensive than CP, while no statistically significant difference in learning outcomes was observed between the two modalities in the superiority analysis.</w:t>
            </w:r>
          </w:p>
        </w:tc>
      </w:tr>
    </w:tbl>
    <w:p w14:paraId="137AE455" w14:textId="77777777" w:rsidR="00796196" w:rsidRDefault="00796196">
      <w:pPr>
        <w:spacing w:after="80"/>
      </w:pPr>
    </w:p>
    <w:p w14:paraId="6C965210" w14:textId="697B5D29" w:rsidR="00796196" w:rsidRDefault="000939F2">
      <w:pPr>
        <w:spacing w:before="120" w:after="60"/>
      </w:pPr>
      <w:r>
        <w:rPr>
          <w:b/>
          <w:bCs/>
          <w:color w:val="1F6B75"/>
        </w:rPr>
        <w:t>7.2 Scalability</w:t>
      </w:r>
    </w:p>
    <w:p w14:paraId="5DD73110" w14:textId="40E04440" w:rsidR="00796196" w:rsidRDefault="00EA6E63">
      <w:pPr>
        <w:spacing w:before="60" w:after="80"/>
      </w:pPr>
      <w:r>
        <w:rPr>
          <w:color w:val="000000"/>
          <w:sz w:val="19"/>
          <w:szCs w:val="19"/>
        </w:rPr>
        <w:t xml:space="preserve">Per-student costs are sensitive to cohort size because several cost components are fixed (one-off preparation, cadaver procurement, software licence) while others are variable per session (teaching time, technician facilitation, PPE). At larger cohort sizes </w:t>
      </w:r>
      <w:r w:rsidR="005D5226">
        <w:rPr>
          <w:color w:val="000000"/>
          <w:sz w:val="19"/>
          <w:szCs w:val="19"/>
        </w:rPr>
        <w:t>and more sessions, fixed costs are spread across more students, reducing per-student costs across</w:t>
      </w:r>
      <w:r>
        <w:rPr>
          <w:color w:val="000000"/>
          <w:sz w:val="19"/>
          <w:szCs w:val="19"/>
        </w:rPr>
        <w:t xml:space="preserve"> all modalities. However, the variable costs specific to CP (technician time per session, PPE per session) mean that the CP–</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 xml:space="preserve">D cost gap would persist or widen at scale. Conversely, if only a single session were delivered, the fixed software licence cost for the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arm would weigh more heavily per student.</w:t>
      </w:r>
    </w:p>
    <w:p w14:paraId="23821964" w14:textId="77777777" w:rsidR="00796196" w:rsidRDefault="00796196">
      <w:pPr>
        <w:spacing w:after="4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080"/>
      </w:tblGrid>
      <w:tr w:rsidR="00796196" w14:paraId="28A31869" w14:textId="77777777">
        <w:tc>
          <w:tcPr>
            <w:tcW w:w="0" w:type="auto"/>
            <w:tcBorders>
              <w:top w:val="single" w:sz="4" w:space="0" w:color="1F6B75"/>
              <w:left w:val="single" w:sz="4" w:space="0" w:color="1F6B75"/>
              <w:bottom w:val="single" w:sz="4" w:space="0" w:color="1F6B75"/>
              <w:right w:val="single" w:sz="4" w:space="0" w:color="1F6B75"/>
            </w:tcBorders>
            <w:shd w:val="clear" w:color="auto" w:fill="E8F0F8"/>
            <w:tcMar>
              <w:top w:w="100" w:type="dxa"/>
              <w:left w:w="220" w:type="dxa"/>
              <w:bottom w:w="100" w:type="dxa"/>
              <w:right w:w="220" w:type="dxa"/>
            </w:tcMar>
          </w:tcPr>
          <w:p w14:paraId="5114DE5B" w14:textId="1860D5AB" w:rsidR="00796196" w:rsidRDefault="00EA6E63">
            <w:pPr>
              <w:spacing w:before="60" w:after="80"/>
            </w:pPr>
            <w:r>
              <w:rPr>
                <w:b/>
                <w:bCs/>
                <w:color w:val="1F3864"/>
                <w:sz w:val="19"/>
                <w:szCs w:val="19"/>
              </w:rPr>
              <w:t>Institutional adoption note.</w:t>
            </w:r>
            <w:r>
              <w:rPr>
                <w:color w:val="000000"/>
                <w:sz w:val="19"/>
                <w:szCs w:val="19"/>
              </w:rPr>
              <w:t xml:space="preserve"> In routine curricular implementation, each institution would be expected to procure its own cadaveric resources and its own 3D Organon software licence. Because the study applied both a single cadaveric prosection and a single software licence across all three institutions, the costing treats these symmetrically. The software licence (₹26,955 per annum) remains a fraction of the per-institution cadaveric costs (procurement, annual maintenance, embalming, technician time, and PPE), preserving the relative c</w:t>
            </w:r>
            <w:r>
              <w:rPr>
                <w:color w:val="000000"/>
                <w:sz w:val="19"/>
                <w:szCs w:val="19"/>
              </w:rPr>
              <w:t xml:space="preserve">ost advantage of the </w:t>
            </w:r>
            <w:r w:rsidR="00D5325D">
              <w:rPr>
                <w:color w:val="000000"/>
                <w:sz w:val="19"/>
                <w:szCs w:val="19"/>
              </w:rPr>
              <w:t>I</w:t>
            </w:r>
            <w:r>
              <w:rPr>
                <w:color w:val="000000"/>
                <w:sz w:val="19"/>
                <w:szCs w:val="19"/>
              </w:rPr>
              <w:t>3</w:t>
            </w:r>
            <w:r w:rsidR="00D5325D">
              <w:rPr>
                <w:color w:val="000000"/>
                <w:sz w:val="19"/>
                <w:szCs w:val="19"/>
              </w:rPr>
              <w:t>D</w:t>
            </w:r>
            <w:r>
              <w:rPr>
                <w:color w:val="000000"/>
                <w:sz w:val="19"/>
                <w:szCs w:val="19"/>
              </w:rPr>
              <w:t>D modality.</w:t>
            </w:r>
          </w:p>
        </w:tc>
      </w:tr>
    </w:tbl>
    <w:p w14:paraId="13EC3556" w14:textId="77777777" w:rsidR="00796196" w:rsidRDefault="00796196">
      <w:pPr>
        <w:spacing w:after="80"/>
      </w:pPr>
    </w:p>
    <w:p w14:paraId="67C6D8C4" w14:textId="0F953771" w:rsidR="00796196" w:rsidRDefault="000939F2">
      <w:pPr>
        <w:spacing w:before="120" w:after="60"/>
      </w:pPr>
      <w:r>
        <w:rPr>
          <w:b/>
          <w:bCs/>
          <w:color w:val="1F6B75"/>
        </w:rPr>
        <w:t>7.3 Transferability</w:t>
      </w:r>
    </w:p>
    <w:p w14:paraId="30588ED0" w14:textId="2F0E538B" w:rsidR="00796196" w:rsidRDefault="00EA6E63" w:rsidP="00926CBA">
      <w:pPr>
        <w:spacing w:before="60" w:after="80"/>
        <w:rPr>
          <w:color w:val="000000"/>
          <w:sz w:val="19"/>
          <w:szCs w:val="19"/>
        </w:rPr>
      </w:pPr>
      <w:r>
        <w:rPr>
          <w:color w:val="000000"/>
          <w:sz w:val="19"/>
          <w:szCs w:val="19"/>
        </w:rPr>
        <w:t xml:space="preserve">Unit costs (faculty rates, technician rates, cadaver procurement) reflect the participating institutions in 2025–26 (see main manuscript for setting description). The software licence is priced in USD and may vary </w:t>
      </w:r>
      <w:r w:rsidR="005D5226">
        <w:rPr>
          <w:color w:val="000000"/>
          <w:sz w:val="19"/>
          <w:szCs w:val="19"/>
        </w:rPr>
        <w:t>depending on the</w:t>
      </w:r>
      <w:r>
        <w:rPr>
          <w:color w:val="000000"/>
          <w:sz w:val="19"/>
          <w:szCs w:val="19"/>
        </w:rPr>
        <w:t xml:space="preserve"> institutional subscription type. Cadaver availability and cost structures differ substantially across countries and institutions, particularly between well-resourced and resource-constrained settings. Decision-makers in other contexts should substitute local unit costs</w:t>
      </w:r>
      <w:r w:rsidR="00926CBA">
        <w:rPr>
          <w:color w:val="000000"/>
          <w:sz w:val="19"/>
          <w:szCs w:val="19"/>
        </w:rPr>
        <w:t xml:space="preserve">. </w:t>
      </w:r>
    </w:p>
    <w:p w14:paraId="65079F18" w14:textId="77777777" w:rsidR="00926CBA" w:rsidRDefault="00926CBA" w:rsidP="00926CBA">
      <w:pPr>
        <w:spacing w:before="60" w:after="80"/>
      </w:pPr>
    </w:p>
    <w:tbl>
      <w:tblPr>
        <w:tblW w:w="10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680"/>
        <w:gridCol w:w="9400"/>
      </w:tblGrid>
      <w:tr w:rsidR="00796196" w14:paraId="4384730A" w14:textId="77777777">
        <w:tc>
          <w:tcPr>
            <w:tcW w:w="680" w:type="dxa"/>
            <w:tcBorders>
              <w:top w:val="single" w:sz="4" w:space="0" w:color="1F3864"/>
              <w:left w:val="single" w:sz="4" w:space="0" w:color="1F3864"/>
              <w:bottom w:val="single" w:sz="4" w:space="0" w:color="1F3864"/>
              <w:right w:val="single" w:sz="4" w:space="0" w:color="1F3864"/>
            </w:tcBorders>
            <w:shd w:val="clear" w:color="auto" w:fill="1F3864"/>
            <w:tcMar>
              <w:top w:w="80" w:type="dxa"/>
              <w:left w:w="80" w:type="dxa"/>
              <w:bottom w:w="80" w:type="dxa"/>
              <w:right w:w="80" w:type="dxa"/>
            </w:tcMar>
            <w:vAlign w:val="center"/>
          </w:tcPr>
          <w:p w14:paraId="506B9508" w14:textId="77777777" w:rsidR="00796196" w:rsidRDefault="00EA6E63">
            <w:pPr>
              <w:jc w:val="center"/>
            </w:pPr>
            <w:r>
              <w:rPr>
                <w:b/>
                <w:bCs/>
                <w:color w:val="FFFFFF"/>
                <w:sz w:val="26"/>
                <w:szCs w:val="26"/>
              </w:rPr>
              <w:lastRenderedPageBreak/>
              <w:t>8</w:t>
            </w:r>
          </w:p>
        </w:tc>
        <w:tc>
          <w:tcPr>
            <w:tcW w:w="9400" w:type="dxa"/>
            <w:tcBorders>
              <w:top w:val="single" w:sz="4" w:space="0" w:color="1F3864"/>
              <w:left w:val="single" w:sz="4" w:space="0" w:color="1F3864"/>
              <w:bottom w:val="single" w:sz="4" w:space="0" w:color="1F3864"/>
              <w:right w:val="single" w:sz="4" w:space="0" w:color="1F3864"/>
            </w:tcBorders>
            <w:shd w:val="clear" w:color="auto" w:fill="F5F8FC"/>
            <w:tcMar>
              <w:top w:w="80" w:type="dxa"/>
              <w:left w:w="200" w:type="dxa"/>
              <w:bottom w:w="80" w:type="dxa"/>
              <w:right w:w="120" w:type="dxa"/>
            </w:tcMar>
          </w:tcPr>
          <w:p w14:paraId="4A413B15" w14:textId="77777777" w:rsidR="00796196" w:rsidRDefault="00EA6E63">
            <w:r>
              <w:rPr>
                <w:b/>
                <w:bCs/>
                <w:color w:val="1F3864"/>
                <w:sz w:val="22"/>
                <w:szCs w:val="22"/>
              </w:rPr>
              <w:t>Conflicts of Interest Relevant to Cost Analysis</w:t>
            </w:r>
          </w:p>
        </w:tc>
      </w:tr>
    </w:tbl>
    <w:p w14:paraId="4B3E1B60" w14:textId="77777777" w:rsidR="00796196" w:rsidRDefault="00796196">
      <w:pPr>
        <w:spacing w:after="80"/>
      </w:pPr>
    </w:p>
    <w:p w14:paraId="28AD1C6D" w14:textId="485981A5" w:rsidR="00796196" w:rsidRDefault="004C7305">
      <w:pPr>
        <w:spacing w:before="60" w:after="80"/>
      </w:pPr>
      <w:r w:rsidRPr="004C7305">
        <w:rPr>
          <w:color w:val="000000"/>
          <w:sz w:val="19"/>
          <w:szCs w:val="19"/>
        </w:rPr>
        <w:t xml:space="preserve">The authors declare that they have no competing interests. The lead author (MIK) approached 3D Organon to request use of its software for research purposes. 3D Organon provided one Professional licence and technical support to facilitate use of the system. No financial payment was provided. The investigators had no financial relationship with 3D Organon or any competing anatomy software provider. 3D Organon had no role in the study design, data collection, data analysis, </w:t>
      </w:r>
      <w:r w:rsidR="005D5226">
        <w:rPr>
          <w:color w:val="000000"/>
          <w:sz w:val="19"/>
          <w:szCs w:val="19"/>
        </w:rPr>
        <w:t>data interpretation, or manuscript writing</w:t>
      </w:r>
      <w:r w:rsidRPr="004C7305">
        <w:rPr>
          <w:color w:val="000000"/>
          <w:sz w:val="19"/>
          <w:szCs w:val="19"/>
        </w:rPr>
        <w:t>. For the cost–consequence analysis, the licence was costed at the standard annual institutional rate (USD 299.50) to reflect real-world implementation costs rather than the research-specific procurement arrangement. The choice to use 3D Organon reflected its availability and existing use in medical education research, not a commercial arrangement. The deliberate selection of the most conservative (lowest) cadaver cost apportionment was intended to guard against any appearance of bias in favour of the digital modality.</w:t>
      </w:r>
    </w:p>
    <w:p w14:paraId="14284051" w14:textId="77777777" w:rsidR="00796196" w:rsidRDefault="00796196">
      <w:pPr>
        <w:spacing w:after="200"/>
      </w:pPr>
    </w:p>
    <w:sectPr w:rsidR="00796196">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DC7A5B"/>
    <w:multiLevelType w:val="hybridMultilevel"/>
    <w:tmpl w:val="49D84474"/>
    <w:lvl w:ilvl="0" w:tplc="7DCECB62">
      <w:start w:val="1"/>
      <w:numFmt w:val="bullet"/>
      <w:lvlText w:val="●"/>
      <w:lvlJc w:val="left"/>
      <w:pPr>
        <w:ind w:left="720" w:hanging="360"/>
      </w:pPr>
    </w:lvl>
    <w:lvl w:ilvl="1" w:tplc="07000314">
      <w:start w:val="1"/>
      <w:numFmt w:val="bullet"/>
      <w:lvlText w:val="○"/>
      <w:lvlJc w:val="left"/>
      <w:pPr>
        <w:ind w:left="1440" w:hanging="360"/>
      </w:pPr>
    </w:lvl>
    <w:lvl w:ilvl="2" w:tplc="75129CCA">
      <w:start w:val="1"/>
      <w:numFmt w:val="bullet"/>
      <w:lvlText w:val="■"/>
      <w:lvlJc w:val="left"/>
      <w:pPr>
        <w:ind w:left="2160" w:hanging="360"/>
      </w:pPr>
    </w:lvl>
    <w:lvl w:ilvl="3" w:tplc="5978E220">
      <w:start w:val="1"/>
      <w:numFmt w:val="bullet"/>
      <w:lvlText w:val="●"/>
      <w:lvlJc w:val="left"/>
      <w:pPr>
        <w:ind w:left="2880" w:hanging="360"/>
      </w:pPr>
    </w:lvl>
    <w:lvl w:ilvl="4" w:tplc="5FDA94CA">
      <w:start w:val="1"/>
      <w:numFmt w:val="bullet"/>
      <w:lvlText w:val="○"/>
      <w:lvlJc w:val="left"/>
      <w:pPr>
        <w:ind w:left="3600" w:hanging="360"/>
      </w:pPr>
    </w:lvl>
    <w:lvl w:ilvl="5" w:tplc="8028206C">
      <w:start w:val="1"/>
      <w:numFmt w:val="bullet"/>
      <w:lvlText w:val="■"/>
      <w:lvlJc w:val="left"/>
      <w:pPr>
        <w:ind w:left="4320" w:hanging="360"/>
      </w:pPr>
    </w:lvl>
    <w:lvl w:ilvl="6" w:tplc="2D86C292">
      <w:start w:val="1"/>
      <w:numFmt w:val="bullet"/>
      <w:lvlText w:val="●"/>
      <w:lvlJc w:val="left"/>
      <w:pPr>
        <w:ind w:left="5040" w:hanging="360"/>
      </w:pPr>
    </w:lvl>
    <w:lvl w:ilvl="7" w:tplc="F2F8AB34">
      <w:start w:val="1"/>
      <w:numFmt w:val="bullet"/>
      <w:lvlText w:val="●"/>
      <w:lvlJc w:val="left"/>
      <w:pPr>
        <w:ind w:left="5760" w:hanging="360"/>
      </w:pPr>
    </w:lvl>
    <w:lvl w:ilvl="8" w:tplc="779E54D2">
      <w:start w:val="1"/>
      <w:numFmt w:val="bullet"/>
      <w:lvlText w:val="●"/>
      <w:lvlJc w:val="left"/>
      <w:pPr>
        <w:ind w:left="6480" w:hanging="360"/>
      </w:pPr>
    </w:lvl>
  </w:abstractNum>
  <w:num w:numId="1" w16cid:durableId="93266509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196"/>
    <w:rsid w:val="000939F2"/>
    <w:rsid w:val="00215BEA"/>
    <w:rsid w:val="004C7305"/>
    <w:rsid w:val="005D5226"/>
    <w:rsid w:val="00796196"/>
    <w:rsid w:val="00926CBA"/>
    <w:rsid w:val="00A25B71"/>
    <w:rsid w:val="00A509DB"/>
    <w:rsid w:val="00BA27D0"/>
    <w:rsid w:val="00C915A9"/>
    <w:rsid w:val="00D2382D"/>
    <w:rsid w:val="00D5325D"/>
    <w:rsid w:val="00E9639D"/>
    <w:rsid w:val="00EA6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079B6"/>
  <w15:docId w15:val="{A6FBB4B3-9BC3-4428-9519-9A6E7D04F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5</TotalTime>
  <Pages>9</Pages>
  <Words>3448</Words>
  <Characters>1965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Ismail Khan</cp:lastModifiedBy>
  <cp:revision>9</cp:revision>
  <dcterms:created xsi:type="dcterms:W3CDTF">2026-03-10T17:42:00Z</dcterms:created>
  <dcterms:modified xsi:type="dcterms:W3CDTF">2026-03-10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1a8cd5-436e-464b-ae11-76babb00ea68</vt:lpwstr>
  </property>
</Properties>
</file>